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EDBC52" w14:textId="3BF67B24" w:rsidR="00DB30EF" w:rsidRPr="0047544C" w:rsidRDefault="007C6C5B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Online </w:t>
      </w:r>
      <w:r w:rsidR="00B20CC8" w:rsidRPr="00D57934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5847F8">
        <w:rPr>
          <w:rFonts w:ascii="Arial" w:hAnsi="Arial" w:cs="Arial"/>
          <w:b/>
          <w:bCs/>
          <w:sz w:val="24"/>
          <w:szCs w:val="24"/>
        </w:rPr>
        <w:t>4</w:t>
      </w:r>
      <w:r w:rsidR="00B20CC8" w:rsidRPr="00D57934">
        <w:rPr>
          <w:rFonts w:ascii="Arial" w:hAnsi="Arial" w:cs="Arial"/>
          <w:b/>
          <w:bCs/>
          <w:sz w:val="24"/>
          <w:szCs w:val="24"/>
        </w:rPr>
        <w:t>. Echocardiography of RBX2</w:t>
      </w:r>
      <w:r w:rsidR="00E86D35" w:rsidRPr="00D57934">
        <w:rPr>
          <w:rFonts w:ascii="Arial" w:hAnsi="Arial" w:cs="Arial"/>
          <w:b/>
          <w:bCs/>
          <w:sz w:val="24"/>
          <w:szCs w:val="24"/>
        </w:rPr>
        <w:t xml:space="preserve"> iCKO and control</w:t>
      </w:r>
      <w:r w:rsidR="00B20CC8" w:rsidRPr="00D57934">
        <w:rPr>
          <w:rFonts w:ascii="Arial" w:hAnsi="Arial" w:cs="Arial"/>
          <w:b/>
          <w:bCs/>
          <w:sz w:val="24"/>
          <w:szCs w:val="24"/>
        </w:rPr>
        <w:t xml:space="preserve"> mice </w:t>
      </w:r>
      <w:r w:rsidR="00A15299" w:rsidRPr="00D57934">
        <w:rPr>
          <w:rFonts w:ascii="Arial" w:hAnsi="Arial" w:cs="Arial"/>
          <w:b/>
          <w:bCs/>
          <w:sz w:val="24"/>
          <w:szCs w:val="24"/>
        </w:rPr>
        <w:t xml:space="preserve">before and </w:t>
      </w:r>
      <w:r w:rsidR="001145A2" w:rsidRPr="00D57934">
        <w:rPr>
          <w:rFonts w:ascii="Arial" w:hAnsi="Arial" w:cs="Arial"/>
          <w:b/>
          <w:bCs/>
          <w:sz w:val="24"/>
          <w:szCs w:val="24"/>
        </w:rPr>
        <w:t>after tamoxifen injection</w:t>
      </w:r>
      <w:r w:rsidR="00E86D35" w:rsidRPr="00D57934">
        <w:rPr>
          <w:rFonts w:ascii="Arial" w:hAnsi="Arial" w:cs="Arial"/>
          <w:b/>
          <w:bCs/>
          <w:sz w:val="24"/>
          <w:szCs w:val="24"/>
        </w:rPr>
        <w:t xml:space="preserve"> (50 mg/kg).</w:t>
      </w:r>
    </w:p>
    <w:tbl>
      <w:tblPr>
        <w:tblStyle w:val="PlainTable4"/>
        <w:tblW w:w="9756" w:type="dxa"/>
        <w:jc w:val="center"/>
        <w:tblLook w:val="04A0" w:firstRow="1" w:lastRow="0" w:firstColumn="1" w:lastColumn="0" w:noHBand="0" w:noVBand="1"/>
      </w:tblPr>
      <w:tblGrid>
        <w:gridCol w:w="2002"/>
        <w:gridCol w:w="1159"/>
        <w:gridCol w:w="1274"/>
        <w:gridCol w:w="1277"/>
        <w:gridCol w:w="1275"/>
        <w:gridCol w:w="1268"/>
        <w:gridCol w:w="1501"/>
      </w:tblGrid>
      <w:tr w:rsidR="00E86D35" w:rsidRPr="0047544C" w14:paraId="140A4C35" w14:textId="7975B23A" w:rsidTr="00E86D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tcBorders>
              <w:top w:val="single" w:sz="4" w:space="0" w:color="auto"/>
            </w:tcBorders>
          </w:tcPr>
          <w:p w14:paraId="50DFB4D5" w14:textId="3AD07DF9" w:rsidR="00E86D35" w:rsidRPr="0047544C" w:rsidRDefault="00E86D35">
            <w:pPr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 xml:space="preserve">Weeks </w:t>
            </w:r>
          </w:p>
        </w:tc>
        <w:tc>
          <w:tcPr>
            <w:tcW w:w="3710" w:type="dxa"/>
            <w:gridSpan w:val="3"/>
            <w:tcBorders>
              <w:top w:val="single" w:sz="4" w:space="0" w:color="auto"/>
              <w:right w:val="single" w:sz="4" w:space="0" w:color="auto"/>
            </w:tcBorders>
          </w:tcPr>
          <w:p w14:paraId="32D8B4FE" w14:textId="0AB284CC" w:rsidR="00E86D35" w:rsidRPr="0047544C" w:rsidRDefault="00E86D35" w:rsidP="001145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Pre</w:t>
            </w:r>
          </w:p>
        </w:tc>
        <w:tc>
          <w:tcPr>
            <w:tcW w:w="4044" w:type="dxa"/>
            <w:gridSpan w:val="3"/>
            <w:tcBorders>
              <w:top w:val="single" w:sz="4" w:space="0" w:color="auto"/>
              <w:left w:val="single" w:sz="4" w:space="0" w:color="auto"/>
            </w:tcBorders>
          </w:tcPr>
          <w:p w14:paraId="1A6A32AD" w14:textId="3D7D4AA8" w:rsidR="00E86D35" w:rsidRPr="0047544C" w:rsidRDefault="00E86D35" w:rsidP="003E65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after</w:t>
            </w:r>
          </w:p>
        </w:tc>
      </w:tr>
      <w:tr w:rsidR="00E86D35" w:rsidRPr="0047544C" w14:paraId="3E892C63" w14:textId="3A399C5E" w:rsidTr="00475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</w:tcPr>
          <w:p w14:paraId="6A1A581B" w14:textId="77777777" w:rsidR="00E86D35" w:rsidRPr="0047544C" w:rsidRDefault="00E86D35" w:rsidP="0026794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B2EF42" w14:textId="1524D868" w:rsidR="00E86D35" w:rsidRPr="0047544C" w:rsidRDefault="00E86D35" w:rsidP="004754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7544C">
              <w:rPr>
                <w:rFonts w:ascii="Arial" w:hAnsi="Arial" w:cs="Arial"/>
                <w:b/>
                <w:bCs/>
                <w:sz w:val="20"/>
                <w:szCs w:val="20"/>
              </w:rPr>
              <w:t>F/F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917C95" w14:textId="0561E8A9" w:rsidR="00E86D35" w:rsidRPr="0047544C" w:rsidRDefault="00E86D35" w:rsidP="004754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7544C">
              <w:rPr>
                <w:rFonts w:ascii="Arial" w:hAnsi="Arial" w:cs="Arial"/>
                <w:b/>
                <w:bCs/>
                <w:sz w:val="20"/>
                <w:szCs w:val="20"/>
              </w:rPr>
              <w:t>MCM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655685" w14:textId="4FA823FB" w:rsidR="00E86D35" w:rsidRPr="0047544C" w:rsidRDefault="00E86D35" w:rsidP="004754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7544C">
              <w:rPr>
                <w:rFonts w:ascii="Arial" w:hAnsi="Arial" w:cs="Arial"/>
                <w:b/>
                <w:bCs/>
                <w:sz w:val="20"/>
                <w:szCs w:val="20"/>
              </w:rPr>
              <w:t>iCKO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3ABF1C0" w14:textId="6731FB49" w:rsidR="00E86D35" w:rsidRPr="0047544C" w:rsidRDefault="00E86D35" w:rsidP="004754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7544C">
              <w:rPr>
                <w:rFonts w:ascii="Arial" w:hAnsi="Arial" w:cs="Arial"/>
                <w:b/>
                <w:bCs/>
                <w:sz w:val="20"/>
                <w:szCs w:val="20"/>
              </w:rPr>
              <w:t>F/F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6652F4" w14:textId="1FC3C21D" w:rsidR="00E86D35" w:rsidRPr="0047544C" w:rsidRDefault="00E86D35" w:rsidP="004754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7544C">
              <w:rPr>
                <w:rFonts w:ascii="Arial" w:hAnsi="Arial" w:cs="Arial"/>
                <w:b/>
                <w:bCs/>
                <w:sz w:val="20"/>
                <w:szCs w:val="20"/>
              </w:rPr>
              <w:t>MCM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D8C50C" w14:textId="3B1F3F55" w:rsidR="00E86D35" w:rsidRPr="0047544C" w:rsidRDefault="00E86D35" w:rsidP="004754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7544C">
              <w:rPr>
                <w:rFonts w:ascii="Arial" w:hAnsi="Arial" w:cs="Arial"/>
                <w:b/>
                <w:bCs/>
                <w:sz w:val="20"/>
                <w:szCs w:val="20"/>
              </w:rPr>
              <w:t>iCKO</w:t>
            </w:r>
          </w:p>
        </w:tc>
      </w:tr>
      <w:tr w:rsidR="00E86D35" w:rsidRPr="0047544C" w14:paraId="595AB45C" w14:textId="14F180B3" w:rsidTr="0047544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tcBorders>
              <w:bottom w:val="single" w:sz="4" w:space="0" w:color="auto"/>
            </w:tcBorders>
          </w:tcPr>
          <w:p w14:paraId="2F78B253" w14:textId="2B9A0A02" w:rsidR="00E86D35" w:rsidRPr="0047544C" w:rsidRDefault="00E86D35" w:rsidP="00267949">
            <w:pPr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5DE442" w14:textId="618B1F95" w:rsidR="00E86D35" w:rsidRPr="0047544C" w:rsidRDefault="0090255C" w:rsidP="004754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0A841A" w14:textId="28F7737A" w:rsidR="00E86D35" w:rsidRPr="0047544C" w:rsidRDefault="0090255C" w:rsidP="004754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7AC843" w14:textId="3D85C162" w:rsidR="00E86D35" w:rsidRPr="0047544C" w:rsidRDefault="0090255C" w:rsidP="004754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FBB6F65" w14:textId="1ED693F9" w:rsidR="00E86D35" w:rsidRPr="0047544C" w:rsidRDefault="0090255C" w:rsidP="004754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AD59CC" w14:textId="3815D5C1" w:rsidR="00E86D35" w:rsidRPr="0047544C" w:rsidRDefault="0090255C" w:rsidP="004754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5B977B" w14:textId="17ED439A" w:rsidR="00E86D35" w:rsidRPr="0047544C" w:rsidRDefault="0090255C" w:rsidP="004754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E86D35" w:rsidRPr="0047544C" w14:paraId="71C7F716" w14:textId="77777777" w:rsidTr="00E86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tcBorders>
              <w:top w:val="single" w:sz="4" w:space="0" w:color="auto"/>
            </w:tcBorders>
          </w:tcPr>
          <w:p w14:paraId="4028B46F" w14:textId="6B7B0833" w:rsidR="00E86D35" w:rsidRPr="0047544C" w:rsidRDefault="00E86D35" w:rsidP="00AB3747">
            <w:pPr>
              <w:snapToGrid w:val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gramStart"/>
            <w:r w:rsidRPr="0047544C">
              <w:rPr>
                <w:rFonts w:ascii="Arial" w:hAnsi="Arial" w:cs="Arial"/>
                <w:sz w:val="20"/>
                <w:szCs w:val="20"/>
              </w:rPr>
              <w:t>IVS;d</w:t>
            </w:r>
            <w:proofErr w:type="gramEnd"/>
            <w:r w:rsidRPr="0047544C">
              <w:rPr>
                <w:rFonts w:ascii="Arial" w:hAnsi="Arial" w:cs="Arial"/>
                <w:sz w:val="20"/>
                <w:szCs w:val="20"/>
              </w:rPr>
              <w:t xml:space="preserve"> (mm)</w:t>
            </w:r>
          </w:p>
        </w:tc>
        <w:tc>
          <w:tcPr>
            <w:tcW w:w="1159" w:type="dxa"/>
            <w:tcBorders>
              <w:top w:val="single" w:sz="4" w:space="0" w:color="auto"/>
            </w:tcBorders>
          </w:tcPr>
          <w:p w14:paraId="749ECD81" w14:textId="5377A192" w:rsidR="00E86D35" w:rsidRPr="0090255C" w:rsidRDefault="001C43BD" w:rsidP="00AB3747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255C">
              <w:rPr>
                <w:rFonts w:ascii="Arial" w:hAnsi="Arial" w:cs="Arial"/>
                <w:sz w:val="20"/>
                <w:szCs w:val="20"/>
              </w:rPr>
              <w:t>0.84</w:t>
            </w:r>
            <w:r w:rsidRPr="0047544C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0B3EBD23" w14:textId="76B35559" w:rsidR="00E86D35" w:rsidRPr="0090255C" w:rsidRDefault="001C43BD" w:rsidP="00AB3747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255C">
              <w:rPr>
                <w:rFonts w:ascii="Arial" w:hAnsi="Arial" w:cs="Arial"/>
                <w:sz w:val="20"/>
                <w:szCs w:val="20"/>
              </w:rPr>
              <w:t>0.98</w:t>
            </w:r>
            <w:r w:rsidRPr="0047544C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277" w:type="dxa"/>
            <w:tcBorders>
              <w:top w:val="single" w:sz="4" w:space="0" w:color="auto"/>
              <w:right w:val="single" w:sz="4" w:space="0" w:color="auto"/>
            </w:tcBorders>
          </w:tcPr>
          <w:p w14:paraId="00EA9128" w14:textId="15E96769" w:rsidR="00E86D35" w:rsidRPr="0090255C" w:rsidRDefault="001C43BD" w:rsidP="00AB3747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255C">
              <w:rPr>
                <w:rFonts w:ascii="Arial" w:hAnsi="Arial" w:cs="Arial"/>
                <w:sz w:val="20"/>
                <w:szCs w:val="20"/>
              </w:rPr>
              <w:t>0.82</w:t>
            </w:r>
            <w:r w:rsidRPr="0047544C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</w:tcBorders>
          </w:tcPr>
          <w:p w14:paraId="6474C978" w14:textId="3A70C805" w:rsidR="00E86D35" w:rsidRPr="0090255C" w:rsidRDefault="001C43BD" w:rsidP="00AB3747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255C">
              <w:rPr>
                <w:rFonts w:ascii="Arial" w:hAnsi="Arial" w:cs="Arial"/>
                <w:sz w:val="20"/>
                <w:szCs w:val="20"/>
              </w:rPr>
              <w:t>0.82</w:t>
            </w:r>
            <w:r w:rsidRPr="0047544C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14:paraId="6F61E12C" w14:textId="76E7735D" w:rsidR="00E86D35" w:rsidRPr="0090255C" w:rsidRDefault="001C43BD" w:rsidP="00AB3747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255C">
              <w:rPr>
                <w:rFonts w:ascii="Arial" w:hAnsi="Arial" w:cs="Arial"/>
                <w:sz w:val="20"/>
                <w:szCs w:val="20"/>
              </w:rPr>
              <w:t>0.92</w:t>
            </w:r>
            <w:r w:rsidRPr="0047544C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501" w:type="dxa"/>
            <w:tcBorders>
              <w:top w:val="single" w:sz="4" w:space="0" w:color="auto"/>
            </w:tcBorders>
          </w:tcPr>
          <w:p w14:paraId="19085A5C" w14:textId="7BF39C69" w:rsidR="00E86D35" w:rsidRPr="0090255C" w:rsidRDefault="001C43BD" w:rsidP="00AB3747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255C">
              <w:rPr>
                <w:rFonts w:ascii="Arial" w:hAnsi="Arial" w:cs="Arial"/>
                <w:sz w:val="20"/>
                <w:szCs w:val="20"/>
              </w:rPr>
              <w:t>0.68</w:t>
            </w:r>
            <w:r w:rsidRPr="0047544C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0.04</w:t>
            </w:r>
            <w:r w:rsidR="00C4780B" w:rsidRPr="0047544C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E86D35" w:rsidRPr="0047544C" w14:paraId="07452B2D" w14:textId="77777777" w:rsidTr="00E86D3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</w:tcPr>
          <w:p w14:paraId="0A5063B6" w14:textId="0B17E330" w:rsidR="00E86D35" w:rsidRPr="0047544C" w:rsidRDefault="00E86D35" w:rsidP="00AB3747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7544C">
              <w:rPr>
                <w:rFonts w:ascii="Arial" w:hAnsi="Arial" w:cs="Arial"/>
                <w:sz w:val="20"/>
                <w:szCs w:val="20"/>
              </w:rPr>
              <w:t>IVS;s</w:t>
            </w:r>
            <w:proofErr w:type="gramEnd"/>
            <w:r w:rsidRPr="0047544C">
              <w:rPr>
                <w:rFonts w:ascii="Arial" w:hAnsi="Arial" w:cs="Arial"/>
                <w:sz w:val="20"/>
                <w:szCs w:val="20"/>
              </w:rPr>
              <w:t xml:space="preserve"> (mm)</w:t>
            </w:r>
          </w:p>
        </w:tc>
        <w:tc>
          <w:tcPr>
            <w:tcW w:w="1159" w:type="dxa"/>
          </w:tcPr>
          <w:p w14:paraId="490DE5CE" w14:textId="20E01509" w:rsidR="00E86D35" w:rsidRPr="0090255C" w:rsidRDefault="001C43BD" w:rsidP="00AB374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255C">
              <w:rPr>
                <w:rFonts w:ascii="Arial" w:hAnsi="Arial" w:cs="Arial"/>
                <w:sz w:val="20"/>
                <w:szCs w:val="20"/>
              </w:rPr>
              <w:t>1.4</w:t>
            </w:r>
            <w:r w:rsidRPr="0047544C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274" w:type="dxa"/>
          </w:tcPr>
          <w:p w14:paraId="3535DB84" w14:textId="3495D3EF" w:rsidR="00E86D35" w:rsidRPr="0090255C" w:rsidRDefault="001C43BD" w:rsidP="00AB374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255C">
              <w:rPr>
                <w:rFonts w:ascii="Arial" w:hAnsi="Arial" w:cs="Arial"/>
                <w:sz w:val="20"/>
                <w:szCs w:val="20"/>
              </w:rPr>
              <w:t>1.6</w:t>
            </w:r>
            <w:r w:rsidRPr="0047544C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277" w:type="dxa"/>
            <w:tcBorders>
              <w:right w:val="single" w:sz="4" w:space="0" w:color="auto"/>
            </w:tcBorders>
          </w:tcPr>
          <w:p w14:paraId="6E331BF6" w14:textId="1DD60B33" w:rsidR="00E86D35" w:rsidRPr="0090255C" w:rsidRDefault="001C43BD" w:rsidP="00AB374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255C">
              <w:rPr>
                <w:rFonts w:ascii="Arial" w:hAnsi="Arial" w:cs="Arial"/>
                <w:sz w:val="20"/>
                <w:szCs w:val="20"/>
              </w:rPr>
              <w:t>1.43</w:t>
            </w:r>
            <w:r w:rsidRPr="0047544C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04F6F0DA" w14:textId="40464064" w:rsidR="00E86D35" w:rsidRPr="0090255C" w:rsidRDefault="001C43BD" w:rsidP="00AB374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255C">
              <w:rPr>
                <w:rFonts w:ascii="Arial" w:hAnsi="Arial" w:cs="Arial"/>
                <w:sz w:val="20"/>
                <w:szCs w:val="20"/>
              </w:rPr>
              <w:t>1.49</w:t>
            </w:r>
            <w:r w:rsidRPr="0047544C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268" w:type="dxa"/>
          </w:tcPr>
          <w:p w14:paraId="10828CF3" w14:textId="5969615E" w:rsidR="00E86D35" w:rsidRPr="0090255C" w:rsidRDefault="001C43BD" w:rsidP="00AB374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255C">
              <w:rPr>
                <w:rFonts w:ascii="Arial" w:hAnsi="Arial" w:cs="Arial"/>
                <w:sz w:val="20"/>
                <w:szCs w:val="20"/>
              </w:rPr>
              <w:t>1.35</w:t>
            </w:r>
            <w:r w:rsidRPr="0047544C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501" w:type="dxa"/>
          </w:tcPr>
          <w:p w14:paraId="7B661121" w14:textId="57BCCF7C" w:rsidR="00E86D35" w:rsidRPr="0090255C" w:rsidRDefault="001C43BD" w:rsidP="00AB374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255C">
              <w:rPr>
                <w:rFonts w:ascii="Arial" w:hAnsi="Arial" w:cs="Arial"/>
                <w:sz w:val="20"/>
                <w:szCs w:val="20"/>
              </w:rPr>
              <w:t>0.86</w:t>
            </w:r>
            <w:r w:rsidRPr="0047544C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0.05</w:t>
            </w:r>
            <w:r w:rsidR="00C4780B" w:rsidRPr="0047544C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</w:tr>
      <w:tr w:rsidR="00E86D35" w:rsidRPr="0047544C" w14:paraId="26CDEA90" w14:textId="39178A4F" w:rsidTr="00E86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</w:tcPr>
          <w:p w14:paraId="3997188A" w14:textId="4E9BDB55" w:rsidR="00E86D35" w:rsidRPr="0047544C" w:rsidRDefault="00E86D35" w:rsidP="00AB3747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7544C">
              <w:rPr>
                <w:rFonts w:ascii="Arial" w:hAnsi="Arial" w:cs="Arial"/>
                <w:sz w:val="20"/>
                <w:szCs w:val="20"/>
              </w:rPr>
              <w:t>LVID;d</w:t>
            </w:r>
            <w:proofErr w:type="gramEnd"/>
            <w:r w:rsidRPr="0047544C">
              <w:rPr>
                <w:rFonts w:ascii="Arial" w:hAnsi="Arial" w:cs="Arial"/>
                <w:sz w:val="20"/>
                <w:szCs w:val="20"/>
              </w:rPr>
              <w:t xml:space="preserve"> (mm)</w:t>
            </w:r>
          </w:p>
        </w:tc>
        <w:tc>
          <w:tcPr>
            <w:tcW w:w="1159" w:type="dxa"/>
          </w:tcPr>
          <w:p w14:paraId="7495406C" w14:textId="52694799" w:rsidR="00E86D35" w:rsidRPr="0090255C" w:rsidRDefault="001C43BD" w:rsidP="00AB3747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255C">
              <w:rPr>
                <w:rFonts w:ascii="Arial" w:hAnsi="Arial" w:cs="Arial"/>
                <w:sz w:val="20"/>
                <w:szCs w:val="20"/>
              </w:rPr>
              <w:t>3.23</w:t>
            </w:r>
            <w:r w:rsidRPr="0047544C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274" w:type="dxa"/>
          </w:tcPr>
          <w:p w14:paraId="1CD55B5C" w14:textId="06C04CB6" w:rsidR="00E86D35" w:rsidRPr="0090255C" w:rsidRDefault="001C43BD" w:rsidP="00AB3747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255C">
              <w:rPr>
                <w:rFonts w:ascii="Arial" w:hAnsi="Arial" w:cs="Arial"/>
                <w:sz w:val="20"/>
                <w:szCs w:val="20"/>
              </w:rPr>
              <w:t>2.93</w:t>
            </w:r>
            <w:r w:rsidRPr="0047544C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277" w:type="dxa"/>
            <w:tcBorders>
              <w:right w:val="single" w:sz="4" w:space="0" w:color="auto"/>
            </w:tcBorders>
          </w:tcPr>
          <w:p w14:paraId="401E9018" w14:textId="76D8117C" w:rsidR="00E86D35" w:rsidRPr="0090255C" w:rsidRDefault="001C43BD" w:rsidP="00AB3747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255C">
              <w:rPr>
                <w:rFonts w:ascii="Arial" w:hAnsi="Arial" w:cs="Arial"/>
                <w:sz w:val="20"/>
                <w:szCs w:val="20"/>
              </w:rPr>
              <w:t>3.15</w:t>
            </w:r>
            <w:r w:rsidRPr="0047544C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36800C02" w14:textId="6998DFF2" w:rsidR="00E86D35" w:rsidRPr="0090255C" w:rsidRDefault="001C43BD" w:rsidP="00AB3747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255C">
              <w:rPr>
                <w:rFonts w:ascii="Arial" w:hAnsi="Arial" w:cs="Arial"/>
                <w:sz w:val="20"/>
                <w:szCs w:val="20"/>
              </w:rPr>
              <w:t>3.17</w:t>
            </w:r>
            <w:r w:rsidRPr="0047544C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1268" w:type="dxa"/>
          </w:tcPr>
          <w:p w14:paraId="69596D95" w14:textId="0BBFBBEF" w:rsidR="00E86D35" w:rsidRPr="0090255C" w:rsidRDefault="001C43BD" w:rsidP="00AB3747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255C">
              <w:rPr>
                <w:rFonts w:ascii="Arial" w:hAnsi="Arial" w:cs="Arial"/>
                <w:sz w:val="20"/>
                <w:szCs w:val="20"/>
              </w:rPr>
              <w:t>3.26</w:t>
            </w:r>
            <w:r w:rsidRPr="0047544C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1501" w:type="dxa"/>
          </w:tcPr>
          <w:p w14:paraId="25598BD1" w14:textId="43D01776" w:rsidR="00E86D35" w:rsidRPr="0090255C" w:rsidRDefault="001C43BD" w:rsidP="00AB3747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255C">
              <w:rPr>
                <w:rFonts w:ascii="Arial" w:hAnsi="Arial" w:cs="Arial"/>
                <w:sz w:val="20"/>
                <w:szCs w:val="20"/>
              </w:rPr>
              <w:t>4.16</w:t>
            </w:r>
            <w:r w:rsidRPr="0047544C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0.22</w:t>
            </w:r>
            <w:r w:rsidR="00C4780B" w:rsidRPr="0047544C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E86D35" w:rsidRPr="0047544C" w14:paraId="3E55CAB4" w14:textId="484621EA" w:rsidTr="00E86D3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</w:tcPr>
          <w:p w14:paraId="44AC4C56" w14:textId="462E7D0C" w:rsidR="00E86D35" w:rsidRPr="0047544C" w:rsidRDefault="00E86D35" w:rsidP="00AB3747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7544C">
              <w:rPr>
                <w:rFonts w:ascii="Arial" w:hAnsi="Arial" w:cs="Arial"/>
                <w:sz w:val="20"/>
                <w:szCs w:val="20"/>
              </w:rPr>
              <w:t>LVID;s</w:t>
            </w:r>
            <w:proofErr w:type="gramEnd"/>
            <w:r w:rsidRPr="0047544C">
              <w:rPr>
                <w:rFonts w:ascii="Arial" w:hAnsi="Arial" w:cs="Arial"/>
                <w:sz w:val="20"/>
                <w:szCs w:val="20"/>
              </w:rPr>
              <w:t xml:space="preserve"> (mm)</w:t>
            </w:r>
          </w:p>
        </w:tc>
        <w:tc>
          <w:tcPr>
            <w:tcW w:w="1159" w:type="dxa"/>
          </w:tcPr>
          <w:p w14:paraId="20F957A9" w14:textId="341C122C" w:rsidR="00E86D35" w:rsidRPr="0047544C" w:rsidRDefault="005D11D1" w:rsidP="00AB374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9</w:t>
            </w:r>
            <w:r w:rsidRPr="0047544C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274" w:type="dxa"/>
          </w:tcPr>
          <w:p w14:paraId="18A4AEC3" w14:textId="7565EA5C" w:rsidR="00E86D35" w:rsidRPr="0047544C" w:rsidRDefault="005D11D1" w:rsidP="00AB374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7</w:t>
            </w:r>
            <w:r w:rsidRPr="0047544C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1277" w:type="dxa"/>
            <w:tcBorders>
              <w:right w:val="single" w:sz="4" w:space="0" w:color="auto"/>
            </w:tcBorders>
          </w:tcPr>
          <w:p w14:paraId="00D12372" w14:textId="3188FA7E" w:rsidR="00E86D35" w:rsidRPr="0047544C" w:rsidRDefault="005D11D1" w:rsidP="00AB374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4</w:t>
            </w:r>
            <w:r w:rsidRPr="0047544C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5FA73472" w14:textId="73E49AA0" w:rsidR="00E86D35" w:rsidRPr="0047544C" w:rsidRDefault="005D11D1" w:rsidP="00AB374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4</w:t>
            </w:r>
            <w:r w:rsidRPr="0047544C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268" w:type="dxa"/>
          </w:tcPr>
          <w:p w14:paraId="2C93D4C1" w14:textId="308B13EF" w:rsidR="00E86D35" w:rsidRPr="0047544C" w:rsidRDefault="005D11D1" w:rsidP="00AB374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5</w:t>
            </w:r>
            <w:r w:rsidRPr="0047544C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1501" w:type="dxa"/>
          </w:tcPr>
          <w:p w14:paraId="2A3D6D21" w14:textId="0752E8CB" w:rsidR="00E86D35" w:rsidRPr="0047544C" w:rsidRDefault="005D11D1" w:rsidP="00AB374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53</w:t>
            </w:r>
            <w:r w:rsidRPr="0047544C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0.28</w:t>
            </w:r>
            <w:r w:rsidR="00C4780B" w:rsidRPr="0047544C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</w:tr>
      <w:tr w:rsidR="00E86D35" w:rsidRPr="0047544C" w14:paraId="047CA2A6" w14:textId="3F3F44AA" w:rsidTr="00E86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</w:tcPr>
          <w:p w14:paraId="7C4E2604" w14:textId="01340C4F" w:rsidR="00E86D35" w:rsidRPr="0047544C" w:rsidRDefault="00E86D35" w:rsidP="00AB3747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bookmarkStart w:id="0" w:name="OLE_LINK1"/>
            <w:proofErr w:type="gramStart"/>
            <w:r w:rsidRPr="0047544C">
              <w:rPr>
                <w:rFonts w:ascii="Arial" w:hAnsi="Arial" w:cs="Arial"/>
                <w:sz w:val="20"/>
                <w:szCs w:val="20"/>
              </w:rPr>
              <w:t>LVPW;d</w:t>
            </w:r>
            <w:proofErr w:type="gramEnd"/>
            <w:r w:rsidRPr="0047544C">
              <w:rPr>
                <w:rFonts w:ascii="Arial" w:hAnsi="Arial" w:cs="Arial"/>
                <w:sz w:val="20"/>
                <w:szCs w:val="20"/>
              </w:rPr>
              <w:t xml:space="preserve"> (mm)</w:t>
            </w:r>
            <w:bookmarkEnd w:id="0"/>
          </w:p>
        </w:tc>
        <w:tc>
          <w:tcPr>
            <w:tcW w:w="1159" w:type="dxa"/>
          </w:tcPr>
          <w:p w14:paraId="5D15645B" w14:textId="1C0E81DE" w:rsidR="00E86D35" w:rsidRPr="0090255C" w:rsidRDefault="005D11D1" w:rsidP="00AB3747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255C">
              <w:rPr>
                <w:rFonts w:ascii="Arial" w:hAnsi="Arial" w:cs="Arial"/>
                <w:sz w:val="20"/>
                <w:szCs w:val="20"/>
              </w:rPr>
              <w:t>0.85</w:t>
            </w:r>
            <w:r w:rsidRPr="0047544C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274" w:type="dxa"/>
          </w:tcPr>
          <w:p w14:paraId="18B7EF79" w14:textId="2EE9E85A" w:rsidR="00E86D35" w:rsidRPr="0090255C" w:rsidRDefault="005D11D1" w:rsidP="00AB3747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255C">
              <w:rPr>
                <w:rFonts w:ascii="Arial" w:hAnsi="Arial" w:cs="Arial"/>
                <w:sz w:val="20"/>
                <w:szCs w:val="20"/>
              </w:rPr>
              <w:t>0.89</w:t>
            </w:r>
            <w:r w:rsidRPr="0047544C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277" w:type="dxa"/>
            <w:tcBorders>
              <w:right w:val="single" w:sz="4" w:space="0" w:color="auto"/>
            </w:tcBorders>
          </w:tcPr>
          <w:p w14:paraId="636AA476" w14:textId="0B44D42D" w:rsidR="00E86D35" w:rsidRPr="0090255C" w:rsidRDefault="005D11D1" w:rsidP="00AB3747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255C">
              <w:rPr>
                <w:rFonts w:ascii="Arial" w:hAnsi="Arial" w:cs="Arial"/>
                <w:sz w:val="20"/>
                <w:szCs w:val="20"/>
              </w:rPr>
              <w:t>0.85</w:t>
            </w:r>
            <w:r w:rsidRPr="0047544C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023FE3C4" w14:textId="2E61AE79" w:rsidR="00E86D35" w:rsidRPr="0090255C" w:rsidRDefault="005D11D1" w:rsidP="00AB3747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255C">
              <w:rPr>
                <w:rFonts w:ascii="Arial" w:hAnsi="Arial" w:cs="Arial"/>
                <w:sz w:val="20"/>
                <w:szCs w:val="20"/>
              </w:rPr>
              <w:t>0.78</w:t>
            </w:r>
            <w:r w:rsidRPr="0047544C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268" w:type="dxa"/>
          </w:tcPr>
          <w:p w14:paraId="68118DDF" w14:textId="1D2F4470" w:rsidR="00E86D35" w:rsidRPr="0090255C" w:rsidRDefault="005D11D1" w:rsidP="00AB3747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255C">
              <w:rPr>
                <w:rFonts w:ascii="Arial" w:hAnsi="Arial" w:cs="Arial"/>
                <w:sz w:val="20"/>
                <w:szCs w:val="20"/>
              </w:rPr>
              <w:t>0.9</w:t>
            </w:r>
            <w:r w:rsidRPr="0047544C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501" w:type="dxa"/>
          </w:tcPr>
          <w:p w14:paraId="6A4DF823" w14:textId="41DE4F95" w:rsidR="00E86D35" w:rsidRPr="0090255C" w:rsidRDefault="005D11D1" w:rsidP="00AB3747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255C">
              <w:rPr>
                <w:rFonts w:ascii="Arial" w:hAnsi="Arial" w:cs="Arial"/>
                <w:sz w:val="20"/>
                <w:szCs w:val="20"/>
              </w:rPr>
              <w:t>0.72</w:t>
            </w:r>
            <w:r w:rsidRPr="0047544C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E86D35" w:rsidRPr="0047544C" w14:paraId="377D5D72" w14:textId="4273280E" w:rsidTr="00E86D3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</w:tcPr>
          <w:p w14:paraId="642EB8B9" w14:textId="5E5EC68A" w:rsidR="00E86D35" w:rsidRPr="0047544C" w:rsidRDefault="00E86D35" w:rsidP="00AB3747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7544C">
              <w:rPr>
                <w:rFonts w:ascii="Arial" w:hAnsi="Arial" w:cs="Arial"/>
                <w:sz w:val="20"/>
                <w:szCs w:val="20"/>
              </w:rPr>
              <w:t>LVPW;s</w:t>
            </w:r>
            <w:proofErr w:type="gramEnd"/>
            <w:r w:rsidRPr="0047544C">
              <w:rPr>
                <w:rFonts w:ascii="Arial" w:hAnsi="Arial" w:cs="Arial"/>
                <w:sz w:val="20"/>
                <w:szCs w:val="20"/>
              </w:rPr>
              <w:t xml:space="preserve"> (mm)</w:t>
            </w:r>
          </w:p>
        </w:tc>
        <w:tc>
          <w:tcPr>
            <w:tcW w:w="1159" w:type="dxa"/>
          </w:tcPr>
          <w:p w14:paraId="6F7171B6" w14:textId="566EFB49" w:rsidR="00E86D35" w:rsidRPr="0047544C" w:rsidRDefault="005D11D1" w:rsidP="00AB374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9</w:t>
            </w:r>
            <w:r w:rsidRPr="0047544C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274" w:type="dxa"/>
          </w:tcPr>
          <w:p w14:paraId="6E245185" w14:textId="33422284" w:rsidR="00E86D35" w:rsidRPr="0047544C" w:rsidRDefault="005D11D1" w:rsidP="00AB374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4</w:t>
            </w:r>
            <w:r w:rsidRPr="0047544C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277" w:type="dxa"/>
            <w:tcBorders>
              <w:right w:val="single" w:sz="4" w:space="0" w:color="auto"/>
            </w:tcBorders>
          </w:tcPr>
          <w:p w14:paraId="025845A5" w14:textId="7021296C" w:rsidR="00E86D35" w:rsidRPr="0047544C" w:rsidRDefault="005D11D1" w:rsidP="00AB374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6</w:t>
            </w:r>
            <w:r w:rsidRPr="0047544C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39B2AA09" w14:textId="52537F76" w:rsidR="00E86D35" w:rsidRPr="0047544C" w:rsidRDefault="005D11D1" w:rsidP="00AB374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</w:t>
            </w:r>
            <w:r w:rsidRPr="0047544C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268" w:type="dxa"/>
          </w:tcPr>
          <w:p w14:paraId="1631F543" w14:textId="5A5332F2" w:rsidR="00E86D35" w:rsidRPr="0047544C" w:rsidRDefault="005D11D1" w:rsidP="00AB374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2</w:t>
            </w:r>
            <w:r w:rsidRPr="0047544C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501" w:type="dxa"/>
          </w:tcPr>
          <w:p w14:paraId="159AC497" w14:textId="0909DB42" w:rsidR="00E86D35" w:rsidRPr="0047544C" w:rsidRDefault="005D11D1" w:rsidP="00AB374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2</w:t>
            </w:r>
            <w:r w:rsidRPr="0047544C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0.07</w:t>
            </w:r>
            <w:r w:rsidR="00C4780B" w:rsidRPr="0047544C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</w:tr>
      <w:tr w:rsidR="00E86D35" w:rsidRPr="0047544C" w14:paraId="341D3CB4" w14:textId="77777777" w:rsidTr="00E86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</w:tcPr>
          <w:p w14:paraId="615F2A23" w14:textId="77777777" w:rsidR="00E86D35" w:rsidRPr="0047544C" w:rsidRDefault="00E86D35" w:rsidP="00AB3747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EF (%)</w:t>
            </w:r>
          </w:p>
        </w:tc>
        <w:tc>
          <w:tcPr>
            <w:tcW w:w="1159" w:type="dxa"/>
          </w:tcPr>
          <w:p w14:paraId="1AE06E43" w14:textId="4DB9B15D" w:rsidR="00E86D35" w:rsidRPr="0090255C" w:rsidRDefault="001C43BD" w:rsidP="00AB3747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255C">
              <w:rPr>
                <w:rFonts w:ascii="Arial" w:hAnsi="Arial" w:cs="Arial"/>
                <w:sz w:val="20"/>
                <w:szCs w:val="20"/>
              </w:rPr>
              <w:t>80.1</w:t>
            </w:r>
            <w:r w:rsidRPr="0047544C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1274" w:type="dxa"/>
          </w:tcPr>
          <w:p w14:paraId="2EF2C93F" w14:textId="7C829FFB" w:rsidR="00E86D35" w:rsidRPr="0090255C" w:rsidRDefault="001C43BD" w:rsidP="00AB3747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255C">
              <w:rPr>
                <w:rFonts w:ascii="Arial" w:hAnsi="Arial" w:cs="Arial"/>
                <w:sz w:val="20"/>
                <w:szCs w:val="20"/>
              </w:rPr>
              <w:t>82.3</w:t>
            </w:r>
            <w:r w:rsidRPr="0047544C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2.2</w:t>
            </w:r>
          </w:p>
        </w:tc>
        <w:tc>
          <w:tcPr>
            <w:tcW w:w="1277" w:type="dxa"/>
            <w:tcBorders>
              <w:right w:val="single" w:sz="4" w:space="0" w:color="auto"/>
            </w:tcBorders>
          </w:tcPr>
          <w:p w14:paraId="331F459D" w14:textId="5EEA1B1D" w:rsidR="00E86D35" w:rsidRPr="0090255C" w:rsidRDefault="001C43BD" w:rsidP="00AB3747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255C">
              <w:rPr>
                <w:rFonts w:ascii="Arial" w:hAnsi="Arial" w:cs="Arial"/>
                <w:sz w:val="20"/>
                <w:szCs w:val="20"/>
              </w:rPr>
              <w:t>82.3</w:t>
            </w:r>
            <w:r w:rsidRPr="0047544C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3B66A8BC" w14:textId="1AEBC0AD" w:rsidR="00E86D35" w:rsidRPr="0090255C" w:rsidRDefault="001C43BD" w:rsidP="00AB3747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255C">
              <w:rPr>
                <w:rFonts w:ascii="Arial" w:hAnsi="Arial" w:cs="Arial"/>
                <w:sz w:val="20"/>
                <w:szCs w:val="20"/>
              </w:rPr>
              <w:t>80.9</w:t>
            </w:r>
            <w:r w:rsidRPr="0047544C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1268" w:type="dxa"/>
          </w:tcPr>
          <w:p w14:paraId="6C6413D4" w14:textId="4C6F6C0B" w:rsidR="00E86D35" w:rsidRPr="0090255C" w:rsidRDefault="001C43BD" w:rsidP="00AB3747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255C">
              <w:rPr>
                <w:rFonts w:ascii="Arial" w:hAnsi="Arial" w:cs="Arial"/>
                <w:sz w:val="20"/>
                <w:szCs w:val="20"/>
              </w:rPr>
              <w:t>71.1</w:t>
            </w:r>
            <w:r w:rsidRPr="0047544C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501" w:type="dxa"/>
          </w:tcPr>
          <w:p w14:paraId="56599C8F" w14:textId="0759BF7E" w:rsidR="00E86D35" w:rsidRPr="0090255C" w:rsidRDefault="001C43BD" w:rsidP="00AB3747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0255C">
              <w:rPr>
                <w:rFonts w:ascii="Arial" w:hAnsi="Arial" w:cs="Arial"/>
                <w:sz w:val="20"/>
                <w:szCs w:val="20"/>
              </w:rPr>
              <w:t>33</w:t>
            </w:r>
            <w:r w:rsidRPr="0047544C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5.8</w:t>
            </w:r>
            <w:r w:rsidR="00C4780B" w:rsidRPr="0047544C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</w:tr>
      <w:tr w:rsidR="00E86D35" w:rsidRPr="0047544C" w14:paraId="53898130" w14:textId="77777777" w:rsidTr="00E86D3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</w:tcPr>
          <w:p w14:paraId="60AE9423" w14:textId="77777777" w:rsidR="00E86D35" w:rsidRPr="0047544C" w:rsidRDefault="00E86D35" w:rsidP="00AB3747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FS (%)</w:t>
            </w:r>
          </w:p>
        </w:tc>
        <w:tc>
          <w:tcPr>
            <w:tcW w:w="1159" w:type="dxa"/>
          </w:tcPr>
          <w:p w14:paraId="2475FF3F" w14:textId="2DDED8FC" w:rsidR="00E86D35" w:rsidRPr="0047544C" w:rsidRDefault="001C43BD" w:rsidP="00AB374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.1</w:t>
            </w:r>
            <w:r w:rsidRPr="0047544C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1274" w:type="dxa"/>
          </w:tcPr>
          <w:p w14:paraId="5DCDE961" w14:textId="5881A653" w:rsidR="00E86D35" w:rsidRPr="0047544C" w:rsidRDefault="001C43BD" w:rsidP="00AB374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.2</w:t>
            </w:r>
            <w:r w:rsidRPr="0047544C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2.3</w:t>
            </w:r>
          </w:p>
        </w:tc>
        <w:tc>
          <w:tcPr>
            <w:tcW w:w="1277" w:type="dxa"/>
            <w:tcBorders>
              <w:right w:val="single" w:sz="4" w:space="0" w:color="auto"/>
            </w:tcBorders>
          </w:tcPr>
          <w:p w14:paraId="3F7F11BE" w14:textId="75CF8CF3" w:rsidR="00E86D35" w:rsidRPr="0047544C" w:rsidRDefault="001C43BD" w:rsidP="00AB374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.8</w:t>
            </w:r>
            <w:r w:rsidRPr="0047544C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56D679B3" w14:textId="21DA107E" w:rsidR="00E86D35" w:rsidRPr="0047544C" w:rsidRDefault="001C43BD" w:rsidP="00AB374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</w:t>
            </w:r>
            <w:r w:rsidRPr="0047544C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1268" w:type="dxa"/>
          </w:tcPr>
          <w:p w14:paraId="7D07B652" w14:textId="7D49A88B" w:rsidR="00E86D35" w:rsidRPr="0047544C" w:rsidRDefault="001C43BD" w:rsidP="00AB374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.9</w:t>
            </w:r>
            <w:r w:rsidRPr="0047544C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4.8</w:t>
            </w:r>
          </w:p>
        </w:tc>
        <w:tc>
          <w:tcPr>
            <w:tcW w:w="1501" w:type="dxa"/>
          </w:tcPr>
          <w:p w14:paraId="2BEA5004" w14:textId="0401EC13" w:rsidR="00E86D35" w:rsidRPr="0047544C" w:rsidRDefault="001C43BD" w:rsidP="00AB374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1</w:t>
            </w:r>
            <w:r w:rsidRPr="0047544C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3.1</w:t>
            </w:r>
            <w:r w:rsidR="00C4780B" w:rsidRPr="0047544C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</w:tr>
      <w:tr w:rsidR="000114A1" w:rsidRPr="0047544C" w14:paraId="54ACBC26" w14:textId="77777777" w:rsidTr="009736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vAlign w:val="center"/>
          </w:tcPr>
          <w:p w14:paraId="754C8E7F" w14:textId="67069D50" w:rsidR="000114A1" w:rsidRPr="0047544C" w:rsidRDefault="000114A1" w:rsidP="000114A1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LVVd (</w:t>
            </w:r>
            <w:r w:rsidRPr="0047544C">
              <w:rPr>
                <w:rFonts w:ascii="Arial" w:hAnsi="Arial" w:cs="Arial"/>
                <w:sz w:val="20"/>
                <w:szCs w:val="20"/>
              </w:rPr>
              <w:sym w:font="Symbol" w:char="F06D"/>
            </w:r>
            <w:r w:rsidRPr="0047544C">
              <w:rPr>
                <w:rFonts w:ascii="Arial" w:hAnsi="Arial" w:cs="Arial"/>
                <w:sz w:val="20"/>
                <w:szCs w:val="20"/>
              </w:rPr>
              <w:t>l)</w:t>
            </w:r>
          </w:p>
        </w:tc>
        <w:tc>
          <w:tcPr>
            <w:tcW w:w="1159" w:type="dxa"/>
          </w:tcPr>
          <w:p w14:paraId="15038265" w14:textId="2E3074E2" w:rsidR="000114A1" w:rsidRPr="0047544C" w:rsidRDefault="0038135F" w:rsidP="000114A1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.5</w:t>
            </w:r>
            <w:r w:rsidRPr="0047544C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2.5</w:t>
            </w:r>
          </w:p>
        </w:tc>
        <w:tc>
          <w:tcPr>
            <w:tcW w:w="1274" w:type="dxa"/>
          </w:tcPr>
          <w:p w14:paraId="42AE11AA" w14:textId="7361380D" w:rsidR="000114A1" w:rsidRPr="0047544C" w:rsidRDefault="0038135F" w:rsidP="000114A1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  <w:r w:rsidRPr="0047544C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4.7</w:t>
            </w:r>
          </w:p>
        </w:tc>
        <w:tc>
          <w:tcPr>
            <w:tcW w:w="1277" w:type="dxa"/>
            <w:tcBorders>
              <w:right w:val="single" w:sz="4" w:space="0" w:color="auto"/>
            </w:tcBorders>
          </w:tcPr>
          <w:p w14:paraId="2AE890B5" w14:textId="62FFB329" w:rsidR="000114A1" w:rsidRPr="0047544C" w:rsidRDefault="0038135F" w:rsidP="000114A1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.3</w:t>
            </w:r>
            <w:r w:rsidRPr="0047544C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7C97BAF0" w14:textId="6B7A3FEB" w:rsidR="000114A1" w:rsidRPr="0047544C" w:rsidRDefault="0038135F" w:rsidP="000114A1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.9</w:t>
            </w:r>
            <w:r w:rsidRPr="0047544C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3.1</w:t>
            </w:r>
          </w:p>
        </w:tc>
        <w:tc>
          <w:tcPr>
            <w:tcW w:w="1268" w:type="dxa"/>
          </w:tcPr>
          <w:p w14:paraId="63EB8F88" w14:textId="25F36F70" w:rsidR="000114A1" w:rsidRPr="0047544C" w:rsidRDefault="0038135F" w:rsidP="000114A1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</w:t>
            </w:r>
            <w:r w:rsidRPr="0047544C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7.5</w:t>
            </w:r>
          </w:p>
        </w:tc>
        <w:tc>
          <w:tcPr>
            <w:tcW w:w="1501" w:type="dxa"/>
          </w:tcPr>
          <w:p w14:paraId="5EEE4878" w14:textId="60A4014D" w:rsidR="000114A1" w:rsidRPr="0047544C" w:rsidRDefault="0038135F" w:rsidP="000114A1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.8</w:t>
            </w:r>
            <w:r w:rsidRPr="0047544C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8.7</w:t>
            </w:r>
            <w:r w:rsidR="00C4780B" w:rsidRPr="0047544C">
              <w:rPr>
                <w:rFonts w:ascii="Arial" w:hAnsi="Arial" w:cs="Arial"/>
                <w:sz w:val="20"/>
                <w:szCs w:val="20"/>
              </w:rPr>
              <w:t>**</w:t>
            </w:r>
          </w:p>
        </w:tc>
      </w:tr>
      <w:tr w:rsidR="000114A1" w:rsidRPr="0047544C" w14:paraId="3F74414D" w14:textId="77777777" w:rsidTr="0097362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vAlign w:val="center"/>
          </w:tcPr>
          <w:p w14:paraId="78CD59BF" w14:textId="0D6C6313" w:rsidR="000114A1" w:rsidRPr="0047544C" w:rsidRDefault="000114A1" w:rsidP="000114A1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</w:rPr>
              <w:t>LVVs (</w:t>
            </w:r>
            <w:r w:rsidRPr="0047544C">
              <w:rPr>
                <w:rFonts w:ascii="Arial" w:hAnsi="Arial" w:cs="Arial"/>
              </w:rPr>
              <w:sym w:font="Symbol" w:char="F06D"/>
            </w:r>
            <w:r w:rsidRPr="0047544C">
              <w:rPr>
                <w:rFonts w:ascii="Arial" w:hAnsi="Arial" w:cs="Arial"/>
              </w:rPr>
              <w:t>l)</w:t>
            </w:r>
          </w:p>
        </w:tc>
        <w:tc>
          <w:tcPr>
            <w:tcW w:w="1159" w:type="dxa"/>
          </w:tcPr>
          <w:p w14:paraId="78F8E66D" w14:textId="7ECBAFCE" w:rsidR="000114A1" w:rsidRPr="0047544C" w:rsidRDefault="0038135F" w:rsidP="000114A1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7</w:t>
            </w:r>
            <w:r w:rsidRPr="0047544C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4" w:type="dxa"/>
          </w:tcPr>
          <w:p w14:paraId="7FACCF1E" w14:textId="59616428" w:rsidR="000114A1" w:rsidRPr="0047544C" w:rsidRDefault="0038135F" w:rsidP="000114A1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4</w:t>
            </w:r>
            <w:r w:rsidRPr="0047544C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1277" w:type="dxa"/>
            <w:tcBorders>
              <w:right w:val="single" w:sz="4" w:space="0" w:color="auto"/>
            </w:tcBorders>
          </w:tcPr>
          <w:p w14:paraId="2392A4EA" w14:textId="54325CCB" w:rsidR="000114A1" w:rsidRPr="0047544C" w:rsidRDefault="0038135F" w:rsidP="000114A1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5</w:t>
            </w:r>
            <w:r w:rsidRPr="0047544C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65B86B2F" w14:textId="4974AA62" w:rsidR="000114A1" w:rsidRPr="0047544C" w:rsidRDefault="0038135F" w:rsidP="000114A1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47544C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1268" w:type="dxa"/>
          </w:tcPr>
          <w:p w14:paraId="6EF4C6E8" w14:textId="00E937BF" w:rsidR="000114A1" w:rsidRPr="0047544C" w:rsidRDefault="0038135F" w:rsidP="000114A1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3</w:t>
            </w:r>
            <w:r w:rsidRPr="0047544C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5.5</w:t>
            </w:r>
          </w:p>
        </w:tc>
        <w:tc>
          <w:tcPr>
            <w:tcW w:w="1501" w:type="dxa"/>
          </w:tcPr>
          <w:p w14:paraId="3F7FB482" w14:textId="7AD6C7CA" w:rsidR="000114A1" w:rsidRPr="0047544C" w:rsidRDefault="0038135F" w:rsidP="000114A1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.5</w:t>
            </w:r>
            <w:r w:rsidRPr="0047544C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9.8</w:t>
            </w:r>
            <w:r w:rsidR="00C4780B" w:rsidRPr="0047544C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</w:tr>
      <w:tr w:rsidR="00E86D35" w:rsidRPr="0047544C" w14:paraId="47DC0A75" w14:textId="77777777" w:rsidTr="00E86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tcBorders>
              <w:bottom w:val="single" w:sz="4" w:space="0" w:color="auto"/>
            </w:tcBorders>
          </w:tcPr>
          <w:p w14:paraId="3E179804" w14:textId="2AD262D9" w:rsidR="00E86D35" w:rsidRPr="0047544C" w:rsidRDefault="00E86D35" w:rsidP="00AB3747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Heart rate (bpm)</w:t>
            </w:r>
          </w:p>
        </w:tc>
        <w:tc>
          <w:tcPr>
            <w:tcW w:w="1159" w:type="dxa"/>
            <w:tcBorders>
              <w:bottom w:val="single" w:sz="4" w:space="0" w:color="auto"/>
            </w:tcBorders>
          </w:tcPr>
          <w:p w14:paraId="2A2FB2C9" w14:textId="5872CD5F" w:rsidR="00E86D35" w:rsidRPr="0047544C" w:rsidRDefault="00426D03" w:rsidP="00AB3747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4</w:t>
            </w:r>
            <w:r w:rsidRPr="0047544C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02EAA0FD" w14:textId="35923E25" w:rsidR="00E86D35" w:rsidRPr="0047544C" w:rsidRDefault="00426D03" w:rsidP="00AB3747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6</w:t>
            </w:r>
            <w:r w:rsidRPr="0047544C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277" w:type="dxa"/>
            <w:tcBorders>
              <w:bottom w:val="single" w:sz="4" w:space="0" w:color="auto"/>
              <w:right w:val="single" w:sz="4" w:space="0" w:color="auto"/>
            </w:tcBorders>
          </w:tcPr>
          <w:p w14:paraId="7E2EC6D3" w14:textId="5AE2B8C3" w:rsidR="00E86D35" w:rsidRPr="0047544C" w:rsidRDefault="00426D03" w:rsidP="00AB3747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3</w:t>
            </w:r>
            <w:r w:rsidRPr="0047544C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</w:tcPr>
          <w:p w14:paraId="0871287E" w14:textId="58D7B9D9" w:rsidR="00E86D35" w:rsidRPr="0047544C" w:rsidRDefault="00426D03" w:rsidP="00AB3747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5</w:t>
            </w:r>
            <w:r w:rsidRPr="0047544C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14:paraId="782B2A0F" w14:textId="79E5C0AD" w:rsidR="00E86D35" w:rsidRPr="0047544C" w:rsidRDefault="00426D03" w:rsidP="00AB3747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7</w:t>
            </w:r>
            <w:r w:rsidRPr="0047544C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501" w:type="dxa"/>
            <w:tcBorders>
              <w:bottom w:val="single" w:sz="4" w:space="0" w:color="auto"/>
            </w:tcBorders>
          </w:tcPr>
          <w:p w14:paraId="2AF97BCF" w14:textId="2D58BA56" w:rsidR="00E86D35" w:rsidRPr="0047544C" w:rsidRDefault="00426D03" w:rsidP="00AB3747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6</w:t>
            </w:r>
            <w:r w:rsidRPr="0047544C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29</w:t>
            </w:r>
          </w:p>
        </w:tc>
      </w:tr>
    </w:tbl>
    <w:p w14:paraId="5A15401F" w14:textId="10CAA985" w:rsidR="00AB3747" w:rsidRPr="00616DF5" w:rsidRDefault="00886802" w:rsidP="006819C6">
      <w:pPr>
        <w:rPr>
          <w:rFonts w:ascii="Arial" w:hAnsi="Arial" w:cs="Arial"/>
          <w:sz w:val="20"/>
          <w:szCs w:val="20"/>
        </w:rPr>
      </w:pPr>
      <w:r w:rsidRPr="00616DF5">
        <w:rPr>
          <w:rFonts w:ascii="Arial" w:hAnsi="Arial" w:cs="Arial"/>
          <w:sz w:val="20"/>
          <w:szCs w:val="20"/>
        </w:rPr>
        <w:t xml:space="preserve">Data are Mean±SEM. *P &lt; 0.05, **P &lt; 0.01, ***P &lt; 0.001 versus </w:t>
      </w:r>
      <w:bookmarkStart w:id="1" w:name="OLE_LINK4"/>
      <w:r w:rsidR="0047544C" w:rsidRPr="00616DF5">
        <w:rPr>
          <w:rFonts w:ascii="Arial" w:hAnsi="Arial" w:cs="Arial"/>
          <w:sz w:val="20"/>
          <w:szCs w:val="20"/>
        </w:rPr>
        <w:t>F/F</w:t>
      </w:r>
      <w:r w:rsidRPr="00616DF5">
        <w:rPr>
          <w:rFonts w:ascii="Arial" w:hAnsi="Arial" w:cs="Arial"/>
          <w:sz w:val="20"/>
          <w:szCs w:val="20"/>
        </w:rPr>
        <w:t xml:space="preserve">. </w:t>
      </w:r>
      <w:bookmarkEnd w:id="1"/>
      <w:r w:rsidR="006819C6" w:rsidRPr="00616DF5">
        <w:rPr>
          <w:rFonts w:ascii="Arial" w:hAnsi="Arial" w:cs="Arial"/>
          <w:sz w:val="20"/>
          <w:szCs w:val="20"/>
        </w:rPr>
        <w:t>IVS;d, interventricular septal end-diastole; IVS;s, interventricular septal end-systole; LVID;d, LV internal dimension at end-diastole; LVID;s, LV internal dimension at end-systole; LVPW;d, LV posterior wall thickness at end-diastole; LVPW;s, LV posterior wall thickness at end-systole; EF, ejection fraction; FS, fraction shortening; LVVd, LV volume at end-diastole; LVVs, LV volume at end-systole.</w:t>
      </w:r>
    </w:p>
    <w:p w14:paraId="356B8C27" w14:textId="2D7C9346" w:rsidR="00AB3747" w:rsidRPr="0047544C" w:rsidRDefault="00AB3747">
      <w:pPr>
        <w:widowControl/>
        <w:jc w:val="left"/>
        <w:rPr>
          <w:rFonts w:ascii="Arial" w:hAnsi="Arial" w:cs="Arial"/>
        </w:rPr>
      </w:pPr>
      <w:r w:rsidRPr="0047544C">
        <w:rPr>
          <w:rFonts w:ascii="Arial" w:hAnsi="Arial" w:cs="Arial"/>
        </w:rPr>
        <w:br w:type="page"/>
      </w:r>
    </w:p>
    <w:p w14:paraId="7F8FDCBF" w14:textId="41ED5A7B" w:rsidR="00AB3747" w:rsidRPr="0047544C" w:rsidRDefault="007C6C5B" w:rsidP="00AB3747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 xml:space="preserve">Online </w:t>
      </w:r>
      <w:r w:rsidR="0047544C" w:rsidRPr="0047544C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5847F8">
        <w:rPr>
          <w:rFonts w:ascii="Arial" w:hAnsi="Arial" w:cs="Arial"/>
          <w:b/>
          <w:bCs/>
          <w:sz w:val="24"/>
          <w:szCs w:val="24"/>
        </w:rPr>
        <w:t>5</w:t>
      </w:r>
      <w:r w:rsidR="0047544C" w:rsidRPr="0047544C">
        <w:rPr>
          <w:rFonts w:ascii="Arial" w:hAnsi="Arial" w:cs="Arial"/>
          <w:b/>
          <w:bCs/>
          <w:sz w:val="24"/>
          <w:szCs w:val="24"/>
        </w:rPr>
        <w:t xml:space="preserve">. Echocardiography of RBX2 iCKO and control mice </w:t>
      </w:r>
      <w:bookmarkStart w:id="2" w:name="_Hlk153277546"/>
      <w:r w:rsidR="00A15299">
        <w:rPr>
          <w:rFonts w:ascii="Arial" w:hAnsi="Arial" w:cs="Arial"/>
          <w:b/>
          <w:bCs/>
          <w:sz w:val="24"/>
          <w:szCs w:val="24"/>
        </w:rPr>
        <w:t xml:space="preserve">before and </w:t>
      </w:r>
      <w:bookmarkEnd w:id="2"/>
      <w:r w:rsidR="0047544C" w:rsidRPr="0047544C">
        <w:rPr>
          <w:rFonts w:ascii="Arial" w:hAnsi="Arial" w:cs="Arial"/>
          <w:b/>
          <w:bCs/>
          <w:sz w:val="24"/>
          <w:szCs w:val="24"/>
        </w:rPr>
        <w:t>after tamoxifen injection (20 mg/kg).</w:t>
      </w:r>
    </w:p>
    <w:tbl>
      <w:tblPr>
        <w:tblStyle w:val="PlainTable4"/>
        <w:tblW w:w="12870" w:type="dxa"/>
        <w:jc w:val="center"/>
        <w:tblLook w:val="04A0" w:firstRow="1" w:lastRow="0" w:firstColumn="1" w:lastColumn="0" w:noHBand="0" w:noVBand="1"/>
      </w:tblPr>
      <w:tblGrid>
        <w:gridCol w:w="1762"/>
        <w:gridCol w:w="1147"/>
        <w:gridCol w:w="1235"/>
        <w:gridCol w:w="1237"/>
        <w:gridCol w:w="1236"/>
        <w:gridCol w:w="1230"/>
        <w:gridCol w:w="1428"/>
        <w:gridCol w:w="1236"/>
        <w:gridCol w:w="1254"/>
        <w:gridCol w:w="1105"/>
      </w:tblGrid>
      <w:tr w:rsidR="0047544C" w:rsidRPr="0047544C" w14:paraId="359C5531" w14:textId="77777777" w:rsidTr="00616D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2" w:type="dxa"/>
            <w:tcBorders>
              <w:top w:val="single" w:sz="4" w:space="0" w:color="auto"/>
            </w:tcBorders>
          </w:tcPr>
          <w:p w14:paraId="4D1478B5" w14:textId="77777777" w:rsidR="00AB3747" w:rsidRPr="0047544C" w:rsidRDefault="00AB3747" w:rsidP="00197655">
            <w:pPr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 xml:space="preserve">Weeks </w:t>
            </w:r>
          </w:p>
        </w:tc>
        <w:tc>
          <w:tcPr>
            <w:tcW w:w="3619" w:type="dxa"/>
            <w:gridSpan w:val="3"/>
            <w:tcBorders>
              <w:top w:val="single" w:sz="4" w:space="0" w:color="auto"/>
              <w:right w:val="single" w:sz="4" w:space="0" w:color="auto"/>
            </w:tcBorders>
          </w:tcPr>
          <w:p w14:paraId="25679232" w14:textId="77777777" w:rsidR="00AB3747" w:rsidRPr="0047544C" w:rsidRDefault="00AB3747" w:rsidP="001976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Pre</w:t>
            </w:r>
          </w:p>
        </w:tc>
        <w:tc>
          <w:tcPr>
            <w:tcW w:w="3894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16044DC" w14:textId="77777777" w:rsidR="00AB3747" w:rsidRPr="0047544C" w:rsidRDefault="00AB3747" w:rsidP="001976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595" w:type="dxa"/>
            <w:gridSpan w:val="3"/>
            <w:tcBorders>
              <w:top w:val="single" w:sz="4" w:space="0" w:color="auto"/>
              <w:left w:val="single" w:sz="4" w:space="0" w:color="auto"/>
            </w:tcBorders>
          </w:tcPr>
          <w:p w14:paraId="353E6458" w14:textId="77777777" w:rsidR="00AB3747" w:rsidRPr="0047544C" w:rsidRDefault="00AB3747" w:rsidP="001976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AB3747" w:rsidRPr="0047544C" w14:paraId="109387C9" w14:textId="77777777" w:rsidTr="00616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2" w:type="dxa"/>
          </w:tcPr>
          <w:p w14:paraId="497D0EBE" w14:textId="77777777" w:rsidR="00AB3747" w:rsidRPr="0047544C" w:rsidRDefault="00AB3747" w:rsidP="001976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AB75F9" w14:textId="77777777" w:rsidR="00AB3747" w:rsidRPr="0047544C" w:rsidRDefault="00AB3747" w:rsidP="004754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7544C">
              <w:rPr>
                <w:rFonts w:ascii="Arial" w:hAnsi="Arial" w:cs="Arial"/>
                <w:b/>
                <w:bCs/>
                <w:sz w:val="20"/>
                <w:szCs w:val="20"/>
              </w:rPr>
              <w:t>F/F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D9C154" w14:textId="77777777" w:rsidR="00AB3747" w:rsidRPr="0047544C" w:rsidRDefault="00AB3747" w:rsidP="004754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7544C">
              <w:rPr>
                <w:rFonts w:ascii="Arial" w:hAnsi="Arial" w:cs="Arial"/>
                <w:b/>
                <w:bCs/>
                <w:sz w:val="20"/>
                <w:szCs w:val="20"/>
              </w:rPr>
              <w:t>MCM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DA6E42" w14:textId="77777777" w:rsidR="00AB3747" w:rsidRPr="0047544C" w:rsidRDefault="00AB3747" w:rsidP="004754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7544C">
              <w:rPr>
                <w:rFonts w:ascii="Arial" w:hAnsi="Arial" w:cs="Arial"/>
                <w:b/>
                <w:bCs/>
                <w:sz w:val="20"/>
                <w:szCs w:val="20"/>
              </w:rPr>
              <w:t>iCKO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FC4C367" w14:textId="77777777" w:rsidR="00AB3747" w:rsidRPr="0047544C" w:rsidRDefault="00AB3747" w:rsidP="004754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7544C">
              <w:rPr>
                <w:rFonts w:ascii="Arial" w:hAnsi="Arial" w:cs="Arial"/>
                <w:b/>
                <w:bCs/>
                <w:sz w:val="20"/>
                <w:szCs w:val="20"/>
              </w:rPr>
              <w:t>F/F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890FB2" w14:textId="77777777" w:rsidR="00AB3747" w:rsidRPr="0047544C" w:rsidRDefault="00AB3747" w:rsidP="004754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7544C">
              <w:rPr>
                <w:rFonts w:ascii="Arial" w:hAnsi="Arial" w:cs="Arial"/>
                <w:b/>
                <w:bCs/>
                <w:sz w:val="20"/>
                <w:szCs w:val="20"/>
              </w:rPr>
              <w:t>MCM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2C123A" w14:textId="77777777" w:rsidR="00AB3747" w:rsidRPr="0047544C" w:rsidRDefault="00AB3747" w:rsidP="004754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7544C">
              <w:rPr>
                <w:rFonts w:ascii="Arial" w:hAnsi="Arial" w:cs="Arial"/>
                <w:b/>
                <w:bCs/>
                <w:sz w:val="20"/>
                <w:szCs w:val="20"/>
              </w:rPr>
              <w:t>iCKO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0C430DB" w14:textId="77777777" w:rsidR="00AB3747" w:rsidRPr="0047544C" w:rsidRDefault="00AB3747" w:rsidP="004754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7544C">
              <w:rPr>
                <w:rFonts w:ascii="Arial" w:hAnsi="Arial" w:cs="Arial"/>
                <w:b/>
                <w:bCs/>
                <w:sz w:val="20"/>
                <w:szCs w:val="20"/>
              </w:rPr>
              <w:t>F/F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933015" w14:textId="77777777" w:rsidR="00AB3747" w:rsidRPr="0047544C" w:rsidRDefault="00AB3747" w:rsidP="004754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7544C">
              <w:rPr>
                <w:rFonts w:ascii="Arial" w:hAnsi="Arial" w:cs="Arial"/>
                <w:b/>
                <w:bCs/>
                <w:sz w:val="20"/>
                <w:szCs w:val="20"/>
              </w:rPr>
              <w:t>MCM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A84608" w14:textId="77777777" w:rsidR="00AB3747" w:rsidRPr="0047544C" w:rsidRDefault="00AB3747" w:rsidP="004754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7544C">
              <w:rPr>
                <w:rFonts w:ascii="Arial" w:hAnsi="Arial" w:cs="Arial"/>
                <w:b/>
                <w:bCs/>
                <w:sz w:val="20"/>
                <w:szCs w:val="20"/>
              </w:rPr>
              <w:t>iCKO</w:t>
            </w:r>
          </w:p>
        </w:tc>
      </w:tr>
      <w:tr w:rsidR="00E86D35" w:rsidRPr="0047544C" w14:paraId="46C1ED02" w14:textId="77777777" w:rsidTr="00616DF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2" w:type="dxa"/>
            <w:tcBorders>
              <w:bottom w:val="single" w:sz="4" w:space="0" w:color="auto"/>
            </w:tcBorders>
          </w:tcPr>
          <w:p w14:paraId="06CCEC8F" w14:textId="77777777" w:rsidR="00AB3747" w:rsidRPr="0047544C" w:rsidRDefault="00AB3747" w:rsidP="00197655">
            <w:pPr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9BE8D0" w14:textId="77777777" w:rsidR="00AB3747" w:rsidRPr="0047544C" w:rsidRDefault="00AB3747" w:rsidP="004754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3F5C9D" w14:textId="77777777" w:rsidR="00AB3747" w:rsidRPr="0047544C" w:rsidRDefault="00AB3747" w:rsidP="004754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D0BFFD" w14:textId="77777777" w:rsidR="00AB3747" w:rsidRPr="0047544C" w:rsidRDefault="00AB3747" w:rsidP="004754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662154B" w14:textId="77777777" w:rsidR="00AB3747" w:rsidRPr="0047544C" w:rsidRDefault="00AB3747" w:rsidP="004754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D7A38F" w14:textId="77777777" w:rsidR="00AB3747" w:rsidRPr="0047544C" w:rsidRDefault="00AB3747" w:rsidP="004754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AA591A" w14:textId="77777777" w:rsidR="00AB3747" w:rsidRPr="0047544C" w:rsidRDefault="00AB3747" w:rsidP="004754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428FE1B" w14:textId="77777777" w:rsidR="00AB3747" w:rsidRPr="0047544C" w:rsidRDefault="00AB3747" w:rsidP="004754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A92C79" w14:textId="77777777" w:rsidR="00AB3747" w:rsidRPr="0047544C" w:rsidRDefault="00AB3747" w:rsidP="004754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1BEF8E" w14:textId="77777777" w:rsidR="00AB3747" w:rsidRPr="0047544C" w:rsidRDefault="00AB3747" w:rsidP="004754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AB3747" w:rsidRPr="0047544C" w14:paraId="428AE89E" w14:textId="77777777" w:rsidTr="00616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2" w:type="dxa"/>
            <w:tcBorders>
              <w:top w:val="single" w:sz="4" w:space="0" w:color="auto"/>
            </w:tcBorders>
          </w:tcPr>
          <w:p w14:paraId="18AE3813" w14:textId="77777777" w:rsidR="00AB3747" w:rsidRPr="0047544C" w:rsidRDefault="00AB3747" w:rsidP="00197655">
            <w:pPr>
              <w:snapToGrid w:val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gramStart"/>
            <w:r w:rsidRPr="0047544C">
              <w:rPr>
                <w:rFonts w:ascii="Arial" w:hAnsi="Arial" w:cs="Arial"/>
                <w:sz w:val="20"/>
                <w:szCs w:val="20"/>
              </w:rPr>
              <w:t>IVS;d</w:t>
            </w:r>
            <w:proofErr w:type="gramEnd"/>
            <w:r w:rsidRPr="0047544C">
              <w:rPr>
                <w:rFonts w:ascii="Arial" w:hAnsi="Arial" w:cs="Arial"/>
                <w:sz w:val="20"/>
                <w:szCs w:val="20"/>
              </w:rPr>
              <w:t xml:space="preserve"> (mm)</w:t>
            </w:r>
          </w:p>
        </w:tc>
        <w:tc>
          <w:tcPr>
            <w:tcW w:w="1147" w:type="dxa"/>
            <w:tcBorders>
              <w:top w:val="single" w:sz="4" w:space="0" w:color="auto"/>
            </w:tcBorders>
          </w:tcPr>
          <w:p w14:paraId="6EA9FC47" w14:textId="77777777" w:rsidR="00AB3747" w:rsidRPr="0047544C" w:rsidRDefault="00AB3747" w:rsidP="00197655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0.87</w:t>
            </w:r>
            <w:bookmarkStart w:id="3" w:name="OLE_LINK2"/>
            <w:r w:rsidRPr="0047544C">
              <w:rPr>
                <w:rFonts w:ascii="Arial" w:hAnsi="Arial" w:cs="Arial"/>
                <w:sz w:val="20"/>
                <w:szCs w:val="20"/>
              </w:rPr>
              <w:t>±</w:t>
            </w:r>
            <w:bookmarkEnd w:id="3"/>
            <w:r w:rsidRPr="0047544C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235" w:type="dxa"/>
            <w:tcBorders>
              <w:top w:val="single" w:sz="4" w:space="0" w:color="auto"/>
            </w:tcBorders>
          </w:tcPr>
          <w:p w14:paraId="0A4025A9" w14:textId="77777777" w:rsidR="00AB3747" w:rsidRPr="0047544C" w:rsidRDefault="00AB3747" w:rsidP="00197655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0.8±0.1</w:t>
            </w:r>
          </w:p>
        </w:tc>
        <w:tc>
          <w:tcPr>
            <w:tcW w:w="1237" w:type="dxa"/>
            <w:tcBorders>
              <w:top w:val="single" w:sz="4" w:space="0" w:color="auto"/>
              <w:right w:val="single" w:sz="4" w:space="0" w:color="auto"/>
            </w:tcBorders>
          </w:tcPr>
          <w:p w14:paraId="59F16D3B" w14:textId="77777777" w:rsidR="00AB3747" w:rsidRPr="0047544C" w:rsidRDefault="00AB3747" w:rsidP="00197655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0.79±0.04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</w:tcBorders>
          </w:tcPr>
          <w:p w14:paraId="1DF84A0D" w14:textId="77777777" w:rsidR="00AB3747" w:rsidRPr="0047544C" w:rsidRDefault="00AB3747" w:rsidP="00197655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0.78±0.04</w:t>
            </w:r>
          </w:p>
        </w:tc>
        <w:tc>
          <w:tcPr>
            <w:tcW w:w="1230" w:type="dxa"/>
            <w:tcBorders>
              <w:top w:val="single" w:sz="4" w:space="0" w:color="auto"/>
            </w:tcBorders>
          </w:tcPr>
          <w:p w14:paraId="593D917D" w14:textId="77777777" w:rsidR="00AB3747" w:rsidRPr="0047544C" w:rsidRDefault="00AB3747" w:rsidP="00197655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0.92±0.03</w:t>
            </w:r>
          </w:p>
        </w:tc>
        <w:tc>
          <w:tcPr>
            <w:tcW w:w="1428" w:type="dxa"/>
            <w:tcBorders>
              <w:top w:val="single" w:sz="4" w:space="0" w:color="auto"/>
              <w:right w:val="single" w:sz="4" w:space="0" w:color="auto"/>
            </w:tcBorders>
          </w:tcPr>
          <w:p w14:paraId="2A034E2A" w14:textId="77777777" w:rsidR="00AB3747" w:rsidRPr="0047544C" w:rsidRDefault="00AB3747" w:rsidP="00197655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0.79±0.04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</w:tcBorders>
          </w:tcPr>
          <w:p w14:paraId="5BDA6E5C" w14:textId="77777777" w:rsidR="00AB3747" w:rsidRPr="0047544C" w:rsidRDefault="00AB3747" w:rsidP="00197655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0.84±0.04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65C895BD" w14:textId="77777777" w:rsidR="00AB3747" w:rsidRPr="0047544C" w:rsidRDefault="00AB3747" w:rsidP="00197655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1.03±0.08</w:t>
            </w:r>
          </w:p>
        </w:tc>
        <w:tc>
          <w:tcPr>
            <w:tcW w:w="1105" w:type="dxa"/>
            <w:tcBorders>
              <w:top w:val="single" w:sz="4" w:space="0" w:color="auto"/>
            </w:tcBorders>
          </w:tcPr>
          <w:p w14:paraId="5B255717" w14:textId="77777777" w:rsidR="00AB3747" w:rsidRPr="0047544C" w:rsidRDefault="00AB3747" w:rsidP="00197655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0.84±0.05</w:t>
            </w:r>
          </w:p>
        </w:tc>
      </w:tr>
      <w:tr w:rsidR="0047544C" w:rsidRPr="0047544C" w14:paraId="4F799C9B" w14:textId="77777777" w:rsidTr="00616DF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2" w:type="dxa"/>
          </w:tcPr>
          <w:p w14:paraId="660AD860" w14:textId="77777777" w:rsidR="00AB3747" w:rsidRPr="0047544C" w:rsidRDefault="00AB3747" w:rsidP="00197655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7544C">
              <w:rPr>
                <w:rFonts w:ascii="Arial" w:hAnsi="Arial" w:cs="Arial"/>
                <w:sz w:val="20"/>
                <w:szCs w:val="20"/>
              </w:rPr>
              <w:t>IVS;s</w:t>
            </w:r>
            <w:proofErr w:type="gramEnd"/>
            <w:r w:rsidRPr="0047544C">
              <w:rPr>
                <w:rFonts w:ascii="Arial" w:hAnsi="Arial" w:cs="Arial"/>
                <w:sz w:val="20"/>
                <w:szCs w:val="20"/>
              </w:rPr>
              <w:t xml:space="preserve"> (mm)</w:t>
            </w:r>
          </w:p>
        </w:tc>
        <w:tc>
          <w:tcPr>
            <w:tcW w:w="1147" w:type="dxa"/>
          </w:tcPr>
          <w:p w14:paraId="491BD90E" w14:textId="77777777" w:rsidR="00AB3747" w:rsidRPr="0047544C" w:rsidRDefault="00AB3747" w:rsidP="00197655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1.48±0.06</w:t>
            </w:r>
          </w:p>
        </w:tc>
        <w:tc>
          <w:tcPr>
            <w:tcW w:w="1235" w:type="dxa"/>
          </w:tcPr>
          <w:p w14:paraId="4C62C36E" w14:textId="77777777" w:rsidR="00AB3747" w:rsidRPr="0047544C" w:rsidRDefault="00AB3747" w:rsidP="00197655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1.5±0.06</w:t>
            </w:r>
          </w:p>
        </w:tc>
        <w:tc>
          <w:tcPr>
            <w:tcW w:w="1237" w:type="dxa"/>
            <w:tcBorders>
              <w:right w:val="single" w:sz="4" w:space="0" w:color="auto"/>
            </w:tcBorders>
          </w:tcPr>
          <w:p w14:paraId="03F02888" w14:textId="77777777" w:rsidR="00AB3747" w:rsidRPr="0047544C" w:rsidRDefault="00AB3747" w:rsidP="00197655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1.42±0.05</w:t>
            </w:r>
          </w:p>
        </w:tc>
        <w:tc>
          <w:tcPr>
            <w:tcW w:w="1236" w:type="dxa"/>
            <w:tcBorders>
              <w:left w:val="single" w:sz="4" w:space="0" w:color="auto"/>
            </w:tcBorders>
          </w:tcPr>
          <w:p w14:paraId="2F4FAD84" w14:textId="77777777" w:rsidR="00AB3747" w:rsidRPr="0047544C" w:rsidRDefault="00AB3747" w:rsidP="00197655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1.47±0.06</w:t>
            </w:r>
          </w:p>
        </w:tc>
        <w:tc>
          <w:tcPr>
            <w:tcW w:w="1230" w:type="dxa"/>
          </w:tcPr>
          <w:p w14:paraId="1EC07F11" w14:textId="77777777" w:rsidR="00AB3747" w:rsidRPr="0047544C" w:rsidRDefault="00AB3747" w:rsidP="00197655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1.73±0.07</w:t>
            </w:r>
          </w:p>
        </w:tc>
        <w:tc>
          <w:tcPr>
            <w:tcW w:w="1428" w:type="dxa"/>
            <w:tcBorders>
              <w:right w:val="single" w:sz="4" w:space="0" w:color="auto"/>
            </w:tcBorders>
          </w:tcPr>
          <w:p w14:paraId="59D7680C" w14:textId="77777777" w:rsidR="00AB3747" w:rsidRPr="0047544C" w:rsidRDefault="00AB3747" w:rsidP="00197655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1.47±0.14</w:t>
            </w:r>
          </w:p>
        </w:tc>
        <w:tc>
          <w:tcPr>
            <w:tcW w:w="1236" w:type="dxa"/>
            <w:tcBorders>
              <w:left w:val="single" w:sz="4" w:space="0" w:color="auto"/>
            </w:tcBorders>
          </w:tcPr>
          <w:p w14:paraId="37BF6907" w14:textId="77777777" w:rsidR="00AB3747" w:rsidRPr="0047544C" w:rsidRDefault="00AB3747" w:rsidP="00197655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1.57±0.06</w:t>
            </w:r>
          </w:p>
        </w:tc>
        <w:tc>
          <w:tcPr>
            <w:tcW w:w="1254" w:type="dxa"/>
          </w:tcPr>
          <w:p w14:paraId="452D151F" w14:textId="77777777" w:rsidR="00AB3747" w:rsidRPr="0047544C" w:rsidRDefault="00AB3747" w:rsidP="00197655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1.84±0.07*</w:t>
            </w:r>
          </w:p>
        </w:tc>
        <w:tc>
          <w:tcPr>
            <w:tcW w:w="1105" w:type="dxa"/>
          </w:tcPr>
          <w:p w14:paraId="6D902F75" w14:textId="77777777" w:rsidR="00AB3747" w:rsidRPr="0047544C" w:rsidRDefault="00AB3747" w:rsidP="00197655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1.46±0.1</w:t>
            </w:r>
          </w:p>
        </w:tc>
      </w:tr>
      <w:tr w:rsidR="00E86D35" w:rsidRPr="0047544C" w14:paraId="5CDFA6C4" w14:textId="77777777" w:rsidTr="00616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2" w:type="dxa"/>
          </w:tcPr>
          <w:p w14:paraId="0779BEF4" w14:textId="77777777" w:rsidR="00AB3747" w:rsidRPr="0047544C" w:rsidRDefault="00AB3747" w:rsidP="00197655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7544C">
              <w:rPr>
                <w:rFonts w:ascii="Arial" w:hAnsi="Arial" w:cs="Arial"/>
                <w:sz w:val="20"/>
                <w:szCs w:val="20"/>
              </w:rPr>
              <w:t>LVID;d</w:t>
            </w:r>
            <w:proofErr w:type="gramEnd"/>
            <w:r w:rsidRPr="0047544C">
              <w:rPr>
                <w:rFonts w:ascii="Arial" w:hAnsi="Arial" w:cs="Arial"/>
                <w:sz w:val="20"/>
                <w:szCs w:val="20"/>
              </w:rPr>
              <w:t xml:space="preserve"> (mm)</w:t>
            </w:r>
          </w:p>
        </w:tc>
        <w:tc>
          <w:tcPr>
            <w:tcW w:w="1147" w:type="dxa"/>
          </w:tcPr>
          <w:p w14:paraId="649F458B" w14:textId="77777777" w:rsidR="00AB3747" w:rsidRPr="0047544C" w:rsidRDefault="00AB3747" w:rsidP="00197655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3.38±0.08</w:t>
            </w:r>
          </w:p>
        </w:tc>
        <w:tc>
          <w:tcPr>
            <w:tcW w:w="1235" w:type="dxa"/>
          </w:tcPr>
          <w:p w14:paraId="4D3BDA75" w14:textId="77777777" w:rsidR="00AB3747" w:rsidRPr="0047544C" w:rsidRDefault="00AB3747" w:rsidP="00197655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3.26±0.07</w:t>
            </w:r>
          </w:p>
        </w:tc>
        <w:tc>
          <w:tcPr>
            <w:tcW w:w="1237" w:type="dxa"/>
            <w:tcBorders>
              <w:right w:val="single" w:sz="4" w:space="0" w:color="auto"/>
            </w:tcBorders>
          </w:tcPr>
          <w:p w14:paraId="0C38A91A" w14:textId="77777777" w:rsidR="00AB3747" w:rsidRPr="0047544C" w:rsidRDefault="00AB3747" w:rsidP="00197655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3.3±0.08</w:t>
            </w:r>
          </w:p>
        </w:tc>
        <w:tc>
          <w:tcPr>
            <w:tcW w:w="1236" w:type="dxa"/>
            <w:tcBorders>
              <w:left w:val="single" w:sz="4" w:space="0" w:color="auto"/>
            </w:tcBorders>
          </w:tcPr>
          <w:p w14:paraId="74BC01D0" w14:textId="77777777" w:rsidR="00AB3747" w:rsidRPr="0047544C" w:rsidRDefault="00AB3747" w:rsidP="00197655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3.39±0.07</w:t>
            </w:r>
          </w:p>
        </w:tc>
        <w:tc>
          <w:tcPr>
            <w:tcW w:w="1230" w:type="dxa"/>
          </w:tcPr>
          <w:p w14:paraId="6B9E91AE" w14:textId="77777777" w:rsidR="00AB3747" w:rsidRPr="0047544C" w:rsidRDefault="00AB3747" w:rsidP="00197655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3.17±0.06</w:t>
            </w:r>
          </w:p>
        </w:tc>
        <w:tc>
          <w:tcPr>
            <w:tcW w:w="1428" w:type="dxa"/>
            <w:tcBorders>
              <w:right w:val="single" w:sz="4" w:space="0" w:color="auto"/>
            </w:tcBorders>
          </w:tcPr>
          <w:p w14:paraId="3D47A9A3" w14:textId="77777777" w:rsidR="00AB3747" w:rsidRPr="0047544C" w:rsidRDefault="00AB3747" w:rsidP="00197655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3.67±0.06*</w:t>
            </w:r>
          </w:p>
        </w:tc>
        <w:tc>
          <w:tcPr>
            <w:tcW w:w="1236" w:type="dxa"/>
            <w:tcBorders>
              <w:left w:val="single" w:sz="4" w:space="0" w:color="auto"/>
            </w:tcBorders>
          </w:tcPr>
          <w:p w14:paraId="01439B93" w14:textId="77777777" w:rsidR="00AB3747" w:rsidRPr="0047544C" w:rsidRDefault="00AB3747" w:rsidP="00197655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3.5±0.1</w:t>
            </w:r>
          </w:p>
        </w:tc>
        <w:tc>
          <w:tcPr>
            <w:tcW w:w="1254" w:type="dxa"/>
          </w:tcPr>
          <w:p w14:paraId="19B40336" w14:textId="77777777" w:rsidR="00AB3747" w:rsidRPr="0047544C" w:rsidRDefault="00AB3747" w:rsidP="00197655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3.19±0.13</w:t>
            </w:r>
          </w:p>
        </w:tc>
        <w:tc>
          <w:tcPr>
            <w:tcW w:w="1105" w:type="dxa"/>
          </w:tcPr>
          <w:p w14:paraId="29EBF9EC" w14:textId="77777777" w:rsidR="00AB3747" w:rsidRPr="0047544C" w:rsidRDefault="00AB3747" w:rsidP="00197655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3.69±0.1</w:t>
            </w:r>
          </w:p>
        </w:tc>
      </w:tr>
      <w:tr w:rsidR="0047544C" w:rsidRPr="0047544C" w14:paraId="6C71B986" w14:textId="77777777" w:rsidTr="00616DF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2" w:type="dxa"/>
          </w:tcPr>
          <w:p w14:paraId="0B0D8F1A" w14:textId="77777777" w:rsidR="00AB3747" w:rsidRPr="0047544C" w:rsidRDefault="00AB3747" w:rsidP="00197655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7544C">
              <w:rPr>
                <w:rFonts w:ascii="Arial" w:hAnsi="Arial" w:cs="Arial"/>
                <w:sz w:val="20"/>
                <w:szCs w:val="20"/>
              </w:rPr>
              <w:t>LVID;s</w:t>
            </w:r>
            <w:proofErr w:type="gramEnd"/>
            <w:r w:rsidRPr="0047544C">
              <w:rPr>
                <w:rFonts w:ascii="Arial" w:hAnsi="Arial" w:cs="Arial"/>
                <w:sz w:val="20"/>
                <w:szCs w:val="20"/>
              </w:rPr>
              <w:t xml:space="preserve"> (mm)</w:t>
            </w:r>
          </w:p>
        </w:tc>
        <w:tc>
          <w:tcPr>
            <w:tcW w:w="1147" w:type="dxa"/>
          </w:tcPr>
          <w:p w14:paraId="223784CE" w14:textId="77777777" w:rsidR="00AB3747" w:rsidRPr="0047544C" w:rsidRDefault="00AB3747" w:rsidP="00197655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1.62±0.13</w:t>
            </w:r>
          </w:p>
        </w:tc>
        <w:tc>
          <w:tcPr>
            <w:tcW w:w="1235" w:type="dxa"/>
          </w:tcPr>
          <w:p w14:paraId="46EE9AB1" w14:textId="77777777" w:rsidR="00AB3747" w:rsidRPr="0047544C" w:rsidRDefault="00AB3747" w:rsidP="00197655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1.42±0.11</w:t>
            </w:r>
          </w:p>
        </w:tc>
        <w:tc>
          <w:tcPr>
            <w:tcW w:w="1237" w:type="dxa"/>
            <w:tcBorders>
              <w:right w:val="single" w:sz="4" w:space="0" w:color="auto"/>
            </w:tcBorders>
          </w:tcPr>
          <w:p w14:paraId="4AB1598F" w14:textId="77777777" w:rsidR="00AB3747" w:rsidRPr="0047544C" w:rsidRDefault="00AB3747" w:rsidP="00197655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1.65±0.08</w:t>
            </w:r>
          </w:p>
        </w:tc>
        <w:tc>
          <w:tcPr>
            <w:tcW w:w="1236" w:type="dxa"/>
            <w:tcBorders>
              <w:left w:val="single" w:sz="4" w:space="0" w:color="auto"/>
            </w:tcBorders>
          </w:tcPr>
          <w:p w14:paraId="10C593F3" w14:textId="77777777" w:rsidR="00AB3747" w:rsidRPr="0047544C" w:rsidRDefault="00AB3747" w:rsidP="00197655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1.56±0.11</w:t>
            </w:r>
          </w:p>
        </w:tc>
        <w:tc>
          <w:tcPr>
            <w:tcW w:w="1230" w:type="dxa"/>
          </w:tcPr>
          <w:p w14:paraId="06C99252" w14:textId="77777777" w:rsidR="00AB3747" w:rsidRPr="0047544C" w:rsidRDefault="00AB3747" w:rsidP="00197655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1.67±0.04</w:t>
            </w:r>
          </w:p>
        </w:tc>
        <w:tc>
          <w:tcPr>
            <w:tcW w:w="1428" w:type="dxa"/>
            <w:tcBorders>
              <w:right w:val="single" w:sz="4" w:space="0" w:color="auto"/>
            </w:tcBorders>
          </w:tcPr>
          <w:p w14:paraId="7DFEFA60" w14:textId="77777777" w:rsidR="00AB3747" w:rsidRPr="0047544C" w:rsidRDefault="00AB3747" w:rsidP="00197655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2.3±0.18**</w:t>
            </w:r>
          </w:p>
        </w:tc>
        <w:tc>
          <w:tcPr>
            <w:tcW w:w="1236" w:type="dxa"/>
            <w:tcBorders>
              <w:left w:val="single" w:sz="4" w:space="0" w:color="auto"/>
            </w:tcBorders>
          </w:tcPr>
          <w:p w14:paraId="39D8239F" w14:textId="77777777" w:rsidR="00AB3747" w:rsidRPr="0047544C" w:rsidRDefault="00AB3747" w:rsidP="00197655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1.64±0.1</w:t>
            </w:r>
          </w:p>
        </w:tc>
        <w:tc>
          <w:tcPr>
            <w:tcW w:w="1254" w:type="dxa"/>
          </w:tcPr>
          <w:p w14:paraId="33DB5039" w14:textId="77777777" w:rsidR="00AB3747" w:rsidRPr="0047544C" w:rsidRDefault="00AB3747" w:rsidP="00197655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1.33±0.15</w:t>
            </w:r>
          </w:p>
        </w:tc>
        <w:tc>
          <w:tcPr>
            <w:tcW w:w="1105" w:type="dxa"/>
          </w:tcPr>
          <w:p w14:paraId="7FA15CCA" w14:textId="77777777" w:rsidR="00AB3747" w:rsidRPr="0047544C" w:rsidRDefault="00AB3747" w:rsidP="00197655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2.25±0.2*</w:t>
            </w:r>
          </w:p>
        </w:tc>
      </w:tr>
      <w:tr w:rsidR="00E86D35" w:rsidRPr="0047544C" w14:paraId="03A7E916" w14:textId="77777777" w:rsidTr="00616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2" w:type="dxa"/>
          </w:tcPr>
          <w:p w14:paraId="61E74B87" w14:textId="77777777" w:rsidR="00AB3747" w:rsidRPr="0047544C" w:rsidRDefault="00AB3747" w:rsidP="00197655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7544C">
              <w:rPr>
                <w:rFonts w:ascii="Arial" w:hAnsi="Arial" w:cs="Arial"/>
                <w:sz w:val="20"/>
                <w:szCs w:val="20"/>
              </w:rPr>
              <w:t>LVPW;d</w:t>
            </w:r>
            <w:proofErr w:type="gramEnd"/>
            <w:r w:rsidRPr="0047544C">
              <w:rPr>
                <w:rFonts w:ascii="Arial" w:hAnsi="Arial" w:cs="Arial"/>
                <w:sz w:val="20"/>
                <w:szCs w:val="20"/>
              </w:rPr>
              <w:t xml:space="preserve"> (mm)</w:t>
            </w:r>
          </w:p>
        </w:tc>
        <w:tc>
          <w:tcPr>
            <w:tcW w:w="1147" w:type="dxa"/>
          </w:tcPr>
          <w:p w14:paraId="01497202" w14:textId="77777777" w:rsidR="00AB3747" w:rsidRPr="0047544C" w:rsidRDefault="00AB3747" w:rsidP="00197655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0.86±0.03</w:t>
            </w:r>
          </w:p>
        </w:tc>
        <w:tc>
          <w:tcPr>
            <w:tcW w:w="1235" w:type="dxa"/>
          </w:tcPr>
          <w:p w14:paraId="79A762C8" w14:textId="77777777" w:rsidR="00AB3747" w:rsidRPr="0047544C" w:rsidRDefault="00AB3747" w:rsidP="00197655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0.76±0.02</w:t>
            </w:r>
          </w:p>
        </w:tc>
        <w:tc>
          <w:tcPr>
            <w:tcW w:w="1237" w:type="dxa"/>
            <w:tcBorders>
              <w:right w:val="single" w:sz="4" w:space="0" w:color="auto"/>
            </w:tcBorders>
          </w:tcPr>
          <w:p w14:paraId="25858B5E" w14:textId="77777777" w:rsidR="00AB3747" w:rsidRPr="0047544C" w:rsidRDefault="00AB3747" w:rsidP="00197655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0.82±0.04</w:t>
            </w:r>
          </w:p>
        </w:tc>
        <w:tc>
          <w:tcPr>
            <w:tcW w:w="1236" w:type="dxa"/>
            <w:tcBorders>
              <w:left w:val="single" w:sz="4" w:space="0" w:color="auto"/>
            </w:tcBorders>
          </w:tcPr>
          <w:p w14:paraId="0F406C25" w14:textId="77777777" w:rsidR="00AB3747" w:rsidRPr="0047544C" w:rsidRDefault="00AB3747" w:rsidP="00197655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0.75±0.03</w:t>
            </w:r>
          </w:p>
        </w:tc>
        <w:tc>
          <w:tcPr>
            <w:tcW w:w="1230" w:type="dxa"/>
          </w:tcPr>
          <w:p w14:paraId="3581767F" w14:textId="77777777" w:rsidR="00AB3747" w:rsidRPr="0047544C" w:rsidRDefault="00AB3747" w:rsidP="00197655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0.92±0.01</w:t>
            </w:r>
          </w:p>
        </w:tc>
        <w:tc>
          <w:tcPr>
            <w:tcW w:w="1428" w:type="dxa"/>
            <w:tcBorders>
              <w:right w:val="single" w:sz="4" w:space="0" w:color="auto"/>
            </w:tcBorders>
          </w:tcPr>
          <w:p w14:paraId="42ABC2AC" w14:textId="77777777" w:rsidR="00AB3747" w:rsidRPr="0047544C" w:rsidRDefault="00AB3747" w:rsidP="00197655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0.93±0.11</w:t>
            </w:r>
          </w:p>
        </w:tc>
        <w:tc>
          <w:tcPr>
            <w:tcW w:w="1236" w:type="dxa"/>
            <w:tcBorders>
              <w:left w:val="single" w:sz="4" w:space="0" w:color="auto"/>
            </w:tcBorders>
          </w:tcPr>
          <w:p w14:paraId="525826D6" w14:textId="77777777" w:rsidR="00AB3747" w:rsidRPr="0047544C" w:rsidRDefault="00AB3747" w:rsidP="00197655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0.77±0.03</w:t>
            </w:r>
          </w:p>
        </w:tc>
        <w:tc>
          <w:tcPr>
            <w:tcW w:w="1254" w:type="dxa"/>
          </w:tcPr>
          <w:p w14:paraId="1AD6BE3B" w14:textId="77777777" w:rsidR="00AB3747" w:rsidRPr="0047544C" w:rsidRDefault="00AB3747" w:rsidP="00197655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0.89±0.02</w:t>
            </w:r>
          </w:p>
        </w:tc>
        <w:tc>
          <w:tcPr>
            <w:tcW w:w="1105" w:type="dxa"/>
          </w:tcPr>
          <w:p w14:paraId="3B4C92C8" w14:textId="77777777" w:rsidR="00AB3747" w:rsidRPr="0047544C" w:rsidRDefault="00AB3747" w:rsidP="00197655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0.81±0.05</w:t>
            </w:r>
          </w:p>
        </w:tc>
      </w:tr>
      <w:tr w:rsidR="0047544C" w:rsidRPr="0047544C" w14:paraId="5A088C02" w14:textId="77777777" w:rsidTr="00616DF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2" w:type="dxa"/>
          </w:tcPr>
          <w:p w14:paraId="5BA5B015" w14:textId="77777777" w:rsidR="00AB3747" w:rsidRPr="0047544C" w:rsidRDefault="00AB3747" w:rsidP="00197655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7544C">
              <w:rPr>
                <w:rFonts w:ascii="Arial" w:hAnsi="Arial" w:cs="Arial"/>
                <w:sz w:val="20"/>
                <w:szCs w:val="20"/>
              </w:rPr>
              <w:t>LVPW;s</w:t>
            </w:r>
            <w:proofErr w:type="gramEnd"/>
            <w:r w:rsidRPr="0047544C">
              <w:rPr>
                <w:rFonts w:ascii="Arial" w:hAnsi="Arial" w:cs="Arial"/>
                <w:sz w:val="20"/>
                <w:szCs w:val="20"/>
              </w:rPr>
              <w:t xml:space="preserve"> (mm)</w:t>
            </w:r>
          </w:p>
        </w:tc>
        <w:tc>
          <w:tcPr>
            <w:tcW w:w="1147" w:type="dxa"/>
          </w:tcPr>
          <w:p w14:paraId="7E60ED37" w14:textId="77777777" w:rsidR="00AB3747" w:rsidRPr="0047544C" w:rsidRDefault="00AB3747" w:rsidP="00197655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1.47±0.07</w:t>
            </w:r>
          </w:p>
        </w:tc>
        <w:tc>
          <w:tcPr>
            <w:tcW w:w="1235" w:type="dxa"/>
          </w:tcPr>
          <w:p w14:paraId="67796425" w14:textId="77777777" w:rsidR="00AB3747" w:rsidRPr="0047544C" w:rsidRDefault="00AB3747" w:rsidP="00197655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1.53±0.06</w:t>
            </w:r>
          </w:p>
        </w:tc>
        <w:tc>
          <w:tcPr>
            <w:tcW w:w="1237" w:type="dxa"/>
            <w:tcBorders>
              <w:right w:val="single" w:sz="4" w:space="0" w:color="auto"/>
            </w:tcBorders>
          </w:tcPr>
          <w:p w14:paraId="3703C160" w14:textId="77777777" w:rsidR="00AB3747" w:rsidRPr="0047544C" w:rsidRDefault="00AB3747" w:rsidP="00197655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1.39±0.04</w:t>
            </w:r>
          </w:p>
        </w:tc>
        <w:tc>
          <w:tcPr>
            <w:tcW w:w="1236" w:type="dxa"/>
            <w:tcBorders>
              <w:left w:val="single" w:sz="4" w:space="0" w:color="auto"/>
            </w:tcBorders>
          </w:tcPr>
          <w:p w14:paraId="261E42DD" w14:textId="77777777" w:rsidR="00AB3747" w:rsidRPr="0047544C" w:rsidRDefault="00AB3747" w:rsidP="00197655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1.4±0.03</w:t>
            </w:r>
          </w:p>
        </w:tc>
        <w:tc>
          <w:tcPr>
            <w:tcW w:w="1230" w:type="dxa"/>
          </w:tcPr>
          <w:p w14:paraId="71F7DA98" w14:textId="77777777" w:rsidR="00AB3747" w:rsidRPr="0047544C" w:rsidRDefault="00AB3747" w:rsidP="00197655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1.55±0.08</w:t>
            </w:r>
          </w:p>
        </w:tc>
        <w:tc>
          <w:tcPr>
            <w:tcW w:w="1428" w:type="dxa"/>
            <w:tcBorders>
              <w:right w:val="single" w:sz="4" w:space="0" w:color="auto"/>
            </w:tcBorders>
          </w:tcPr>
          <w:p w14:paraId="4C89EFE8" w14:textId="77777777" w:rsidR="00AB3747" w:rsidRPr="0047544C" w:rsidRDefault="00AB3747" w:rsidP="00197655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1.06±0.08*</w:t>
            </w:r>
          </w:p>
        </w:tc>
        <w:tc>
          <w:tcPr>
            <w:tcW w:w="1236" w:type="dxa"/>
            <w:tcBorders>
              <w:left w:val="single" w:sz="4" w:space="0" w:color="auto"/>
            </w:tcBorders>
          </w:tcPr>
          <w:p w14:paraId="62C56654" w14:textId="77777777" w:rsidR="00AB3747" w:rsidRPr="0047544C" w:rsidRDefault="00AB3747" w:rsidP="00197655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1.42±0.06</w:t>
            </w:r>
          </w:p>
        </w:tc>
        <w:tc>
          <w:tcPr>
            <w:tcW w:w="1254" w:type="dxa"/>
          </w:tcPr>
          <w:p w14:paraId="49F3968E" w14:textId="77777777" w:rsidR="00AB3747" w:rsidRPr="0047544C" w:rsidRDefault="00AB3747" w:rsidP="00197655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1.53±0.06</w:t>
            </w:r>
          </w:p>
        </w:tc>
        <w:tc>
          <w:tcPr>
            <w:tcW w:w="1105" w:type="dxa"/>
          </w:tcPr>
          <w:p w14:paraId="20E3B0F6" w14:textId="77777777" w:rsidR="00AB3747" w:rsidRPr="0047544C" w:rsidRDefault="00AB3747" w:rsidP="00197655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1.27±0.1</w:t>
            </w:r>
          </w:p>
        </w:tc>
      </w:tr>
      <w:tr w:rsidR="00E86D35" w:rsidRPr="0047544C" w14:paraId="4F5D8ED8" w14:textId="77777777" w:rsidTr="00616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2" w:type="dxa"/>
          </w:tcPr>
          <w:p w14:paraId="14EFFCE0" w14:textId="77777777" w:rsidR="00AB3747" w:rsidRPr="0047544C" w:rsidRDefault="00AB3747" w:rsidP="00197655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EF (%)</w:t>
            </w:r>
          </w:p>
        </w:tc>
        <w:tc>
          <w:tcPr>
            <w:tcW w:w="1147" w:type="dxa"/>
          </w:tcPr>
          <w:p w14:paraId="55C4D02D" w14:textId="77777777" w:rsidR="00AB3747" w:rsidRPr="0047544C" w:rsidRDefault="00AB3747" w:rsidP="00197655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83.1±2.8</w:t>
            </w:r>
          </w:p>
        </w:tc>
        <w:tc>
          <w:tcPr>
            <w:tcW w:w="1235" w:type="dxa"/>
          </w:tcPr>
          <w:p w14:paraId="7A732E07" w14:textId="77777777" w:rsidR="00AB3747" w:rsidRPr="0047544C" w:rsidRDefault="00AB3747" w:rsidP="00197655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84.6±3.4</w:t>
            </w:r>
          </w:p>
        </w:tc>
        <w:tc>
          <w:tcPr>
            <w:tcW w:w="1237" w:type="dxa"/>
            <w:tcBorders>
              <w:right w:val="single" w:sz="4" w:space="0" w:color="auto"/>
            </w:tcBorders>
          </w:tcPr>
          <w:p w14:paraId="2FB9C106" w14:textId="77777777" w:rsidR="00AB3747" w:rsidRPr="0047544C" w:rsidRDefault="00AB3747" w:rsidP="00197655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82.2±1.7</w:t>
            </w:r>
          </w:p>
        </w:tc>
        <w:tc>
          <w:tcPr>
            <w:tcW w:w="1236" w:type="dxa"/>
            <w:tcBorders>
              <w:left w:val="single" w:sz="4" w:space="0" w:color="auto"/>
            </w:tcBorders>
          </w:tcPr>
          <w:p w14:paraId="042ECE09" w14:textId="77777777" w:rsidR="00AB3747" w:rsidRPr="0047544C" w:rsidRDefault="00AB3747" w:rsidP="00197655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85.3±1.7</w:t>
            </w:r>
          </w:p>
        </w:tc>
        <w:tc>
          <w:tcPr>
            <w:tcW w:w="1230" w:type="dxa"/>
          </w:tcPr>
          <w:p w14:paraId="12A2F45B" w14:textId="77777777" w:rsidR="00AB3747" w:rsidRPr="0047544C" w:rsidRDefault="00AB3747" w:rsidP="00197655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80.4±1.8</w:t>
            </w:r>
          </w:p>
        </w:tc>
        <w:tc>
          <w:tcPr>
            <w:tcW w:w="1428" w:type="dxa"/>
            <w:tcBorders>
              <w:right w:val="single" w:sz="4" w:space="0" w:color="auto"/>
            </w:tcBorders>
          </w:tcPr>
          <w:p w14:paraId="10850CAC" w14:textId="77777777" w:rsidR="00AB3747" w:rsidRPr="0047544C" w:rsidRDefault="00AB3747" w:rsidP="00197655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62.2±7.1**</w:t>
            </w:r>
          </w:p>
        </w:tc>
        <w:tc>
          <w:tcPr>
            <w:tcW w:w="1236" w:type="dxa"/>
            <w:tcBorders>
              <w:left w:val="single" w:sz="4" w:space="0" w:color="auto"/>
            </w:tcBorders>
          </w:tcPr>
          <w:p w14:paraId="5B43CC25" w14:textId="77777777" w:rsidR="00AB3747" w:rsidRPr="0047544C" w:rsidRDefault="00AB3747" w:rsidP="00197655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84.4±1.7</w:t>
            </w:r>
          </w:p>
        </w:tc>
        <w:tc>
          <w:tcPr>
            <w:tcW w:w="1254" w:type="dxa"/>
          </w:tcPr>
          <w:p w14:paraId="52FB80FB" w14:textId="77777777" w:rsidR="00AB3747" w:rsidRPr="0047544C" w:rsidRDefault="00AB3747" w:rsidP="00197655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87.7±3.3</w:t>
            </w:r>
          </w:p>
        </w:tc>
        <w:tc>
          <w:tcPr>
            <w:tcW w:w="1105" w:type="dxa"/>
          </w:tcPr>
          <w:p w14:paraId="158FF959" w14:textId="77777777" w:rsidR="00AB3747" w:rsidRPr="0047544C" w:rsidRDefault="00AB3747" w:rsidP="00197655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69.5±4.9*</w:t>
            </w:r>
          </w:p>
        </w:tc>
      </w:tr>
      <w:tr w:rsidR="0047544C" w:rsidRPr="0047544C" w14:paraId="71827D94" w14:textId="77777777" w:rsidTr="00616DF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2" w:type="dxa"/>
          </w:tcPr>
          <w:p w14:paraId="533DC132" w14:textId="77777777" w:rsidR="00AB3747" w:rsidRPr="0047544C" w:rsidRDefault="00AB3747" w:rsidP="00197655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FS (%)</w:t>
            </w:r>
          </w:p>
        </w:tc>
        <w:tc>
          <w:tcPr>
            <w:tcW w:w="1147" w:type="dxa"/>
          </w:tcPr>
          <w:p w14:paraId="03297502" w14:textId="77777777" w:rsidR="00AB3747" w:rsidRPr="0047544C" w:rsidRDefault="00AB3747" w:rsidP="00197655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52.3±3.5</w:t>
            </w:r>
          </w:p>
        </w:tc>
        <w:tc>
          <w:tcPr>
            <w:tcW w:w="1235" w:type="dxa"/>
          </w:tcPr>
          <w:p w14:paraId="687A7908" w14:textId="77777777" w:rsidR="00AB3747" w:rsidRPr="0047544C" w:rsidRDefault="00AB3747" w:rsidP="00197655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52.9±3.9</w:t>
            </w:r>
          </w:p>
        </w:tc>
        <w:tc>
          <w:tcPr>
            <w:tcW w:w="1237" w:type="dxa"/>
            <w:tcBorders>
              <w:right w:val="single" w:sz="4" w:space="0" w:color="auto"/>
            </w:tcBorders>
          </w:tcPr>
          <w:p w14:paraId="3D8227A9" w14:textId="77777777" w:rsidR="00AB3747" w:rsidRPr="0047544C" w:rsidRDefault="00AB3747" w:rsidP="00197655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50.2±1.6</w:t>
            </w:r>
          </w:p>
        </w:tc>
        <w:tc>
          <w:tcPr>
            <w:tcW w:w="1236" w:type="dxa"/>
            <w:tcBorders>
              <w:left w:val="single" w:sz="4" w:space="0" w:color="auto"/>
            </w:tcBorders>
          </w:tcPr>
          <w:p w14:paraId="4538639F" w14:textId="77777777" w:rsidR="00AB3747" w:rsidRPr="0047544C" w:rsidRDefault="00AB3747" w:rsidP="00197655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54.2±2.2</w:t>
            </w:r>
          </w:p>
        </w:tc>
        <w:tc>
          <w:tcPr>
            <w:tcW w:w="1230" w:type="dxa"/>
          </w:tcPr>
          <w:p w14:paraId="1F52B3D0" w14:textId="77777777" w:rsidR="00AB3747" w:rsidRPr="0047544C" w:rsidRDefault="00AB3747" w:rsidP="00197655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48±2.1</w:t>
            </w:r>
          </w:p>
        </w:tc>
        <w:tc>
          <w:tcPr>
            <w:tcW w:w="1428" w:type="dxa"/>
            <w:tcBorders>
              <w:right w:val="single" w:sz="4" w:space="0" w:color="auto"/>
            </w:tcBorders>
          </w:tcPr>
          <w:p w14:paraId="42C8FF5D" w14:textId="77777777" w:rsidR="00AB3747" w:rsidRPr="0047544C" w:rsidRDefault="00AB3747" w:rsidP="00197655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39±4.5**</w:t>
            </w:r>
          </w:p>
        </w:tc>
        <w:tc>
          <w:tcPr>
            <w:tcW w:w="1236" w:type="dxa"/>
            <w:tcBorders>
              <w:left w:val="single" w:sz="4" w:space="0" w:color="auto"/>
            </w:tcBorders>
          </w:tcPr>
          <w:p w14:paraId="33F97398" w14:textId="77777777" w:rsidR="00AB3747" w:rsidRPr="0047544C" w:rsidRDefault="00AB3747" w:rsidP="00197655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52.9±2.2</w:t>
            </w:r>
          </w:p>
        </w:tc>
        <w:tc>
          <w:tcPr>
            <w:tcW w:w="1254" w:type="dxa"/>
          </w:tcPr>
          <w:p w14:paraId="03D45BC6" w14:textId="77777777" w:rsidR="00AB3747" w:rsidRPr="0047544C" w:rsidRDefault="00AB3747" w:rsidP="00197655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57±4.6</w:t>
            </w:r>
          </w:p>
        </w:tc>
        <w:tc>
          <w:tcPr>
            <w:tcW w:w="1105" w:type="dxa"/>
          </w:tcPr>
          <w:p w14:paraId="04D16E56" w14:textId="77777777" w:rsidR="00AB3747" w:rsidRPr="0047544C" w:rsidRDefault="00AB3747" w:rsidP="00197655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39.5±4.5*</w:t>
            </w:r>
          </w:p>
        </w:tc>
      </w:tr>
      <w:tr w:rsidR="000114A1" w:rsidRPr="0047544C" w14:paraId="56B90801" w14:textId="77777777" w:rsidTr="00616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2" w:type="dxa"/>
            <w:vAlign w:val="center"/>
          </w:tcPr>
          <w:p w14:paraId="36189AA4" w14:textId="38B748B0" w:rsidR="000114A1" w:rsidRPr="0047544C" w:rsidRDefault="000114A1" w:rsidP="000114A1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LVVd (</w:t>
            </w:r>
            <w:r w:rsidRPr="0047544C">
              <w:rPr>
                <w:rFonts w:ascii="Arial" w:hAnsi="Arial" w:cs="Arial"/>
                <w:sz w:val="20"/>
                <w:szCs w:val="20"/>
              </w:rPr>
              <w:sym w:font="Symbol" w:char="F06D"/>
            </w:r>
            <w:r w:rsidRPr="0047544C">
              <w:rPr>
                <w:rFonts w:ascii="Arial" w:hAnsi="Arial" w:cs="Arial"/>
                <w:sz w:val="20"/>
                <w:szCs w:val="20"/>
              </w:rPr>
              <w:t>l)</w:t>
            </w:r>
          </w:p>
        </w:tc>
        <w:tc>
          <w:tcPr>
            <w:tcW w:w="1147" w:type="dxa"/>
          </w:tcPr>
          <w:p w14:paraId="68F1536D" w14:textId="77777777" w:rsidR="000114A1" w:rsidRPr="0047544C" w:rsidRDefault="000114A1" w:rsidP="000114A1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46.3±2.8</w:t>
            </w:r>
          </w:p>
        </w:tc>
        <w:tc>
          <w:tcPr>
            <w:tcW w:w="1235" w:type="dxa"/>
          </w:tcPr>
          <w:p w14:paraId="0D1A723D" w14:textId="77777777" w:rsidR="000114A1" w:rsidRPr="0047544C" w:rsidRDefault="000114A1" w:rsidP="000114A1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42±2.8</w:t>
            </w:r>
          </w:p>
        </w:tc>
        <w:tc>
          <w:tcPr>
            <w:tcW w:w="1237" w:type="dxa"/>
            <w:tcBorders>
              <w:right w:val="single" w:sz="4" w:space="0" w:color="auto"/>
            </w:tcBorders>
          </w:tcPr>
          <w:p w14:paraId="4A9D4861" w14:textId="77777777" w:rsidR="000114A1" w:rsidRPr="0047544C" w:rsidRDefault="000114A1" w:rsidP="000114A1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44.8±2.5</w:t>
            </w:r>
          </w:p>
        </w:tc>
        <w:tc>
          <w:tcPr>
            <w:tcW w:w="1236" w:type="dxa"/>
            <w:tcBorders>
              <w:left w:val="single" w:sz="4" w:space="0" w:color="auto"/>
            </w:tcBorders>
          </w:tcPr>
          <w:p w14:paraId="0EEE9040" w14:textId="77777777" w:rsidR="000114A1" w:rsidRPr="0047544C" w:rsidRDefault="000114A1" w:rsidP="000114A1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46.7±2.6</w:t>
            </w:r>
          </w:p>
        </w:tc>
        <w:tc>
          <w:tcPr>
            <w:tcW w:w="1230" w:type="dxa"/>
          </w:tcPr>
          <w:p w14:paraId="7120A703" w14:textId="77777777" w:rsidR="000114A1" w:rsidRPr="0047544C" w:rsidRDefault="000114A1" w:rsidP="000114A1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45.5±7.1*</w:t>
            </w:r>
          </w:p>
        </w:tc>
        <w:tc>
          <w:tcPr>
            <w:tcW w:w="1428" w:type="dxa"/>
            <w:tcBorders>
              <w:right w:val="single" w:sz="4" w:space="0" w:color="auto"/>
            </w:tcBorders>
          </w:tcPr>
          <w:p w14:paraId="0CB40E09" w14:textId="77777777" w:rsidR="000114A1" w:rsidRPr="0047544C" w:rsidRDefault="000114A1" w:rsidP="000114A1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61.8±5.7*</w:t>
            </w:r>
          </w:p>
        </w:tc>
        <w:tc>
          <w:tcPr>
            <w:tcW w:w="1236" w:type="dxa"/>
            <w:tcBorders>
              <w:left w:val="single" w:sz="4" w:space="0" w:color="auto"/>
            </w:tcBorders>
          </w:tcPr>
          <w:p w14:paraId="728B3121" w14:textId="77777777" w:rsidR="000114A1" w:rsidRPr="0047544C" w:rsidRDefault="000114A1" w:rsidP="000114A1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50.6±3.9</w:t>
            </w:r>
          </w:p>
        </w:tc>
        <w:tc>
          <w:tcPr>
            <w:tcW w:w="1254" w:type="dxa"/>
          </w:tcPr>
          <w:p w14:paraId="60E8B23A" w14:textId="77777777" w:rsidR="000114A1" w:rsidRPr="0047544C" w:rsidRDefault="000114A1" w:rsidP="000114A1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45±6.7</w:t>
            </w:r>
          </w:p>
        </w:tc>
        <w:tc>
          <w:tcPr>
            <w:tcW w:w="1105" w:type="dxa"/>
          </w:tcPr>
          <w:p w14:paraId="5A0A42FF" w14:textId="77777777" w:rsidR="000114A1" w:rsidRPr="0047544C" w:rsidRDefault="000114A1" w:rsidP="000114A1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58±3.8</w:t>
            </w:r>
          </w:p>
        </w:tc>
      </w:tr>
      <w:tr w:rsidR="000114A1" w:rsidRPr="0047544C" w14:paraId="127F4FE0" w14:textId="77777777" w:rsidTr="00616DF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2" w:type="dxa"/>
            <w:vAlign w:val="center"/>
          </w:tcPr>
          <w:p w14:paraId="1374E043" w14:textId="5A3AC91C" w:rsidR="000114A1" w:rsidRPr="0047544C" w:rsidRDefault="000114A1" w:rsidP="000114A1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</w:rPr>
              <w:t>LVVs (</w:t>
            </w:r>
            <w:r w:rsidRPr="0047544C">
              <w:rPr>
                <w:rFonts w:ascii="Arial" w:hAnsi="Arial" w:cs="Arial"/>
              </w:rPr>
              <w:sym w:font="Symbol" w:char="F06D"/>
            </w:r>
            <w:r w:rsidRPr="0047544C">
              <w:rPr>
                <w:rFonts w:ascii="Arial" w:hAnsi="Arial" w:cs="Arial"/>
              </w:rPr>
              <w:t>l)</w:t>
            </w:r>
          </w:p>
        </w:tc>
        <w:tc>
          <w:tcPr>
            <w:tcW w:w="1147" w:type="dxa"/>
          </w:tcPr>
          <w:p w14:paraId="05CC3246" w14:textId="77777777" w:rsidR="000114A1" w:rsidRPr="0047544C" w:rsidRDefault="000114A1" w:rsidP="000114A1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8.1±1.4</w:t>
            </w:r>
          </w:p>
        </w:tc>
        <w:tc>
          <w:tcPr>
            <w:tcW w:w="1235" w:type="dxa"/>
          </w:tcPr>
          <w:p w14:paraId="05B1694C" w14:textId="77777777" w:rsidR="000114A1" w:rsidRPr="0047544C" w:rsidRDefault="000114A1" w:rsidP="000114A1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6.5±1.4</w:t>
            </w:r>
          </w:p>
        </w:tc>
        <w:tc>
          <w:tcPr>
            <w:tcW w:w="1237" w:type="dxa"/>
            <w:tcBorders>
              <w:right w:val="single" w:sz="4" w:space="0" w:color="auto"/>
            </w:tcBorders>
          </w:tcPr>
          <w:p w14:paraId="02212F20" w14:textId="77777777" w:rsidR="000114A1" w:rsidRPr="0047544C" w:rsidRDefault="000114A1" w:rsidP="000114A1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8.3±1.1</w:t>
            </w:r>
          </w:p>
        </w:tc>
        <w:tc>
          <w:tcPr>
            <w:tcW w:w="1236" w:type="dxa"/>
            <w:tcBorders>
              <w:left w:val="single" w:sz="4" w:space="0" w:color="auto"/>
            </w:tcBorders>
          </w:tcPr>
          <w:p w14:paraId="4E19A009" w14:textId="77777777" w:rsidR="000114A1" w:rsidRPr="0047544C" w:rsidRDefault="000114A1" w:rsidP="000114A1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7.2±1.1</w:t>
            </w:r>
          </w:p>
        </w:tc>
        <w:tc>
          <w:tcPr>
            <w:tcW w:w="1230" w:type="dxa"/>
          </w:tcPr>
          <w:p w14:paraId="481D6911" w14:textId="77777777" w:rsidR="000114A1" w:rsidRPr="0047544C" w:rsidRDefault="000114A1" w:rsidP="000114A1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8.7±0.7</w:t>
            </w:r>
          </w:p>
        </w:tc>
        <w:tc>
          <w:tcPr>
            <w:tcW w:w="1428" w:type="dxa"/>
            <w:tcBorders>
              <w:right w:val="single" w:sz="4" w:space="0" w:color="auto"/>
            </w:tcBorders>
          </w:tcPr>
          <w:p w14:paraId="2B547BF5" w14:textId="77777777" w:rsidR="000114A1" w:rsidRPr="0047544C" w:rsidRDefault="000114A1" w:rsidP="000114A1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26.4±8.2**</w:t>
            </w:r>
          </w:p>
        </w:tc>
        <w:tc>
          <w:tcPr>
            <w:tcW w:w="1236" w:type="dxa"/>
            <w:tcBorders>
              <w:left w:val="single" w:sz="4" w:space="0" w:color="auto"/>
            </w:tcBorders>
          </w:tcPr>
          <w:p w14:paraId="6324241E" w14:textId="77777777" w:rsidR="000114A1" w:rsidRPr="0047544C" w:rsidRDefault="000114A1" w:rsidP="000114A1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7.9±1.2</w:t>
            </w:r>
          </w:p>
        </w:tc>
        <w:tc>
          <w:tcPr>
            <w:tcW w:w="1254" w:type="dxa"/>
          </w:tcPr>
          <w:p w14:paraId="7C8A82FD" w14:textId="77777777" w:rsidR="000114A1" w:rsidRPr="0047544C" w:rsidRDefault="000114A1" w:rsidP="000114A1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6.3±2.3</w:t>
            </w:r>
          </w:p>
        </w:tc>
        <w:tc>
          <w:tcPr>
            <w:tcW w:w="1105" w:type="dxa"/>
          </w:tcPr>
          <w:p w14:paraId="68D019EC" w14:textId="77777777" w:rsidR="000114A1" w:rsidRPr="0047544C" w:rsidRDefault="000114A1" w:rsidP="000114A1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18.2±3.8*</w:t>
            </w:r>
          </w:p>
        </w:tc>
      </w:tr>
      <w:tr w:rsidR="00AB3747" w:rsidRPr="0047544C" w14:paraId="7011978E" w14:textId="77777777" w:rsidTr="00616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2" w:type="dxa"/>
            <w:tcBorders>
              <w:bottom w:val="single" w:sz="4" w:space="0" w:color="auto"/>
            </w:tcBorders>
          </w:tcPr>
          <w:p w14:paraId="3927EF62" w14:textId="77777777" w:rsidR="00AB3747" w:rsidRPr="0047544C" w:rsidRDefault="00AB3747" w:rsidP="00197655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Heart rate (bpm)</w:t>
            </w:r>
          </w:p>
        </w:tc>
        <w:tc>
          <w:tcPr>
            <w:tcW w:w="1147" w:type="dxa"/>
            <w:tcBorders>
              <w:bottom w:val="single" w:sz="4" w:space="0" w:color="auto"/>
            </w:tcBorders>
          </w:tcPr>
          <w:p w14:paraId="4C17667B" w14:textId="77777777" w:rsidR="00AB3747" w:rsidRPr="0047544C" w:rsidRDefault="00AB3747" w:rsidP="00197655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586±20</w:t>
            </w:r>
          </w:p>
        </w:tc>
        <w:tc>
          <w:tcPr>
            <w:tcW w:w="1235" w:type="dxa"/>
            <w:tcBorders>
              <w:bottom w:val="single" w:sz="4" w:space="0" w:color="auto"/>
            </w:tcBorders>
          </w:tcPr>
          <w:p w14:paraId="38C35B65" w14:textId="77777777" w:rsidR="00AB3747" w:rsidRPr="0047544C" w:rsidRDefault="00AB3747" w:rsidP="00197655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598±8.5</w:t>
            </w:r>
          </w:p>
        </w:tc>
        <w:tc>
          <w:tcPr>
            <w:tcW w:w="1237" w:type="dxa"/>
            <w:tcBorders>
              <w:bottom w:val="single" w:sz="4" w:space="0" w:color="auto"/>
              <w:right w:val="single" w:sz="4" w:space="0" w:color="auto"/>
            </w:tcBorders>
          </w:tcPr>
          <w:p w14:paraId="3995FBF2" w14:textId="77777777" w:rsidR="00AB3747" w:rsidRPr="0047544C" w:rsidRDefault="00AB3747" w:rsidP="00197655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587±9.7</w:t>
            </w:r>
          </w:p>
        </w:tc>
        <w:tc>
          <w:tcPr>
            <w:tcW w:w="1236" w:type="dxa"/>
            <w:tcBorders>
              <w:left w:val="single" w:sz="4" w:space="0" w:color="auto"/>
              <w:bottom w:val="single" w:sz="4" w:space="0" w:color="auto"/>
            </w:tcBorders>
          </w:tcPr>
          <w:p w14:paraId="49EF4CFA" w14:textId="77777777" w:rsidR="00AB3747" w:rsidRPr="0047544C" w:rsidRDefault="00AB3747" w:rsidP="00197655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642±18</w:t>
            </w:r>
          </w:p>
        </w:tc>
        <w:tc>
          <w:tcPr>
            <w:tcW w:w="1230" w:type="dxa"/>
            <w:tcBorders>
              <w:bottom w:val="single" w:sz="4" w:space="0" w:color="auto"/>
            </w:tcBorders>
          </w:tcPr>
          <w:p w14:paraId="7C68F965" w14:textId="77777777" w:rsidR="00AB3747" w:rsidRPr="0047544C" w:rsidRDefault="00AB3747" w:rsidP="00197655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693±45</w:t>
            </w:r>
          </w:p>
        </w:tc>
        <w:tc>
          <w:tcPr>
            <w:tcW w:w="1428" w:type="dxa"/>
            <w:tcBorders>
              <w:bottom w:val="single" w:sz="4" w:space="0" w:color="auto"/>
              <w:right w:val="single" w:sz="4" w:space="0" w:color="auto"/>
            </w:tcBorders>
          </w:tcPr>
          <w:p w14:paraId="62348B14" w14:textId="77777777" w:rsidR="00AB3747" w:rsidRPr="0047544C" w:rsidRDefault="00AB3747" w:rsidP="00197655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628±15</w:t>
            </w:r>
          </w:p>
        </w:tc>
        <w:tc>
          <w:tcPr>
            <w:tcW w:w="1236" w:type="dxa"/>
            <w:tcBorders>
              <w:left w:val="single" w:sz="4" w:space="0" w:color="auto"/>
              <w:bottom w:val="single" w:sz="4" w:space="0" w:color="auto"/>
            </w:tcBorders>
          </w:tcPr>
          <w:p w14:paraId="14C873FB" w14:textId="77777777" w:rsidR="00AB3747" w:rsidRPr="0047544C" w:rsidRDefault="00AB3747" w:rsidP="00197655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688±32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6916255E" w14:textId="77777777" w:rsidR="00AB3747" w:rsidRPr="0047544C" w:rsidRDefault="00AB3747" w:rsidP="00197655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631±32</w:t>
            </w: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14:paraId="11A48867" w14:textId="77777777" w:rsidR="00AB3747" w:rsidRPr="0047544C" w:rsidRDefault="00AB3747" w:rsidP="00197655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656±29</w:t>
            </w:r>
          </w:p>
        </w:tc>
      </w:tr>
    </w:tbl>
    <w:p w14:paraId="141B403C" w14:textId="77777777" w:rsidR="0082177D" w:rsidRPr="00616DF5" w:rsidRDefault="0082177D" w:rsidP="0082177D">
      <w:pPr>
        <w:rPr>
          <w:rFonts w:ascii="Arial" w:hAnsi="Arial" w:cs="Arial"/>
          <w:sz w:val="20"/>
          <w:szCs w:val="20"/>
        </w:rPr>
      </w:pPr>
      <w:r w:rsidRPr="00616DF5">
        <w:rPr>
          <w:rFonts w:ascii="Arial" w:hAnsi="Arial" w:cs="Arial"/>
          <w:sz w:val="20"/>
          <w:szCs w:val="20"/>
        </w:rPr>
        <w:t>Data are Mean±SEM. *P &lt; 0.05, **P &lt; 0.01, ***P &lt; 0.001 versus F/F. IVS;d, interventricular septal end-diastole; IVS;s, interventricular septal end-systole; LVID;d, LV internal dimension at end-diastole; LVID;s, LV internal dimension at end-systole; LVPW;d, LV posterior wall thickness at end-diastole; LVPW;s, LV posterior wall thickness at end-systole; EF, ejection fraction; FS, fraction shortening; LVVd, LV volume at end-diastole; LVVs, LV volume at end-systole.</w:t>
      </w:r>
    </w:p>
    <w:p w14:paraId="13072986" w14:textId="5B778AF8" w:rsidR="004C39B3" w:rsidRPr="0047544C" w:rsidRDefault="004C39B3" w:rsidP="006819C6">
      <w:pPr>
        <w:rPr>
          <w:rFonts w:ascii="Arial" w:hAnsi="Arial" w:cs="Arial"/>
        </w:rPr>
      </w:pPr>
      <w:r w:rsidRPr="0047544C">
        <w:rPr>
          <w:rFonts w:ascii="Arial" w:hAnsi="Arial" w:cs="Arial"/>
        </w:rPr>
        <w:br w:type="page"/>
      </w:r>
    </w:p>
    <w:p w14:paraId="73043EC1" w14:textId="77AD139B" w:rsidR="004C39B3" w:rsidRPr="0047544C" w:rsidRDefault="007C6C5B" w:rsidP="004C39B3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 xml:space="preserve">Online </w:t>
      </w:r>
      <w:r w:rsidR="004C39B3" w:rsidRPr="0047544C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5847F8">
        <w:rPr>
          <w:rFonts w:ascii="Arial" w:hAnsi="Arial" w:cs="Arial"/>
          <w:b/>
          <w:bCs/>
          <w:sz w:val="24"/>
          <w:szCs w:val="24"/>
        </w:rPr>
        <w:t>6</w:t>
      </w:r>
      <w:r w:rsidR="004C39B3" w:rsidRPr="0047544C">
        <w:rPr>
          <w:rFonts w:ascii="Arial" w:hAnsi="Arial" w:cs="Arial"/>
          <w:b/>
          <w:bCs/>
          <w:sz w:val="24"/>
          <w:szCs w:val="24"/>
        </w:rPr>
        <w:t>. Echocardiography</w:t>
      </w:r>
      <w:r w:rsidR="0047544C" w:rsidRPr="0047544C">
        <w:rPr>
          <w:rFonts w:ascii="Arial" w:hAnsi="Arial" w:cs="Arial"/>
          <w:b/>
          <w:bCs/>
          <w:sz w:val="24"/>
          <w:szCs w:val="24"/>
        </w:rPr>
        <w:t xml:space="preserve"> </w:t>
      </w:r>
      <w:r w:rsidR="004C39B3" w:rsidRPr="0047544C">
        <w:rPr>
          <w:rFonts w:ascii="Arial" w:hAnsi="Arial" w:cs="Arial"/>
          <w:b/>
          <w:bCs/>
          <w:sz w:val="24"/>
          <w:szCs w:val="24"/>
        </w:rPr>
        <w:t xml:space="preserve">of RBX2 </w:t>
      </w:r>
      <w:r w:rsidR="0047544C">
        <w:rPr>
          <w:rFonts w:ascii="Arial" w:hAnsi="Arial" w:cs="Arial"/>
          <w:b/>
          <w:bCs/>
          <w:sz w:val="24"/>
          <w:szCs w:val="24"/>
        </w:rPr>
        <w:t>CKO</w:t>
      </w:r>
      <w:r w:rsidR="004C39B3" w:rsidRPr="0047544C">
        <w:rPr>
          <w:rFonts w:ascii="Arial" w:hAnsi="Arial" w:cs="Arial"/>
          <w:b/>
          <w:bCs/>
          <w:sz w:val="24"/>
          <w:szCs w:val="24"/>
        </w:rPr>
        <w:t xml:space="preserve"> and </w:t>
      </w:r>
      <w:r w:rsidR="0047544C">
        <w:rPr>
          <w:rFonts w:ascii="Arial" w:hAnsi="Arial" w:cs="Arial"/>
          <w:b/>
          <w:bCs/>
          <w:sz w:val="24"/>
          <w:szCs w:val="24"/>
        </w:rPr>
        <w:t>control mice</w:t>
      </w:r>
    </w:p>
    <w:tbl>
      <w:tblPr>
        <w:tblStyle w:val="PlainTable4"/>
        <w:tblW w:w="14340" w:type="dxa"/>
        <w:jc w:val="center"/>
        <w:tblLayout w:type="fixed"/>
        <w:tblLook w:val="04A0" w:firstRow="1" w:lastRow="0" w:firstColumn="1" w:lastColumn="0" w:noHBand="0" w:noVBand="1"/>
      </w:tblPr>
      <w:tblGrid>
        <w:gridCol w:w="1170"/>
        <w:gridCol w:w="1089"/>
        <w:gridCol w:w="1089"/>
        <w:gridCol w:w="1089"/>
        <w:gridCol w:w="10"/>
        <w:gridCol w:w="1079"/>
        <w:gridCol w:w="1089"/>
        <w:gridCol w:w="1078"/>
        <w:gridCol w:w="11"/>
        <w:gridCol w:w="1089"/>
        <w:gridCol w:w="1089"/>
        <w:gridCol w:w="1089"/>
        <w:gridCol w:w="32"/>
        <w:gridCol w:w="955"/>
        <w:gridCol w:w="1170"/>
        <w:gridCol w:w="1170"/>
        <w:gridCol w:w="42"/>
      </w:tblGrid>
      <w:tr w:rsidR="00AB5B54" w:rsidRPr="0047544C" w14:paraId="6B008E57" w14:textId="77777777" w:rsidTr="001379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single" w:sz="4" w:space="0" w:color="auto"/>
            </w:tcBorders>
          </w:tcPr>
          <w:p w14:paraId="570A5110" w14:textId="6293E4F5" w:rsidR="0047544C" w:rsidRPr="000114A1" w:rsidRDefault="008C0A2C" w:rsidP="006F4C2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 xml:space="preserve">Months </w:t>
            </w:r>
          </w:p>
        </w:tc>
        <w:tc>
          <w:tcPr>
            <w:tcW w:w="3277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4B3C6" w14:textId="3E637B65" w:rsidR="008C0A2C" w:rsidRPr="0047544C" w:rsidRDefault="008C0A2C" w:rsidP="006F4C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24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17F0F" w14:textId="77777777" w:rsidR="008C0A2C" w:rsidRPr="0047544C" w:rsidRDefault="008C0A2C" w:rsidP="006F4C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31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42AE9" w14:textId="4E8A32FC" w:rsidR="008C0A2C" w:rsidRPr="0047544C" w:rsidRDefault="008C0A2C" w:rsidP="006F4C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33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F9ED28F" w14:textId="7DB9A3D5" w:rsidR="008C0A2C" w:rsidRPr="0047544C" w:rsidRDefault="008C0A2C" w:rsidP="006F4C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D15064" w:rsidRPr="0047544C" w14:paraId="18E475A9" w14:textId="77777777" w:rsidTr="001379B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2" w:type="dxa"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bottom w:val="single" w:sz="4" w:space="0" w:color="auto"/>
            </w:tcBorders>
          </w:tcPr>
          <w:p w14:paraId="0F618A02" w14:textId="77777777" w:rsidR="008C0A2C" w:rsidRPr="0047544C" w:rsidRDefault="008C0A2C" w:rsidP="006F4C2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F81F82" w14:textId="77777777" w:rsidR="008C0A2C" w:rsidRPr="0047544C" w:rsidRDefault="008C0A2C" w:rsidP="00011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7544C">
              <w:rPr>
                <w:rFonts w:ascii="Arial" w:hAnsi="Arial" w:cs="Arial"/>
                <w:b/>
                <w:bCs/>
                <w:sz w:val="20"/>
                <w:szCs w:val="20"/>
              </w:rPr>
              <w:t>F/F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DD7B37" w14:textId="2109CBFC" w:rsidR="008C0A2C" w:rsidRPr="0047544C" w:rsidRDefault="00CC52BB" w:rsidP="000114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α</w:t>
            </w:r>
            <w:r w:rsidRPr="0047544C">
              <w:rPr>
                <w:rFonts w:ascii="Arial" w:hAnsi="Arial" w:cs="Arial"/>
                <w:b/>
                <w:bCs/>
                <w:sz w:val="20"/>
                <w:szCs w:val="20"/>
              </w:rPr>
              <w:t>MHC</w:t>
            </w:r>
            <w:r w:rsidRPr="0047544C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Cre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CCE7A4" w14:textId="28BBF3A2" w:rsidR="008C0A2C" w:rsidRPr="0047544C" w:rsidRDefault="008C0A2C" w:rsidP="00011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7544C">
              <w:rPr>
                <w:rFonts w:ascii="Arial" w:hAnsi="Arial" w:cs="Arial"/>
                <w:b/>
                <w:bCs/>
                <w:sz w:val="20"/>
                <w:szCs w:val="20"/>
              </w:rPr>
              <w:t>CKO</w:t>
            </w:r>
          </w:p>
        </w:tc>
        <w:tc>
          <w:tcPr>
            <w:tcW w:w="10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6DF3F51" w14:textId="77777777" w:rsidR="008C0A2C" w:rsidRPr="0047544C" w:rsidRDefault="008C0A2C" w:rsidP="00011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7544C">
              <w:rPr>
                <w:rFonts w:ascii="Arial" w:hAnsi="Arial" w:cs="Arial"/>
                <w:b/>
                <w:bCs/>
                <w:sz w:val="20"/>
                <w:szCs w:val="20"/>
              </w:rPr>
              <w:t>F/F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8CDDDE" w14:textId="0FE345D6" w:rsidR="008C0A2C" w:rsidRPr="0047544C" w:rsidRDefault="0082177D" w:rsidP="00821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α</w:t>
            </w:r>
            <w:r w:rsidRPr="0047544C">
              <w:rPr>
                <w:rFonts w:ascii="Arial" w:hAnsi="Arial" w:cs="Arial"/>
                <w:b/>
                <w:bCs/>
                <w:sz w:val="20"/>
                <w:szCs w:val="20"/>
              </w:rPr>
              <w:t>MHC</w:t>
            </w:r>
            <w:r w:rsidRPr="0047544C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Cre</w:t>
            </w:r>
          </w:p>
        </w:tc>
        <w:tc>
          <w:tcPr>
            <w:tcW w:w="1089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286684" w14:textId="4D7E461F" w:rsidR="008C0A2C" w:rsidRPr="0047544C" w:rsidRDefault="008C0A2C" w:rsidP="00011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7544C">
              <w:rPr>
                <w:rFonts w:ascii="Arial" w:hAnsi="Arial" w:cs="Arial"/>
                <w:b/>
                <w:bCs/>
                <w:sz w:val="20"/>
                <w:szCs w:val="20"/>
              </w:rPr>
              <w:t>CKO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8F199C3" w14:textId="77777777" w:rsidR="008C0A2C" w:rsidRPr="0047544C" w:rsidRDefault="008C0A2C" w:rsidP="00011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7544C">
              <w:rPr>
                <w:rFonts w:ascii="Arial" w:hAnsi="Arial" w:cs="Arial"/>
                <w:b/>
                <w:bCs/>
                <w:sz w:val="20"/>
                <w:szCs w:val="20"/>
              </w:rPr>
              <w:t>F/F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A4B670" w14:textId="1CFADA91" w:rsidR="008C0A2C" w:rsidRPr="0047544C" w:rsidRDefault="0082177D" w:rsidP="00821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α</w:t>
            </w:r>
            <w:r w:rsidRPr="0047544C">
              <w:rPr>
                <w:rFonts w:ascii="Arial" w:hAnsi="Arial" w:cs="Arial"/>
                <w:b/>
                <w:bCs/>
                <w:sz w:val="20"/>
                <w:szCs w:val="20"/>
              </w:rPr>
              <w:t>MHC</w:t>
            </w:r>
            <w:r w:rsidRPr="0047544C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Cre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F7D668" w14:textId="0054FCEA" w:rsidR="008C0A2C" w:rsidRPr="0047544C" w:rsidRDefault="008C0A2C" w:rsidP="00011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7544C">
              <w:rPr>
                <w:rFonts w:ascii="Arial" w:hAnsi="Arial" w:cs="Arial"/>
                <w:b/>
                <w:bCs/>
                <w:sz w:val="20"/>
                <w:szCs w:val="20"/>
              </w:rPr>
              <w:t>CKO</w:t>
            </w:r>
          </w:p>
        </w:tc>
        <w:tc>
          <w:tcPr>
            <w:tcW w:w="9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2E926F4" w14:textId="77777777" w:rsidR="008C0A2C" w:rsidRPr="0047544C" w:rsidRDefault="008C0A2C" w:rsidP="00011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7544C">
              <w:rPr>
                <w:rFonts w:ascii="Arial" w:hAnsi="Arial" w:cs="Arial"/>
                <w:b/>
                <w:bCs/>
                <w:sz w:val="20"/>
                <w:szCs w:val="20"/>
              </w:rPr>
              <w:t>F/F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8829F1" w14:textId="5E9FAC83" w:rsidR="008C0A2C" w:rsidRPr="0047544C" w:rsidRDefault="0082177D" w:rsidP="00821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α</w:t>
            </w:r>
            <w:r w:rsidRPr="0047544C">
              <w:rPr>
                <w:rFonts w:ascii="Arial" w:hAnsi="Arial" w:cs="Arial"/>
                <w:b/>
                <w:bCs/>
                <w:sz w:val="20"/>
                <w:szCs w:val="20"/>
              </w:rPr>
              <w:t>MHC</w:t>
            </w:r>
            <w:r w:rsidRPr="0047544C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Cr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BDF172" w14:textId="577754D4" w:rsidR="008C0A2C" w:rsidRPr="0047544C" w:rsidRDefault="008C0A2C" w:rsidP="00011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7544C">
              <w:rPr>
                <w:rFonts w:ascii="Arial" w:hAnsi="Arial" w:cs="Arial"/>
                <w:b/>
                <w:bCs/>
                <w:sz w:val="20"/>
                <w:szCs w:val="20"/>
              </w:rPr>
              <w:t>CKO</w:t>
            </w:r>
          </w:p>
        </w:tc>
      </w:tr>
      <w:tr w:rsidR="00D15064" w:rsidRPr="0047544C" w14:paraId="32249520" w14:textId="77777777" w:rsidTr="001379B4">
        <w:trPr>
          <w:gridAfter w:val="1"/>
          <w:wAfter w:w="42" w:type="dxa"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F82A6AB" w14:textId="77777777" w:rsidR="008C0A2C" w:rsidRPr="0047544C" w:rsidRDefault="008C0A2C" w:rsidP="008217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40B288" w14:textId="45E6079C" w:rsidR="008C0A2C" w:rsidRPr="0047544C" w:rsidRDefault="0070212C" w:rsidP="000114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0DDF07" w14:textId="24BECA75" w:rsidR="008C0A2C" w:rsidRPr="0047544C" w:rsidRDefault="0070212C" w:rsidP="000114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31DE4B" w14:textId="6153A483" w:rsidR="008C0A2C" w:rsidRPr="0047544C" w:rsidRDefault="0070212C" w:rsidP="000114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0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629B96A" w14:textId="60DB1C8A" w:rsidR="008C0A2C" w:rsidRPr="0047544C" w:rsidRDefault="0070212C" w:rsidP="000114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BAED00" w14:textId="50E2CA00" w:rsidR="008C0A2C" w:rsidRPr="0047544C" w:rsidRDefault="0070212C" w:rsidP="000114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089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22FC82" w14:textId="7F574C3B" w:rsidR="008C0A2C" w:rsidRPr="0047544C" w:rsidRDefault="0070212C" w:rsidP="000114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03DC319" w14:textId="0A2BFFB5" w:rsidR="008C0A2C" w:rsidRPr="0047544C" w:rsidRDefault="0070212C" w:rsidP="000114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724E94" w14:textId="1C9ED0BC" w:rsidR="008C0A2C" w:rsidRPr="0047544C" w:rsidRDefault="0070212C" w:rsidP="000114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3D5BF5" w14:textId="74B1D5D4" w:rsidR="008C0A2C" w:rsidRPr="0047544C" w:rsidRDefault="0070212C" w:rsidP="000114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9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4FD97D4" w14:textId="65651CB3" w:rsidR="008C0A2C" w:rsidRPr="0047544C" w:rsidRDefault="0070212C" w:rsidP="000114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B660FB" w14:textId="06505EBB" w:rsidR="008C0A2C" w:rsidRPr="0047544C" w:rsidRDefault="0070212C" w:rsidP="000114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B3432C" w14:textId="7383F24B" w:rsidR="008C0A2C" w:rsidRPr="0047544C" w:rsidRDefault="0070212C" w:rsidP="000114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D15064" w:rsidRPr="0047544C" w14:paraId="6BB81A61" w14:textId="77777777" w:rsidTr="001379B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2" w:type="dxa"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Align w:val="center"/>
          </w:tcPr>
          <w:p w14:paraId="0B9B19FE" w14:textId="77777777" w:rsidR="00CD3048" w:rsidRPr="001379B4" w:rsidRDefault="00CD3048" w:rsidP="001379B4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1379B4">
              <w:rPr>
                <w:rFonts w:ascii="Arial" w:hAnsi="Arial" w:cs="Arial"/>
                <w:sz w:val="20"/>
                <w:szCs w:val="20"/>
              </w:rPr>
              <w:t>LVID;d</w:t>
            </w:r>
            <w:proofErr w:type="gramEnd"/>
            <w:r w:rsidRPr="001379B4">
              <w:rPr>
                <w:rFonts w:ascii="Arial" w:hAnsi="Arial" w:cs="Arial"/>
                <w:sz w:val="20"/>
                <w:szCs w:val="20"/>
              </w:rPr>
              <w:t xml:space="preserve"> (mm)</w:t>
            </w:r>
          </w:p>
        </w:tc>
        <w:tc>
          <w:tcPr>
            <w:tcW w:w="1089" w:type="dxa"/>
            <w:vAlign w:val="center"/>
          </w:tcPr>
          <w:p w14:paraId="5840D6CD" w14:textId="3A128F06" w:rsidR="00CD3048" w:rsidRPr="001379B4" w:rsidRDefault="00CD3048" w:rsidP="001379B4">
            <w:pPr>
              <w:tabs>
                <w:tab w:val="left" w:pos="870"/>
              </w:tabs>
              <w:ind w:left="-120" w:firstLine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379B4">
              <w:rPr>
                <w:rFonts w:ascii="Arial" w:hAnsi="Arial" w:cs="Arial"/>
                <w:sz w:val="20"/>
                <w:szCs w:val="20"/>
              </w:rPr>
              <w:t>3.11±0.09</w:t>
            </w:r>
          </w:p>
        </w:tc>
        <w:tc>
          <w:tcPr>
            <w:tcW w:w="1089" w:type="dxa"/>
            <w:vAlign w:val="center"/>
          </w:tcPr>
          <w:p w14:paraId="4A7D52C9" w14:textId="6DBFA5AB" w:rsidR="00CD3048" w:rsidRPr="001379B4" w:rsidRDefault="00CD3048" w:rsidP="001379B4">
            <w:pPr>
              <w:ind w:left="-130" w:right="-80" w:firstLine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379B4">
              <w:rPr>
                <w:rFonts w:ascii="Arial" w:hAnsi="Arial" w:cs="Arial"/>
                <w:sz w:val="20"/>
                <w:szCs w:val="20"/>
              </w:rPr>
              <w:t>3.32±0.09</w:t>
            </w:r>
          </w:p>
        </w:tc>
        <w:tc>
          <w:tcPr>
            <w:tcW w:w="1089" w:type="dxa"/>
            <w:tcBorders>
              <w:right w:val="single" w:sz="4" w:space="0" w:color="auto"/>
            </w:tcBorders>
            <w:vAlign w:val="center"/>
          </w:tcPr>
          <w:p w14:paraId="44DDBA77" w14:textId="391817EA" w:rsidR="00CD3048" w:rsidRPr="001379B4" w:rsidRDefault="00CD3048" w:rsidP="001379B4">
            <w:pPr>
              <w:ind w:right="-160" w:hanging="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379B4">
              <w:rPr>
                <w:rFonts w:ascii="Arial" w:hAnsi="Arial" w:cs="Arial"/>
                <w:sz w:val="20"/>
                <w:szCs w:val="20"/>
              </w:rPr>
              <w:t>3.33</w:t>
            </w:r>
            <w:bookmarkStart w:id="4" w:name="OLE_LINK6"/>
            <w:r w:rsidRPr="001379B4">
              <w:rPr>
                <w:rFonts w:ascii="Arial" w:hAnsi="Arial" w:cs="Arial"/>
                <w:sz w:val="20"/>
                <w:szCs w:val="20"/>
              </w:rPr>
              <w:t>±</w:t>
            </w:r>
            <w:bookmarkEnd w:id="4"/>
            <w:r w:rsidRPr="001379B4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089" w:type="dxa"/>
            <w:gridSpan w:val="2"/>
            <w:tcBorders>
              <w:left w:val="single" w:sz="4" w:space="0" w:color="auto"/>
            </w:tcBorders>
            <w:vAlign w:val="center"/>
          </w:tcPr>
          <w:p w14:paraId="09475215" w14:textId="78ABBF9A" w:rsidR="00CD3048" w:rsidRPr="001379B4" w:rsidRDefault="00CD3048" w:rsidP="001379B4">
            <w:pPr>
              <w:ind w:right="-150" w:hanging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379B4">
              <w:rPr>
                <w:rFonts w:ascii="Arial" w:hAnsi="Arial" w:cs="Arial"/>
                <w:sz w:val="20"/>
                <w:szCs w:val="20"/>
              </w:rPr>
              <w:t>1.67±0.08</w:t>
            </w:r>
          </w:p>
        </w:tc>
        <w:tc>
          <w:tcPr>
            <w:tcW w:w="1089" w:type="dxa"/>
            <w:vAlign w:val="center"/>
          </w:tcPr>
          <w:p w14:paraId="1024A3DB" w14:textId="7F66A89F" w:rsidR="00CD3048" w:rsidRPr="001379B4" w:rsidRDefault="00CD3048" w:rsidP="001379B4">
            <w:pPr>
              <w:ind w:right="-150" w:hanging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379B4">
              <w:rPr>
                <w:rFonts w:ascii="Arial" w:hAnsi="Arial" w:cs="Arial"/>
                <w:sz w:val="20"/>
                <w:szCs w:val="20"/>
              </w:rPr>
              <w:t>1.79±0.15</w:t>
            </w:r>
          </w:p>
        </w:tc>
        <w:tc>
          <w:tcPr>
            <w:tcW w:w="1089" w:type="dxa"/>
            <w:gridSpan w:val="2"/>
            <w:tcBorders>
              <w:right w:val="single" w:sz="4" w:space="0" w:color="auto"/>
            </w:tcBorders>
            <w:vAlign w:val="center"/>
          </w:tcPr>
          <w:p w14:paraId="68AED32F" w14:textId="1C5704B6" w:rsidR="00CD3048" w:rsidRPr="001379B4" w:rsidRDefault="00CD3048" w:rsidP="001379B4">
            <w:pPr>
              <w:ind w:right="-150" w:hanging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379B4">
              <w:rPr>
                <w:rFonts w:ascii="Arial" w:hAnsi="Arial" w:cs="Arial"/>
                <w:sz w:val="20"/>
                <w:szCs w:val="20"/>
              </w:rPr>
              <w:t>1.83±0.06</w:t>
            </w:r>
          </w:p>
        </w:tc>
        <w:tc>
          <w:tcPr>
            <w:tcW w:w="1089" w:type="dxa"/>
            <w:tcBorders>
              <w:left w:val="single" w:sz="4" w:space="0" w:color="auto"/>
            </w:tcBorders>
            <w:vAlign w:val="center"/>
          </w:tcPr>
          <w:p w14:paraId="15E8AEFC" w14:textId="0BBDD992" w:rsidR="00CD3048" w:rsidRPr="001379B4" w:rsidRDefault="00CD3048" w:rsidP="001379B4">
            <w:pPr>
              <w:ind w:right="-120" w:hanging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379B4">
              <w:rPr>
                <w:rFonts w:ascii="Arial" w:hAnsi="Arial" w:cs="Arial"/>
                <w:sz w:val="20"/>
                <w:szCs w:val="20"/>
              </w:rPr>
              <w:t>3.1</w:t>
            </w:r>
            <w:bookmarkStart w:id="5" w:name="OLE_LINK5"/>
            <w:r w:rsidRPr="001379B4">
              <w:rPr>
                <w:rFonts w:ascii="Arial" w:hAnsi="Arial" w:cs="Arial"/>
                <w:sz w:val="20"/>
                <w:szCs w:val="20"/>
              </w:rPr>
              <w:t>±</w:t>
            </w:r>
            <w:bookmarkEnd w:id="5"/>
            <w:r w:rsidRPr="001379B4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089" w:type="dxa"/>
            <w:vAlign w:val="center"/>
          </w:tcPr>
          <w:p w14:paraId="1A8DA528" w14:textId="49A5E615" w:rsidR="00CD3048" w:rsidRPr="001379B4" w:rsidRDefault="00CD3048" w:rsidP="001379B4">
            <w:pPr>
              <w:ind w:right="-120" w:hanging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379B4">
              <w:rPr>
                <w:rFonts w:ascii="Arial" w:hAnsi="Arial" w:cs="Arial"/>
                <w:sz w:val="20"/>
                <w:szCs w:val="20"/>
              </w:rPr>
              <w:t>3.15±0.1</w:t>
            </w:r>
          </w:p>
        </w:tc>
        <w:tc>
          <w:tcPr>
            <w:tcW w:w="1089" w:type="dxa"/>
            <w:tcBorders>
              <w:right w:val="single" w:sz="4" w:space="0" w:color="auto"/>
            </w:tcBorders>
            <w:vAlign w:val="center"/>
          </w:tcPr>
          <w:p w14:paraId="4705BE6E" w14:textId="65FF2200" w:rsidR="00CD3048" w:rsidRPr="001379B4" w:rsidRDefault="00CD3048" w:rsidP="001379B4">
            <w:pPr>
              <w:ind w:right="-120" w:hanging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379B4">
              <w:rPr>
                <w:rFonts w:ascii="Arial" w:hAnsi="Arial" w:cs="Arial"/>
                <w:sz w:val="20"/>
                <w:szCs w:val="20"/>
              </w:rPr>
              <w:t>3.19±0.1</w:t>
            </w:r>
          </w:p>
        </w:tc>
        <w:tc>
          <w:tcPr>
            <w:tcW w:w="987" w:type="dxa"/>
            <w:gridSpan w:val="2"/>
            <w:tcBorders>
              <w:left w:val="single" w:sz="4" w:space="0" w:color="auto"/>
            </w:tcBorders>
            <w:vAlign w:val="center"/>
          </w:tcPr>
          <w:p w14:paraId="42676611" w14:textId="1DC811BA" w:rsidR="00CD3048" w:rsidRPr="001379B4" w:rsidRDefault="00CD3048" w:rsidP="001379B4">
            <w:pPr>
              <w:ind w:right="-120" w:hanging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379B4">
              <w:rPr>
                <w:rFonts w:ascii="Arial" w:hAnsi="Arial" w:cs="Arial"/>
                <w:sz w:val="20"/>
                <w:szCs w:val="20"/>
              </w:rPr>
              <w:t>3.2±0.21</w:t>
            </w:r>
          </w:p>
        </w:tc>
        <w:tc>
          <w:tcPr>
            <w:tcW w:w="1170" w:type="dxa"/>
            <w:vAlign w:val="center"/>
          </w:tcPr>
          <w:p w14:paraId="13C3676E" w14:textId="14091F03" w:rsidR="00CD3048" w:rsidRPr="001379B4" w:rsidRDefault="00CD3048" w:rsidP="001379B4">
            <w:pPr>
              <w:ind w:right="-120" w:hanging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379B4">
              <w:rPr>
                <w:rFonts w:ascii="Arial" w:hAnsi="Arial" w:cs="Arial"/>
                <w:sz w:val="20"/>
                <w:szCs w:val="20"/>
              </w:rPr>
              <w:t>3.89±0.18**</w:t>
            </w:r>
          </w:p>
        </w:tc>
        <w:tc>
          <w:tcPr>
            <w:tcW w:w="1170" w:type="dxa"/>
            <w:vAlign w:val="center"/>
          </w:tcPr>
          <w:p w14:paraId="4A63A4DA" w14:textId="0A5199A6" w:rsidR="00CD3048" w:rsidRPr="001379B4" w:rsidRDefault="00CD3048" w:rsidP="001379B4">
            <w:pPr>
              <w:ind w:right="-120" w:hanging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379B4">
              <w:rPr>
                <w:rFonts w:ascii="Arial" w:hAnsi="Arial" w:cs="Arial"/>
                <w:sz w:val="20"/>
                <w:szCs w:val="20"/>
              </w:rPr>
              <w:t>3.94±0.16**</w:t>
            </w:r>
          </w:p>
        </w:tc>
      </w:tr>
      <w:tr w:rsidR="00D15064" w:rsidRPr="0047544C" w14:paraId="1AF3BBBA" w14:textId="77777777" w:rsidTr="001379B4">
        <w:trPr>
          <w:gridAfter w:val="1"/>
          <w:wAfter w:w="42" w:type="dxa"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Align w:val="center"/>
          </w:tcPr>
          <w:p w14:paraId="10D8FD9E" w14:textId="77777777" w:rsidR="00CD3048" w:rsidRPr="001379B4" w:rsidRDefault="00CD3048" w:rsidP="001379B4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1379B4">
              <w:rPr>
                <w:rFonts w:ascii="Arial" w:hAnsi="Arial" w:cs="Arial"/>
                <w:sz w:val="20"/>
                <w:szCs w:val="20"/>
              </w:rPr>
              <w:t>LVID;s</w:t>
            </w:r>
            <w:proofErr w:type="gramEnd"/>
            <w:r w:rsidRPr="001379B4">
              <w:rPr>
                <w:rFonts w:ascii="Arial" w:hAnsi="Arial" w:cs="Arial"/>
                <w:sz w:val="20"/>
                <w:szCs w:val="20"/>
              </w:rPr>
              <w:t xml:space="preserve"> (mm)</w:t>
            </w:r>
          </w:p>
        </w:tc>
        <w:tc>
          <w:tcPr>
            <w:tcW w:w="1089" w:type="dxa"/>
            <w:vAlign w:val="center"/>
          </w:tcPr>
          <w:p w14:paraId="6F864BF8" w14:textId="5DFF16FE" w:rsidR="00CD3048" w:rsidRPr="001379B4" w:rsidRDefault="00CD3048" w:rsidP="001379B4">
            <w:pPr>
              <w:tabs>
                <w:tab w:val="left" w:pos="870"/>
              </w:tabs>
              <w:ind w:left="-120" w:firstLine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379B4">
              <w:rPr>
                <w:rFonts w:ascii="Arial" w:hAnsi="Arial" w:cs="Arial"/>
                <w:sz w:val="20"/>
                <w:szCs w:val="20"/>
              </w:rPr>
              <w:t>1.77±0.11</w:t>
            </w:r>
          </w:p>
        </w:tc>
        <w:tc>
          <w:tcPr>
            <w:tcW w:w="1089" w:type="dxa"/>
            <w:vAlign w:val="center"/>
          </w:tcPr>
          <w:p w14:paraId="0E1D646E" w14:textId="2F741986" w:rsidR="00CD3048" w:rsidRPr="001379B4" w:rsidRDefault="00CD3048" w:rsidP="001379B4">
            <w:pPr>
              <w:ind w:left="-130" w:right="-80" w:firstLine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379B4">
              <w:rPr>
                <w:rFonts w:ascii="Arial" w:hAnsi="Arial" w:cs="Arial"/>
                <w:sz w:val="20"/>
                <w:szCs w:val="20"/>
              </w:rPr>
              <w:t>2.05±0.15</w:t>
            </w:r>
          </w:p>
        </w:tc>
        <w:tc>
          <w:tcPr>
            <w:tcW w:w="1089" w:type="dxa"/>
            <w:tcBorders>
              <w:right w:val="single" w:sz="4" w:space="0" w:color="auto"/>
            </w:tcBorders>
            <w:vAlign w:val="center"/>
          </w:tcPr>
          <w:p w14:paraId="18A282D7" w14:textId="59EC9ABD" w:rsidR="00CD3048" w:rsidRPr="001379B4" w:rsidRDefault="00CD3048" w:rsidP="001379B4">
            <w:pPr>
              <w:ind w:right="-160" w:hanging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379B4">
              <w:rPr>
                <w:rFonts w:ascii="Arial" w:hAnsi="Arial" w:cs="Arial"/>
                <w:sz w:val="20"/>
                <w:szCs w:val="20"/>
              </w:rPr>
              <w:t>2.11</w:t>
            </w:r>
            <w:r w:rsidR="003F2372" w:rsidRPr="001379B4">
              <w:rPr>
                <w:rFonts w:ascii="Arial" w:hAnsi="Arial" w:cs="Arial"/>
                <w:sz w:val="20"/>
                <w:szCs w:val="20"/>
              </w:rPr>
              <w:t>±0.08</w:t>
            </w:r>
            <w:r w:rsidR="00A71AEF" w:rsidRPr="001379B4"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1089" w:type="dxa"/>
            <w:gridSpan w:val="2"/>
            <w:tcBorders>
              <w:left w:val="single" w:sz="4" w:space="0" w:color="auto"/>
            </w:tcBorders>
            <w:vAlign w:val="center"/>
          </w:tcPr>
          <w:p w14:paraId="2D823265" w14:textId="2C7CD9E6" w:rsidR="00CD3048" w:rsidRPr="001379B4" w:rsidRDefault="00CD3048" w:rsidP="001379B4">
            <w:pPr>
              <w:ind w:right="-150" w:hanging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379B4">
              <w:rPr>
                <w:rFonts w:ascii="Arial" w:hAnsi="Arial" w:cs="Arial"/>
                <w:sz w:val="20"/>
                <w:szCs w:val="20"/>
              </w:rPr>
              <w:t>1.67±0.08</w:t>
            </w:r>
          </w:p>
        </w:tc>
        <w:tc>
          <w:tcPr>
            <w:tcW w:w="1089" w:type="dxa"/>
            <w:vAlign w:val="center"/>
          </w:tcPr>
          <w:p w14:paraId="76D420AF" w14:textId="2F0606CE" w:rsidR="00CD3048" w:rsidRPr="001379B4" w:rsidRDefault="00CD3048" w:rsidP="001379B4">
            <w:pPr>
              <w:ind w:right="-150" w:hanging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379B4">
              <w:rPr>
                <w:rFonts w:ascii="Arial" w:hAnsi="Arial" w:cs="Arial"/>
                <w:sz w:val="20"/>
                <w:szCs w:val="20"/>
              </w:rPr>
              <w:t>1.79±0.15</w:t>
            </w:r>
          </w:p>
        </w:tc>
        <w:tc>
          <w:tcPr>
            <w:tcW w:w="1089" w:type="dxa"/>
            <w:gridSpan w:val="2"/>
            <w:tcBorders>
              <w:right w:val="single" w:sz="4" w:space="0" w:color="auto"/>
            </w:tcBorders>
            <w:vAlign w:val="center"/>
          </w:tcPr>
          <w:p w14:paraId="42F6CB2A" w14:textId="4411064D" w:rsidR="00CD3048" w:rsidRPr="001379B4" w:rsidRDefault="003F2372" w:rsidP="001379B4">
            <w:pPr>
              <w:ind w:right="-150" w:hanging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379B4">
              <w:rPr>
                <w:rFonts w:ascii="Arial" w:hAnsi="Arial" w:cs="Arial"/>
                <w:sz w:val="20"/>
                <w:szCs w:val="20"/>
              </w:rPr>
              <w:t>1.83±0.06</w:t>
            </w:r>
            <w:r w:rsidR="00A71AEF" w:rsidRPr="001379B4"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1089" w:type="dxa"/>
            <w:tcBorders>
              <w:left w:val="single" w:sz="4" w:space="0" w:color="auto"/>
            </w:tcBorders>
            <w:vAlign w:val="center"/>
          </w:tcPr>
          <w:p w14:paraId="10DCF230" w14:textId="1F8D8E22" w:rsidR="00CD3048" w:rsidRPr="001379B4" w:rsidRDefault="00CD3048" w:rsidP="001379B4">
            <w:pPr>
              <w:ind w:right="-120" w:hanging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379B4">
              <w:rPr>
                <w:rFonts w:ascii="Arial" w:hAnsi="Arial" w:cs="Arial"/>
                <w:sz w:val="20"/>
                <w:szCs w:val="20"/>
              </w:rPr>
              <w:t>1.67±0.02</w:t>
            </w:r>
          </w:p>
        </w:tc>
        <w:tc>
          <w:tcPr>
            <w:tcW w:w="1089" w:type="dxa"/>
            <w:vAlign w:val="center"/>
          </w:tcPr>
          <w:p w14:paraId="0743CC72" w14:textId="7B7B6294" w:rsidR="00CD3048" w:rsidRPr="001379B4" w:rsidRDefault="00CD3048" w:rsidP="001379B4">
            <w:pPr>
              <w:ind w:right="-120" w:hanging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379B4">
              <w:rPr>
                <w:rFonts w:ascii="Arial" w:hAnsi="Arial" w:cs="Arial"/>
                <w:sz w:val="20"/>
                <w:szCs w:val="20"/>
              </w:rPr>
              <w:t>1.84±0.08</w:t>
            </w:r>
          </w:p>
        </w:tc>
        <w:tc>
          <w:tcPr>
            <w:tcW w:w="1089" w:type="dxa"/>
            <w:tcBorders>
              <w:right w:val="single" w:sz="4" w:space="0" w:color="auto"/>
            </w:tcBorders>
            <w:vAlign w:val="center"/>
          </w:tcPr>
          <w:p w14:paraId="4F06DCF2" w14:textId="77802AA7" w:rsidR="00CD3048" w:rsidRPr="001379B4" w:rsidRDefault="00CD3048" w:rsidP="001379B4">
            <w:pPr>
              <w:ind w:right="-120" w:hanging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379B4">
              <w:rPr>
                <w:rFonts w:ascii="Arial" w:hAnsi="Arial" w:cs="Arial"/>
                <w:sz w:val="20"/>
                <w:szCs w:val="20"/>
              </w:rPr>
              <w:t>2.0±0.07*</w:t>
            </w:r>
          </w:p>
        </w:tc>
        <w:tc>
          <w:tcPr>
            <w:tcW w:w="987" w:type="dxa"/>
            <w:gridSpan w:val="2"/>
            <w:tcBorders>
              <w:left w:val="single" w:sz="4" w:space="0" w:color="auto"/>
            </w:tcBorders>
            <w:vAlign w:val="center"/>
          </w:tcPr>
          <w:p w14:paraId="55571E35" w14:textId="6E24B64C" w:rsidR="00CD3048" w:rsidRPr="001379B4" w:rsidRDefault="00CD3048" w:rsidP="001379B4">
            <w:pPr>
              <w:ind w:right="-120" w:hanging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379B4">
              <w:rPr>
                <w:rFonts w:ascii="Arial" w:hAnsi="Arial" w:cs="Arial"/>
                <w:sz w:val="20"/>
                <w:szCs w:val="20"/>
              </w:rPr>
              <w:t>1.67±0.16</w:t>
            </w:r>
          </w:p>
        </w:tc>
        <w:tc>
          <w:tcPr>
            <w:tcW w:w="1170" w:type="dxa"/>
            <w:vAlign w:val="center"/>
          </w:tcPr>
          <w:p w14:paraId="0A2EBF7C" w14:textId="11598419" w:rsidR="00CD3048" w:rsidRPr="001379B4" w:rsidRDefault="00CD3048" w:rsidP="001379B4">
            <w:pPr>
              <w:ind w:right="-120" w:hanging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379B4">
              <w:rPr>
                <w:rFonts w:ascii="Arial" w:hAnsi="Arial" w:cs="Arial"/>
                <w:sz w:val="20"/>
                <w:szCs w:val="20"/>
              </w:rPr>
              <w:t>2.84±0.12**</w:t>
            </w:r>
          </w:p>
        </w:tc>
        <w:tc>
          <w:tcPr>
            <w:tcW w:w="1170" w:type="dxa"/>
            <w:vAlign w:val="center"/>
          </w:tcPr>
          <w:p w14:paraId="3E749E8F" w14:textId="61A8913F" w:rsidR="00CD3048" w:rsidRPr="001379B4" w:rsidRDefault="00CD3048" w:rsidP="001379B4">
            <w:pPr>
              <w:ind w:right="-120" w:hanging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379B4">
              <w:rPr>
                <w:rFonts w:ascii="Arial" w:hAnsi="Arial" w:cs="Arial"/>
                <w:sz w:val="20"/>
                <w:szCs w:val="20"/>
              </w:rPr>
              <w:t>3.22±0.25**</w:t>
            </w:r>
          </w:p>
        </w:tc>
      </w:tr>
      <w:tr w:rsidR="00D15064" w:rsidRPr="0047544C" w14:paraId="13D8C6A1" w14:textId="77777777" w:rsidTr="001379B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2" w:type="dxa"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Align w:val="center"/>
          </w:tcPr>
          <w:p w14:paraId="13759801" w14:textId="77777777" w:rsidR="00CD3048" w:rsidRPr="001379B4" w:rsidRDefault="00CD3048" w:rsidP="001379B4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1379B4">
              <w:rPr>
                <w:rFonts w:ascii="Arial" w:hAnsi="Arial" w:cs="Arial"/>
                <w:sz w:val="20"/>
                <w:szCs w:val="20"/>
              </w:rPr>
              <w:t>LVPW;d</w:t>
            </w:r>
            <w:proofErr w:type="gramEnd"/>
            <w:r w:rsidRPr="001379B4">
              <w:rPr>
                <w:rFonts w:ascii="Arial" w:hAnsi="Arial" w:cs="Arial"/>
                <w:sz w:val="20"/>
                <w:szCs w:val="20"/>
              </w:rPr>
              <w:t xml:space="preserve"> (mm)</w:t>
            </w:r>
          </w:p>
        </w:tc>
        <w:tc>
          <w:tcPr>
            <w:tcW w:w="1089" w:type="dxa"/>
            <w:vAlign w:val="center"/>
          </w:tcPr>
          <w:p w14:paraId="21551224" w14:textId="5937D175" w:rsidR="00CD3048" w:rsidRPr="001379B4" w:rsidRDefault="003F2372" w:rsidP="001379B4">
            <w:pPr>
              <w:tabs>
                <w:tab w:val="left" w:pos="870"/>
              </w:tabs>
              <w:ind w:left="-120" w:firstLine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379B4">
              <w:rPr>
                <w:rFonts w:ascii="Arial" w:hAnsi="Arial" w:cs="Arial"/>
                <w:sz w:val="20"/>
                <w:szCs w:val="20"/>
              </w:rPr>
              <w:t>0.67±0.03</w:t>
            </w:r>
          </w:p>
        </w:tc>
        <w:tc>
          <w:tcPr>
            <w:tcW w:w="1089" w:type="dxa"/>
            <w:vAlign w:val="center"/>
          </w:tcPr>
          <w:p w14:paraId="57A5B642" w14:textId="1602B469" w:rsidR="00CD3048" w:rsidRPr="001379B4" w:rsidRDefault="003F2372" w:rsidP="001379B4">
            <w:pPr>
              <w:ind w:left="-130" w:right="-80" w:firstLine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379B4">
              <w:rPr>
                <w:rFonts w:ascii="Arial" w:hAnsi="Arial" w:cs="Arial"/>
                <w:sz w:val="20"/>
                <w:szCs w:val="20"/>
              </w:rPr>
              <w:t>0.7±0.05</w:t>
            </w:r>
          </w:p>
        </w:tc>
        <w:tc>
          <w:tcPr>
            <w:tcW w:w="1089" w:type="dxa"/>
            <w:tcBorders>
              <w:right w:val="single" w:sz="4" w:space="0" w:color="auto"/>
            </w:tcBorders>
            <w:vAlign w:val="center"/>
          </w:tcPr>
          <w:p w14:paraId="0B4DF140" w14:textId="6F5CB350" w:rsidR="00CD3048" w:rsidRPr="001379B4" w:rsidRDefault="003F2372" w:rsidP="001379B4">
            <w:pPr>
              <w:ind w:right="-160" w:hanging="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379B4">
              <w:rPr>
                <w:rFonts w:ascii="Arial" w:hAnsi="Arial" w:cs="Arial"/>
                <w:sz w:val="20"/>
                <w:szCs w:val="20"/>
              </w:rPr>
              <w:t>0.62±0.04</w:t>
            </w:r>
          </w:p>
        </w:tc>
        <w:tc>
          <w:tcPr>
            <w:tcW w:w="1089" w:type="dxa"/>
            <w:gridSpan w:val="2"/>
            <w:tcBorders>
              <w:left w:val="single" w:sz="4" w:space="0" w:color="auto"/>
            </w:tcBorders>
            <w:vAlign w:val="center"/>
          </w:tcPr>
          <w:p w14:paraId="482CCD9C" w14:textId="5DD935DE" w:rsidR="00CD3048" w:rsidRPr="001379B4" w:rsidRDefault="003F2372" w:rsidP="001379B4">
            <w:pPr>
              <w:ind w:right="-150" w:hanging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379B4">
              <w:rPr>
                <w:rFonts w:ascii="Arial" w:hAnsi="Arial" w:cs="Arial"/>
                <w:sz w:val="20"/>
                <w:szCs w:val="20"/>
              </w:rPr>
              <w:t>0.64±0.03</w:t>
            </w:r>
          </w:p>
        </w:tc>
        <w:tc>
          <w:tcPr>
            <w:tcW w:w="1089" w:type="dxa"/>
            <w:vAlign w:val="center"/>
          </w:tcPr>
          <w:p w14:paraId="79D8BDB3" w14:textId="6549A712" w:rsidR="00CD3048" w:rsidRPr="001379B4" w:rsidRDefault="003F2372" w:rsidP="001379B4">
            <w:pPr>
              <w:ind w:right="-150" w:hanging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379B4">
              <w:rPr>
                <w:rFonts w:ascii="Arial" w:hAnsi="Arial" w:cs="Arial"/>
                <w:sz w:val="20"/>
                <w:szCs w:val="20"/>
              </w:rPr>
              <w:t>0.69±0.04</w:t>
            </w:r>
          </w:p>
        </w:tc>
        <w:tc>
          <w:tcPr>
            <w:tcW w:w="1089" w:type="dxa"/>
            <w:gridSpan w:val="2"/>
            <w:tcBorders>
              <w:right w:val="single" w:sz="4" w:space="0" w:color="auto"/>
            </w:tcBorders>
            <w:vAlign w:val="center"/>
          </w:tcPr>
          <w:p w14:paraId="0AF268AD" w14:textId="264D26C4" w:rsidR="00CD3048" w:rsidRPr="001379B4" w:rsidRDefault="003F2372" w:rsidP="001379B4">
            <w:pPr>
              <w:ind w:right="-150" w:hanging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379B4">
              <w:rPr>
                <w:rFonts w:ascii="Arial" w:hAnsi="Arial" w:cs="Arial"/>
                <w:sz w:val="20"/>
                <w:szCs w:val="20"/>
              </w:rPr>
              <w:t>0.67±0.02</w:t>
            </w:r>
          </w:p>
        </w:tc>
        <w:tc>
          <w:tcPr>
            <w:tcW w:w="1089" w:type="dxa"/>
            <w:tcBorders>
              <w:left w:val="single" w:sz="4" w:space="0" w:color="auto"/>
            </w:tcBorders>
            <w:vAlign w:val="center"/>
          </w:tcPr>
          <w:p w14:paraId="10A67703" w14:textId="1CEF2B14" w:rsidR="00CD3048" w:rsidRPr="001379B4" w:rsidRDefault="00CD3048" w:rsidP="001379B4">
            <w:pPr>
              <w:ind w:right="-120" w:hanging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379B4">
              <w:rPr>
                <w:rFonts w:ascii="Arial" w:hAnsi="Arial" w:cs="Arial"/>
                <w:sz w:val="20"/>
                <w:szCs w:val="20"/>
              </w:rPr>
              <w:t>0.68±0.07</w:t>
            </w:r>
          </w:p>
        </w:tc>
        <w:tc>
          <w:tcPr>
            <w:tcW w:w="1089" w:type="dxa"/>
            <w:vAlign w:val="center"/>
          </w:tcPr>
          <w:p w14:paraId="5D30707A" w14:textId="2F740FB6" w:rsidR="00CD3048" w:rsidRPr="001379B4" w:rsidRDefault="00CD3048" w:rsidP="001379B4">
            <w:pPr>
              <w:ind w:right="-120" w:hanging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379B4">
              <w:rPr>
                <w:rFonts w:ascii="Arial" w:hAnsi="Arial" w:cs="Arial"/>
                <w:sz w:val="20"/>
                <w:szCs w:val="20"/>
              </w:rPr>
              <w:t>0.67±0.03</w:t>
            </w:r>
          </w:p>
        </w:tc>
        <w:tc>
          <w:tcPr>
            <w:tcW w:w="1089" w:type="dxa"/>
            <w:tcBorders>
              <w:right w:val="single" w:sz="4" w:space="0" w:color="auto"/>
            </w:tcBorders>
            <w:vAlign w:val="center"/>
          </w:tcPr>
          <w:p w14:paraId="2657CF9D" w14:textId="54CFCA5B" w:rsidR="00CD3048" w:rsidRPr="001379B4" w:rsidRDefault="00CD3048" w:rsidP="001379B4">
            <w:pPr>
              <w:ind w:right="-120" w:hanging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379B4">
              <w:rPr>
                <w:rFonts w:ascii="Arial" w:hAnsi="Arial" w:cs="Arial"/>
                <w:sz w:val="20"/>
                <w:szCs w:val="20"/>
              </w:rPr>
              <w:t>0.67±0.03</w:t>
            </w:r>
          </w:p>
        </w:tc>
        <w:tc>
          <w:tcPr>
            <w:tcW w:w="987" w:type="dxa"/>
            <w:gridSpan w:val="2"/>
            <w:tcBorders>
              <w:left w:val="single" w:sz="4" w:space="0" w:color="auto"/>
            </w:tcBorders>
            <w:vAlign w:val="center"/>
          </w:tcPr>
          <w:p w14:paraId="11C484F7" w14:textId="71C60074" w:rsidR="00CD3048" w:rsidRPr="001379B4" w:rsidRDefault="00CD3048" w:rsidP="001379B4">
            <w:pPr>
              <w:ind w:right="-120" w:hanging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379B4">
              <w:rPr>
                <w:rFonts w:ascii="Arial" w:hAnsi="Arial" w:cs="Arial"/>
                <w:sz w:val="20"/>
                <w:szCs w:val="20"/>
              </w:rPr>
              <w:t>0.93±0.06</w:t>
            </w:r>
          </w:p>
        </w:tc>
        <w:tc>
          <w:tcPr>
            <w:tcW w:w="1170" w:type="dxa"/>
            <w:vAlign w:val="center"/>
          </w:tcPr>
          <w:p w14:paraId="3B2DC3C9" w14:textId="18D4B93B" w:rsidR="00CD3048" w:rsidRPr="001379B4" w:rsidRDefault="00CD3048" w:rsidP="001379B4">
            <w:pPr>
              <w:ind w:right="-120" w:hanging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379B4">
              <w:rPr>
                <w:rFonts w:ascii="Arial" w:hAnsi="Arial" w:cs="Arial"/>
                <w:sz w:val="20"/>
                <w:szCs w:val="20"/>
              </w:rPr>
              <w:t>0.82±0.03</w:t>
            </w:r>
          </w:p>
        </w:tc>
        <w:tc>
          <w:tcPr>
            <w:tcW w:w="1170" w:type="dxa"/>
            <w:vAlign w:val="center"/>
          </w:tcPr>
          <w:p w14:paraId="65BCB781" w14:textId="1E95A63E" w:rsidR="00CD3048" w:rsidRPr="001379B4" w:rsidRDefault="00CD3048" w:rsidP="001379B4">
            <w:pPr>
              <w:ind w:right="-120" w:hanging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379B4">
              <w:rPr>
                <w:rFonts w:ascii="Arial" w:hAnsi="Arial" w:cs="Arial"/>
                <w:sz w:val="20"/>
                <w:szCs w:val="20"/>
              </w:rPr>
              <w:t>0.74±0.05**</w:t>
            </w:r>
          </w:p>
        </w:tc>
      </w:tr>
      <w:tr w:rsidR="00D15064" w:rsidRPr="0047544C" w14:paraId="65812137" w14:textId="77777777" w:rsidTr="001379B4">
        <w:trPr>
          <w:gridAfter w:val="1"/>
          <w:wAfter w:w="42" w:type="dxa"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Align w:val="center"/>
          </w:tcPr>
          <w:p w14:paraId="7E48BE24" w14:textId="77777777" w:rsidR="00CD3048" w:rsidRPr="001379B4" w:rsidRDefault="00CD3048" w:rsidP="001379B4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1379B4">
              <w:rPr>
                <w:rFonts w:ascii="Arial" w:hAnsi="Arial" w:cs="Arial"/>
                <w:sz w:val="20"/>
                <w:szCs w:val="20"/>
              </w:rPr>
              <w:t>LVPW;s</w:t>
            </w:r>
            <w:proofErr w:type="gramEnd"/>
            <w:r w:rsidRPr="001379B4">
              <w:rPr>
                <w:rFonts w:ascii="Arial" w:hAnsi="Arial" w:cs="Arial"/>
                <w:sz w:val="20"/>
                <w:szCs w:val="20"/>
              </w:rPr>
              <w:t xml:space="preserve"> (mm)</w:t>
            </w:r>
          </w:p>
        </w:tc>
        <w:tc>
          <w:tcPr>
            <w:tcW w:w="1089" w:type="dxa"/>
            <w:vAlign w:val="center"/>
          </w:tcPr>
          <w:p w14:paraId="47B358FF" w14:textId="24C76729" w:rsidR="00CD3048" w:rsidRPr="001379B4" w:rsidRDefault="00091AF9" w:rsidP="001379B4">
            <w:pPr>
              <w:tabs>
                <w:tab w:val="left" w:pos="870"/>
              </w:tabs>
              <w:ind w:left="-120" w:firstLine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379B4">
              <w:rPr>
                <w:rFonts w:ascii="Arial" w:hAnsi="Arial" w:cs="Arial"/>
                <w:sz w:val="20"/>
                <w:szCs w:val="20"/>
              </w:rPr>
              <w:t>1.05±0.04</w:t>
            </w:r>
          </w:p>
        </w:tc>
        <w:tc>
          <w:tcPr>
            <w:tcW w:w="1089" w:type="dxa"/>
            <w:vAlign w:val="center"/>
          </w:tcPr>
          <w:p w14:paraId="466A1A75" w14:textId="0E06A6BA" w:rsidR="00CD3048" w:rsidRPr="001379B4" w:rsidRDefault="00091AF9" w:rsidP="001379B4">
            <w:pPr>
              <w:ind w:left="-130" w:right="-80" w:firstLine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379B4">
              <w:rPr>
                <w:rFonts w:ascii="Arial" w:hAnsi="Arial" w:cs="Arial"/>
                <w:sz w:val="20"/>
                <w:szCs w:val="20"/>
              </w:rPr>
              <w:t>1.07±0.08</w:t>
            </w:r>
          </w:p>
        </w:tc>
        <w:tc>
          <w:tcPr>
            <w:tcW w:w="1089" w:type="dxa"/>
            <w:tcBorders>
              <w:right w:val="single" w:sz="4" w:space="0" w:color="auto"/>
            </w:tcBorders>
            <w:vAlign w:val="center"/>
          </w:tcPr>
          <w:p w14:paraId="6F85E2F4" w14:textId="6E5ACB7A" w:rsidR="00CD3048" w:rsidRPr="001379B4" w:rsidRDefault="00091AF9" w:rsidP="001379B4">
            <w:pPr>
              <w:ind w:right="-160" w:hanging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379B4">
              <w:rPr>
                <w:rFonts w:ascii="Arial" w:hAnsi="Arial" w:cs="Arial"/>
                <w:sz w:val="20"/>
                <w:szCs w:val="20"/>
              </w:rPr>
              <w:t>0.96±0.04</w:t>
            </w:r>
          </w:p>
        </w:tc>
        <w:tc>
          <w:tcPr>
            <w:tcW w:w="1089" w:type="dxa"/>
            <w:gridSpan w:val="2"/>
            <w:tcBorders>
              <w:left w:val="single" w:sz="4" w:space="0" w:color="auto"/>
            </w:tcBorders>
            <w:vAlign w:val="center"/>
          </w:tcPr>
          <w:p w14:paraId="7E608C6B" w14:textId="058F040E" w:rsidR="00CD3048" w:rsidRPr="001379B4" w:rsidRDefault="00091AF9" w:rsidP="001379B4">
            <w:pPr>
              <w:ind w:right="-150" w:hanging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379B4">
              <w:rPr>
                <w:rFonts w:ascii="Arial" w:hAnsi="Arial" w:cs="Arial"/>
                <w:sz w:val="20"/>
                <w:szCs w:val="20"/>
              </w:rPr>
              <w:t>1.1±0.06</w:t>
            </w:r>
          </w:p>
        </w:tc>
        <w:tc>
          <w:tcPr>
            <w:tcW w:w="1089" w:type="dxa"/>
            <w:vAlign w:val="center"/>
          </w:tcPr>
          <w:p w14:paraId="58F7E6B8" w14:textId="7E6724C3" w:rsidR="00CD3048" w:rsidRPr="001379B4" w:rsidRDefault="00091AF9" w:rsidP="001379B4">
            <w:pPr>
              <w:ind w:right="-150" w:hanging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379B4">
              <w:rPr>
                <w:rFonts w:ascii="Arial" w:hAnsi="Arial" w:cs="Arial"/>
                <w:sz w:val="20"/>
                <w:szCs w:val="20"/>
              </w:rPr>
              <w:t>1.17±0.05</w:t>
            </w:r>
          </w:p>
        </w:tc>
        <w:tc>
          <w:tcPr>
            <w:tcW w:w="1089" w:type="dxa"/>
            <w:gridSpan w:val="2"/>
            <w:tcBorders>
              <w:right w:val="single" w:sz="4" w:space="0" w:color="auto"/>
            </w:tcBorders>
            <w:vAlign w:val="center"/>
          </w:tcPr>
          <w:p w14:paraId="395B18CE" w14:textId="52BB6E58" w:rsidR="00CD3048" w:rsidRPr="001379B4" w:rsidRDefault="00091AF9" w:rsidP="001379B4">
            <w:pPr>
              <w:ind w:right="-150" w:hanging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379B4">
              <w:rPr>
                <w:rFonts w:ascii="Arial" w:hAnsi="Arial" w:cs="Arial"/>
                <w:sz w:val="20"/>
                <w:szCs w:val="20"/>
              </w:rPr>
              <w:t>1.06±0.03</w:t>
            </w:r>
          </w:p>
        </w:tc>
        <w:tc>
          <w:tcPr>
            <w:tcW w:w="1089" w:type="dxa"/>
            <w:tcBorders>
              <w:left w:val="single" w:sz="4" w:space="0" w:color="auto"/>
            </w:tcBorders>
            <w:vAlign w:val="center"/>
          </w:tcPr>
          <w:p w14:paraId="76D36941" w14:textId="40D464DF" w:rsidR="00CD3048" w:rsidRPr="001379B4" w:rsidRDefault="00CD3048" w:rsidP="001379B4">
            <w:pPr>
              <w:ind w:right="-120" w:hanging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379B4">
              <w:rPr>
                <w:rFonts w:ascii="Arial" w:hAnsi="Arial" w:cs="Arial"/>
                <w:sz w:val="20"/>
                <w:szCs w:val="20"/>
              </w:rPr>
              <w:t>1.2±0.05</w:t>
            </w:r>
          </w:p>
        </w:tc>
        <w:tc>
          <w:tcPr>
            <w:tcW w:w="1089" w:type="dxa"/>
            <w:vAlign w:val="center"/>
          </w:tcPr>
          <w:p w14:paraId="2779DB53" w14:textId="2D426A0D" w:rsidR="00CD3048" w:rsidRPr="001379B4" w:rsidRDefault="00CD3048" w:rsidP="001379B4">
            <w:pPr>
              <w:ind w:right="-120" w:hanging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379B4">
              <w:rPr>
                <w:rFonts w:ascii="Arial" w:hAnsi="Arial" w:cs="Arial"/>
                <w:sz w:val="20"/>
                <w:szCs w:val="20"/>
              </w:rPr>
              <w:t>1.19±0.02</w:t>
            </w:r>
          </w:p>
        </w:tc>
        <w:tc>
          <w:tcPr>
            <w:tcW w:w="1089" w:type="dxa"/>
            <w:tcBorders>
              <w:right w:val="single" w:sz="4" w:space="0" w:color="auto"/>
            </w:tcBorders>
            <w:vAlign w:val="center"/>
          </w:tcPr>
          <w:p w14:paraId="08DFCA9C" w14:textId="13351ADA" w:rsidR="00CD3048" w:rsidRPr="001379B4" w:rsidRDefault="00CD3048" w:rsidP="001379B4">
            <w:pPr>
              <w:ind w:right="-120" w:hanging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379B4">
              <w:rPr>
                <w:rFonts w:ascii="Arial" w:hAnsi="Arial" w:cs="Arial"/>
                <w:sz w:val="20"/>
                <w:szCs w:val="20"/>
              </w:rPr>
              <w:t>1.04±0.04*</w:t>
            </w:r>
          </w:p>
        </w:tc>
        <w:tc>
          <w:tcPr>
            <w:tcW w:w="987" w:type="dxa"/>
            <w:gridSpan w:val="2"/>
            <w:tcBorders>
              <w:left w:val="single" w:sz="4" w:space="0" w:color="auto"/>
            </w:tcBorders>
            <w:vAlign w:val="center"/>
          </w:tcPr>
          <w:p w14:paraId="0C6C72C8" w14:textId="172EB5A1" w:rsidR="00CD3048" w:rsidRPr="001379B4" w:rsidRDefault="00CD3048" w:rsidP="001379B4">
            <w:pPr>
              <w:ind w:right="-120" w:hanging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379B4">
              <w:rPr>
                <w:rFonts w:ascii="Arial" w:hAnsi="Arial" w:cs="Arial"/>
                <w:sz w:val="20"/>
                <w:szCs w:val="20"/>
              </w:rPr>
              <w:t>1.32±0.05</w:t>
            </w:r>
          </w:p>
        </w:tc>
        <w:tc>
          <w:tcPr>
            <w:tcW w:w="1170" w:type="dxa"/>
            <w:vAlign w:val="center"/>
          </w:tcPr>
          <w:p w14:paraId="377C074C" w14:textId="180358AD" w:rsidR="00CD3048" w:rsidRPr="001379B4" w:rsidRDefault="00CD3048" w:rsidP="001379B4">
            <w:pPr>
              <w:ind w:right="-120" w:hanging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379B4">
              <w:rPr>
                <w:rFonts w:ascii="Arial" w:hAnsi="Arial" w:cs="Arial"/>
                <w:sz w:val="20"/>
                <w:szCs w:val="20"/>
              </w:rPr>
              <w:t>1.2±0.03</w:t>
            </w:r>
          </w:p>
        </w:tc>
        <w:tc>
          <w:tcPr>
            <w:tcW w:w="1170" w:type="dxa"/>
            <w:vAlign w:val="center"/>
          </w:tcPr>
          <w:p w14:paraId="2C30C1A2" w14:textId="2BE21C40" w:rsidR="00CD3048" w:rsidRPr="001379B4" w:rsidRDefault="00CD3048" w:rsidP="001379B4">
            <w:pPr>
              <w:ind w:right="-120" w:hanging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379B4">
              <w:rPr>
                <w:rFonts w:ascii="Arial" w:hAnsi="Arial" w:cs="Arial"/>
                <w:sz w:val="20"/>
                <w:szCs w:val="20"/>
              </w:rPr>
              <w:t>0.8±0.07***</w:t>
            </w:r>
          </w:p>
        </w:tc>
      </w:tr>
      <w:tr w:rsidR="00D15064" w:rsidRPr="0047544C" w14:paraId="51524CB8" w14:textId="77777777" w:rsidTr="001379B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2" w:type="dxa"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Align w:val="center"/>
          </w:tcPr>
          <w:p w14:paraId="60A393EE" w14:textId="77777777" w:rsidR="001379B4" w:rsidRDefault="00CD3048" w:rsidP="001379B4">
            <w:pPr>
              <w:spacing w:line="240" w:lineRule="exact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379B4">
              <w:rPr>
                <w:rFonts w:ascii="Arial" w:hAnsi="Arial" w:cs="Arial"/>
                <w:sz w:val="20"/>
                <w:szCs w:val="20"/>
              </w:rPr>
              <w:t xml:space="preserve">EF </w:t>
            </w:r>
          </w:p>
          <w:p w14:paraId="026F3B69" w14:textId="0B33E34C" w:rsidR="00CD3048" w:rsidRPr="001379B4" w:rsidRDefault="00CD3048" w:rsidP="001379B4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79B4">
              <w:rPr>
                <w:rFonts w:ascii="Arial" w:hAnsi="Arial" w:cs="Arial"/>
                <w:sz w:val="20"/>
                <w:szCs w:val="20"/>
              </w:rPr>
              <w:t>(%)</w:t>
            </w:r>
          </w:p>
        </w:tc>
        <w:tc>
          <w:tcPr>
            <w:tcW w:w="1089" w:type="dxa"/>
            <w:vAlign w:val="center"/>
          </w:tcPr>
          <w:p w14:paraId="0046CED1" w14:textId="1DE83440" w:rsidR="00CD3048" w:rsidRPr="001379B4" w:rsidRDefault="00CD3048" w:rsidP="001379B4">
            <w:pPr>
              <w:tabs>
                <w:tab w:val="left" w:pos="870"/>
              </w:tabs>
              <w:ind w:left="-120" w:firstLine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379B4">
              <w:rPr>
                <w:rFonts w:ascii="Arial" w:hAnsi="Arial" w:cs="Arial"/>
                <w:sz w:val="20"/>
                <w:szCs w:val="20"/>
              </w:rPr>
              <w:t>73.</w:t>
            </w:r>
            <w:r w:rsidR="00916BEE" w:rsidRPr="001379B4">
              <w:rPr>
                <w:rFonts w:ascii="Arial" w:hAnsi="Arial" w:cs="Arial"/>
                <w:sz w:val="20"/>
                <w:szCs w:val="20"/>
              </w:rPr>
              <w:t>9</w:t>
            </w:r>
            <w:r w:rsidRPr="001379B4">
              <w:rPr>
                <w:rFonts w:ascii="Arial" w:hAnsi="Arial" w:cs="Arial"/>
                <w:sz w:val="20"/>
                <w:szCs w:val="20"/>
              </w:rPr>
              <w:t>±2</w:t>
            </w:r>
          </w:p>
        </w:tc>
        <w:tc>
          <w:tcPr>
            <w:tcW w:w="1089" w:type="dxa"/>
            <w:vAlign w:val="center"/>
          </w:tcPr>
          <w:p w14:paraId="3778C6B9" w14:textId="702949B3" w:rsidR="00CD3048" w:rsidRPr="001379B4" w:rsidRDefault="00CD3048" w:rsidP="001379B4">
            <w:pPr>
              <w:ind w:left="-130" w:right="-80" w:firstLine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379B4">
              <w:rPr>
                <w:rFonts w:ascii="Arial" w:hAnsi="Arial" w:cs="Arial"/>
                <w:sz w:val="20"/>
                <w:szCs w:val="20"/>
              </w:rPr>
              <w:t>72.2±2.6</w:t>
            </w:r>
          </w:p>
        </w:tc>
        <w:tc>
          <w:tcPr>
            <w:tcW w:w="1089" w:type="dxa"/>
            <w:tcBorders>
              <w:right w:val="single" w:sz="4" w:space="0" w:color="auto"/>
            </w:tcBorders>
            <w:vAlign w:val="center"/>
          </w:tcPr>
          <w:p w14:paraId="2F6C8AC8" w14:textId="1220FE0C" w:rsidR="00CD3048" w:rsidRPr="001379B4" w:rsidRDefault="00CD3048" w:rsidP="001379B4">
            <w:pPr>
              <w:ind w:right="-160" w:hanging="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379B4">
              <w:rPr>
                <w:rFonts w:ascii="Arial" w:hAnsi="Arial" w:cs="Arial"/>
                <w:sz w:val="20"/>
                <w:szCs w:val="20"/>
              </w:rPr>
              <w:t>65.</w:t>
            </w:r>
            <w:r w:rsidR="00916BEE" w:rsidRPr="001379B4">
              <w:rPr>
                <w:rFonts w:ascii="Arial" w:hAnsi="Arial" w:cs="Arial"/>
                <w:sz w:val="20"/>
                <w:szCs w:val="20"/>
              </w:rPr>
              <w:t>9</w:t>
            </w:r>
            <w:r w:rsidRPr="001379B4">
              <w:rPr>
                <w:rFonts w:ascii="Arial" w:hAnsi="Arial" w:cs="Arial"/>
                <w:sz w:val="20"/>
                <w:szCs w:val="20"/>
              </w:rPr>
              <w:t>±1.7*</w:t>
            </w:r>
          </w:p>
        </w:tc>
        <w:tc>
          <w:tcPr>
            <w:tcW w:w="1089" w:type="dxa"/>
            <w:gridSpan w:val="2"/>
            <w:tcBorders>
              <w:left w:val="single" w:sz="4" w:space="0" w:color="auto"/>
            </w:tcBorders>
            <w:vAlign w:val="center"/>
          </w:tcPr>
          <w:p w14:paraId="7214F398" w14:textId="32E5EFD1" w:rsidR="00CD3048" w:rsidRPr="001379B4" w:rsidRDefault="00CD3048" w:rsidP="001379B4">
            <w:pPr>
              <w:ind w:right="-150" w:hanging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379B4">
              <w:rPr>
                <w:rFonts w:ascii="Arial" w:hAnsi="Arial" w:cs="Arial"/>
                <w:sz w:val="20"/>
                <w:szCs w:val="20"/>
              </w:rPr>
              <w:t>78.1±1.9</w:t>
            </w:r>
          </w:p>
        </w:tc>
        <w:tc>
          <w:tcPr>
            <w:tcW w:w="1089" w:type="dxa"/>
            <w:vAlign w:val="center"/>
          </w:tcPr>
          <w:p w14:paraId="28D1FF5D" w14:textId="3A2DEEF5" w:rsidR="00CD3048" w:rsidRPr="001379B4" w:rsidRDefault="00CD3048" w:rsidP="001379B4">
            <w:pPr>
              <w:ind w:right="-150" w:hanging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379B4">
              <w:rPr>
                <w:rFonts w:ascii="Arial" w:hAnsi="Arial" w:cs="Arial"/>
                <w:sz w:val="20"/>
                <w:szCs w:val="20"/>
              </w:rPr>
              <w:t>78.4±2.5</w:t>
            </w:r>
          </w:p>
        </w:tc>
        <w:tc>
          <w:tcPr>
            <w:tcW w:w="1089" w:type="dxa"/>
            <w:gridSpan w:val="2"/>
            <w:tcBorders>
              <w:right w:val="single" w:sz="4" w:space="0" w:color="auto"/>
            </w:tcBorders>
            <w:vAlign w:val="center"/>
          </w:tcPr>
          <w:p w14:paraId="1B3E510E" w14:textId="5BC23AA5" w:rsidR="00CD3048" w:rsidRPr="001379B4" w:rsidRDefault="00CD3048" w:rsidP="001379B4">
            <w:pPr>
              <w:ind w:right="-150" w:hanging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379B4">
              <w:rPr>
                <w:rFonts w:ascii="Arial" w:hAnsi="Arial" w:cs="Arial"/>
                <w:sz w:val="20"/>
                <w:szCs w:val="20"/>
              </w:rPr>
              <w:t>71.</w:t>
            </w:r>
            <w:r w:rsidR="00916BEE" w:rsidRPr="001379B4">
              <w:rPr>
                <w:rFonts w:ascii="Arial" w:hAnsi="Arial" w:cs="Arial"/>
                <w:sz w:val="20"/>
                <w:szCs w:val="20"/>
              </w:rPr>
              <w:t>6</w:t>
            </w:r>
            <w:r w:rsidRPr="001379B4">
              <w:rPr>
                <w:rFonts w:ascii="Arial" w:hAnsi="Arial" w:cs="Arial"/>
                <w:sz w:val="20"/>
                <w:szCs w:val="20"/>
              </w:rPr>
              <w:t>±1*</w:t>
            </w:r>
          </w:p>
        </w:tc>
        <w:tc>
          <w:tcPr>
            <w:tcW w:w="1089" w:type="dxa"/>
            <w:tcBorders>
              <w:left w:val="single" w:sz="4" w:space="0" w:color="auto"/>
            </w:tcBorders>
            <w:vAlign w:val="center"/>
          </w:tcPr>
          <w:p w14:paraId="40B83764" w14:textId="41FA7B12" w:rsidR="00CD3048" w:rsidRPr="001379B4" w:rsidRDefault="00CD3048" w:rsidP="001379B4">
            <w:pPr>
              <w:ind w:right="-120" w:hanging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379B4">
              <w:rPr>
                <w:rFonts w:ascii="Arial" w:hAnsi="Arial" w:cs="Arial"/>
                <w:sz w:val="20"/>
                <w:szCs w:val="20"/>
              </w:rPr>
              <w:t>77.5±1.5</w:t>
            </w:r>
          </w:p>
        </w:tc>
        <w:tc>
          <w:tcPr>
            <w:tcW w:w="1089" w:type="dxa"/>
            <w:vAlign w:val="center"/>
          </w:tcPr>
          <w:p w14:paraId="7631BEBB" w14:textId="3CB558EA" w:rsidR="00CD3048" w:rsidRPr="001379B4" w:rsidRDefault="00CD3048" w:rsidP="001379B4">
            <w:pPr>
              <w:ind w:right="-120" w:hanging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379B4">
              <w:rPr>
                <w:rFonts w:ascii="Arial" w:hAnsi="Arial" w:cs="Arial"/>
                <w:sz w:val="20"/>
                <w:szCs w:val="20"/>
              </w:rPr>
              <w:t>73.4±1.4</w:t>
            </w:r>
          </w:p>
        </w:tc>
        <w:tc>
          <w:tcPr>
            <w:tcW w:w="1089" w:type="dxa"/>
            <w:tcBorders>
              <w:right w:val="single" w:sz="4" w:space="0" w:color="auto"/>
            </w:tcBorders>
            <w:vAlign w:val="center"/>
          </w:tcPr>
          <w:p w14:paraId="6D6F101B" w14:textId="1CE592F4" w:rsidR="00CD3048" w:rsidRPr="001379B4" w:rsidRDefault="00916BEE" w:rsidP="001379B4">
            <w:pPr>
              <w:ind w:right="-120" w:hanging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379B4">
              <w:rPr>
                <w:rFonts w:ascii="Arial" w:hAnsi="Arial" w:cs="Arial"/>
                <w:sz w:val="20"/>
                <w:szCs w:val="20"/>
              </w:rPr>
              <w:t>69</w:t>
            </w:r>
            <w:r w:rsidR="00CD3048" w:rsidRPr="001379B4">
              <w:rPr>
                <w:rFonts w:ascii="Arial" w:hAnsi="Arial" w:cs="Arial"/>
                <w:sz w:val="20"/>
                <w:szCs w:val="20"/>
              </w:rPr>
              <w:t>±</w:t>
            </w:r>
            <w:r w:rsidRPr="001379B4">
              <w:rPr>
                <w:rFonts w:ascii="Arial" w:hAnsi="Arial" w:cs="Arial"/>
                <w:sz w:val="20"/>
                <w:szCs w:val="20"/>
              </w:rPr>
              <w:t>1</w:t>
            </w:r>
            <w:r w:rsidR="00CD3048" w:rsidRPr="001379B4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987" w:type="dxa"/>
            <w:gridSpan w:val="2"/>
            <w:tcBorders>
              <w:left w:val="single" w:sz="4" w:space="0" w:color="auto"/>
            </w:tcBorders>
            <w:vAlign w:val="center"/>
          </w:tcPr>
          <w:p w14:paraId="58C9C588" w14:textId="19BE4E31" w:rsidR="00CD3048" w:rsidRPr="001379B4" w:rsidRDefault="00CD3048" w:rsidP="001379B4">
            <w:pPr>
              <w:ind w:right="-120" w:hanging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379B4">
              <w:rPr>
                <w:rFonts w:ascii="Arial" w:hAnsi="Arial" w:cs="Arial"/>
                <w:sz w:val="20"/>
                <w:szCs w:val="20"/>
              </w:rPr>
              <w:t>80.2±</w:t>
            </w:r>
            <w:r w:rsidR="00916BEE" w:rsidRPr="001379B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70" w:type="dxa"/>
            <w:vAlign w:val="center"/>
          </w:tcPr>
          <w:p w14:paraId="4FABD7A2" w14:textId="40E82E3F" w:rsidR="00CD3048" w:rsidRPr="001379B4" w:rsidRDefault="00CD3048" w:rsidP="001379B4">
            <w:pPr>
              <w:ind w:right="-120" w:hanging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379B4">
              <w:rPr>
                <w:rFonts w:ascii="Arial" w:hAnsi="Arial" w:cs="Arial"/>
                <w:sz w:val="20"/>
                <w:szCs w:val="20"/>
              </w:rPr>
              <w:t>54.</w:t>
            </w:r>
            <w:r w:rsidR="00916BEE" w:rsidRPr="001379B4">
              <w:rPr>
                <w:rFonts w:ascii="Arial" w:hAnsi="Arial" w:cs="Arial"/>
                <w:sz w:val="20"/>
                <w:szCs w:val="20"/>
              </w:rPr>
              <w:t>4</w:t>
            </w:r>
            <w:r w:rsidRPr="001379B4">
              <w:rPr>
                <w:rFonts w:ascii="Arial" w:hAnsi="Arial" w:cs="Arial"/>
                <w:sz w:val="20"/>
                <w:szCs w:val="20"/>
              </w:rPr>
              <w:t>±2.</w:t>
            </w:r>
            <w:r w:rsidR="00916BEE" w:rsidRPr="001379B4">
              <w:rPr>
                <w:rFonts w:ascii="Arial" w:hAnsi="Arial" w:cs="Arial"/>
                <w:sz w:val="20"/>
                <w:szCs w:val="20"/>
              </w:rPr>
              <w:t>9</w:t>
            </w:r>
            <w:r w:rsidRPr="001379B4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1170" w:type="dxa"/>
            <w:vAlign w:val="center"/>
          </w:tcPr>
          <w:p w14:paraId="0E7C4AE8" w14:textId="7936FB6B" w:rsidR="00CD3048" w:rsidRPr="001379B4" w:rsidRDefault="00CD3048" w:rsidP="001379B4">
            <w:pPr>
              <w:ind w:right="-120" w:hanging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379B4">
              <w:rPr>
                <w:rFonts w:ascii="Arial" w:hAnsi="Arial" w:cs="Arial"/>
                <w:sz w:val="20"/>
                <w:szCs w:val="20"/>
              </w:rPr>
              <w:t>3</w:t>
            </w:r>
            <w:r w:rsidR="00916BEE" w:rsidRPr="001379B4">
              <w:rPr>
                <w:rFonts w:ascii="Arial" w:hAnsi="Arial" w:cs="Arial"/>
                <w:sz w:val="20"/>
                <w:szCs w:val="20"/>
              </w:rPr>
              <w:t>6</w:t>
            </w:r>
            <w:r w:rsidRPr="001379B4">
              <w:rPr>
                <w:rFonts w:ascii="Arial" w:hAnsi="Arial" w:cs="Arial"/>
                <w:sz w:val="20"/>
                <w:szCs w:val="20"/>
              </w:rPr>
              <w:t>±4.2****</w:t>
            </w:r>
          </w:p>
        </w:tc>
      </w:tr>
      <w:tr w:rsidR="00D15064" w:rsidRPr="0047544C" w14:paraId="051822D5" w14:textId="77777777" w:rsidTr="001379B4">
        <w:trPr>
          <w:gridAfter w:val="1"/>
          <w:wAfter w:w="42" w:type="dxa"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Align w:val="center"/>
          </w:tcPr>
          <w:p w14:paraId="00039DA0" w14:textId="77777777" w:rsidR="001379B4" w:rsidRDefault="00CD3048" w:rsidP="001379B4">
            <w:pPr>
              <w:spacing w:line="240" w:lineRule="exact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379B4">
              <w:rPr>
                <w:rFonts w:ascii="Arial" w:hAnsi="Arial" w:cs="Arial"/>
                <w:sz w:val="20"/>
                <w:szCs w:val="20"/>
              </w:rPr>
              <w:t xml:space="preserve">FS </w:t>
            </w:r>
          </w:p>
          <w:p w14:paraId="5D560FA6" w14:textId="7E6EE993" w:rsidR="00CD3048" w:rsidRPr="001379B4" w:rsidRDefault="00CD3048" w:rsidP="001379B4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79B4">
              <w:rPr>
                <w:rFonts w:ascii="Arial" w:hAnsi="Arial" w:cs="Arial"/>
                <w:sz w:val="20"/>
                <w:szCs w:val="20"/>
              </w:rPr>
              <w:t>(%)</w:t>
            </w:r>
          </w:p>
        </w:tc>
        <w:tc>
          <w:tcPr>
            <w:tcW w:w="1089" w:type="dxa"/>
            <w:vAlign w:val="center"/>
          </w:tcPr>
          <w:p w14:paraId="49A34738" w14:textId="40A75794" w:rsidR="00CD3048" w:rsidRPr="001379B4" w:rsidRDefault="00CD3048" w:rsidP="001379B4">
            <w:pPr>
              <w:tabs>
                <w:tab w:val="left" w:pos="870"/>
              </w:tabs>
              <w:ind w:left="-120" w:firstLine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379B4">
              <w:rPr>
                <w:rFonts w:ascii="Arial" w:hAnsi="Arial" w:cs="Arial"/>
                <w:sz w:val="20"/>
                <w:szCs w:val="20"/>
              </w:rPr>
              <w:t>41.8±1.8</w:t>
            </w:r>
          </w:p>
        </w:tc>
        <w:tc>
          <w:tcPr>
            <w:tcW w:w="1089" w:type="dxa"/>
            <w:vAlign w:val="center"/>
          </w:tcPr>
          <w:p w14:paraId="17F0091C" w14:textId="57F3D7B6" w:rsidR="00CD3048" w:rsidRPr="001379B4" w:rsidRDefault="00CD3048" w:rsidP="001379B4">
            <w:pPr>
              <w:ind w:left="-130" w:right="-80" w:firstLine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379B4">
              <w:rPr>
                <w:rFonts w:ascii="Arial" w:hAnsi="Arial" w:cs="Arial"/>
                <w:sz w:val="20"/>
                <w:szCs w:val="20"/>
              </w:rPr>
              <w:t>40.6±2.3</w:t>
            </w:r>
          </w:p>
        </w:tc>
        <w:tc>
          <w:tcPr>
            <w:tcW w:w="1089" w:type="dxa"/>
            <w:tcBorders>
              <w:right w:val="single" w:sz="4" w:space="0" w:color="auto"/>
            </w:tcBorders>
            <w:vAlign w:val="center"/>
          </w:tcPr>
          <w:p w14:paraId="6E9A41DF" w14:textId="5DF3D6B4" w:rsidR="00CD3048" w:rsidRPr="001379B4" w:rsidRDefault="00CD3048" w:rsidP="001379B4">
            <w:pPr>
              <w:ind w:right="-160" w:hanging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379B4">
              <w:rPr>
                <w:rFonts w:ascii="Arial" w:hAnsi="Arial" w:cs="Arial"/>
                <w:sz w:val="20"/>
                <w:szCs w:val="20"/>
              </w:rPr>
              <w:t>35.</w:t>
            </w:r>
            <w:r w:rsidR="00916BEE" w:rsidRPr="001379B4">
              <w:rPr>
                <w:rFonts w:ascii="Arial" w:hAnsi="Arial" w:cs="Arial"/>
                <w:sz w:val="20"/>
                <w:szCs w:val="20"/>
              </w:rPr>
              <w:t>5</w:t>
            </w:r>
            <w:r w:rsidRPr="001379B4">
              <w:rPr>
                <w:rFonts w:ascii="Arial" w:hAnsi="Arial" w:cs="Arial"/>
                <w:sz w:val="20"/>
                <w:szCs w:val="20"/>
              </w:rPr>
              <w:t>±1.2*</w:t>
            </w:r>
          </w:p>
        </w:tc>
        <w:tc>
          <w:tcPr>
            <w:tcW w:w="1089" w:type="dxa"/>
            <w:gridSpan w:val="2"/>
            <w:tcBorders>
              <w:left w:val="single" w:sz="4" w:space="0" w:color="auto"/>
            </w:tcBorders>
            <w:vAlign w:val="center"/>
          </w:tcPr>
          <w:p w14:paraId="2EDE0BE3" w14:textId="7E78E472" w:rsidR="00CD3048" w:rsidRPr="001379B4" w:rsidRDefault="00CD3048" w:rsidP="001379B4">
            <w:pPr>
              <w:ind w:right="-150" w:hanging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379B4">
              <w:rPr>
                <w:rFonts w:ascii="Arial" w:hAnsi="Arial" w:cs="Arial"/>
                <w:sz w:val="20"/>
                <w:szCs w:val="20"/>
              </w:rPr>
              <w:t>45.7±1.</w:t>
            </w:r>
            <w:r w:rsidR="00916BEE" w:rsidRPr="001379B4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089" w:type="dxa"/>
            <w:vAlign w:val="center"/>
          </w:tcPr>
          <w:p w14:paraId="177AD151" w14:textId="60D5FA00" w:rsidR="00CD3048" w:rsidRPr="001379B4" w:rsidRDefault="00CD3048" w:rsidP="001379B4">
            <w:pPr>
              <w:ind w:right="-150" w:hanging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379B4">
              <w:rPr>
                <w:rFonts w:ascii="Arial" w:hAnsi="Arial" w:cs="Arial"/>
                <w:sz w:val="20"/>
                <w:szCs w:val="20"/>
              </w:rPr>
              <w:t>46.</w:t>
            </w:r>
            <w:r w:rsidR="00916BEE" w:rsidRPr="001379B4">
              <w:rPr>
                <w:rFonts w:ascii="Arial" w:hAnsi="Arial" w:cs="Arial"/>
                <w:sz w:val="20"/>
                <w:szCs w:val="20"/>
              </w:rPr>
              <w:t>2</w:t>
            </w:r>
            <w:r w:rsidRPr="001379B4">
              <w:rPr>
                <w:rFonts w:ascii="Arial" w:hAnsi="Arial" w:cs="Arial"/>
                <w:sz w:val="20"/>
                <w:szCs w:val="20"/>
              </w:rPr>
              <w:t>±2.</w:t>
            </w:r>
            <w:r w:rsidR="00916BEE" w:rsidRPr="001379B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89" w:type="dxa"/>
            <w:gridSpan w:val="2"/>
            <w:tcBorders>
              <w:right w:val="single" w:sz="4" w:space="0" w:color="auto"/>
            </w:tcBorders>
            <w:vAlign w:val="center"/>
          </w:tcPr>
          <w:p w14:paraId="5DBCDFB3" w14:textId="30A4A615" w:rsidR="00CD3048" w:rsidRPr="001379B4" w:rsidRDefault="00CD3048" w:rsidP="001379B4">
            <w:pPr>
              <w:ind w:right="-150" w:hanging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379B4">
              <w:rPr>
                <w:rFonts w:ascii="Arial" w:hAnsi="Arial" w:cs="Arial"/>
                <w:sz w:val="20"/>
                <w:szCs w:val="20"/>
              </w:rPr>
              <w:t>40.23±1.</w:t>
            </w:r>
            <w:r w:rsidR="00916BEE" w:rsidRPr="001379B4">
              <w:rPr>
                <w:rFonts w:ascii="Arial" w:hAnsi="Arial" w:cs="Arial"/>
                <w:sz w:val="20"/>
                <w:szCs w:val="20"/>
              </w:rPr>
              <w:t>1</w:t>
            </w:r>
            <w:r w:rsidRPr="001379B4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089" w:type="dxa"/>
            <w:tcBorders>
              <w:left w:val="single" w:sz="4" w:space="0" w:color="auto"/>
            </w:tcBorders>
            <w:vAlign w:val="center"/>
          </w:tcPr>
          <w:p w14:paraId="31DEB69C" w14:textId="4DA5FE25" w:rsidR="00CD3048" w:rsidRPr="001379B4" w:rsidRDefault="00CD3048" w:rsidP="001379B4">
            <w:pPr>
              <w:ind w:right="-120" w:hanging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379B4">
              <w:rPr>
                <w:rFonts w:ascii="Arial" w:hAnsi="Arial" w:cs="Arial"/>
                <w:sz w:val="20"/>
                <w:szCs w:val="20"/>
              </w:rPr>
              <w:t>44.41±1.9</w:t>
            </w:r>
          </w:p>
        </w:tc>
        <w:tc>
          <w:tcPr>
            <w:tcW w:w="1089" w:type="dxa"/>
            <w:vAlign w:val="center"/>
          </w:tcPr>
          <w:p w14:paraId="48105DAE" w14:textId="590FC92F" w:rsidR="00CD3048" w:rsidRPr="001379B4" w:rsidRDefault="00CD3048" w:rsidP="001379B4">
            <w:pPr>
              <w:ind w:right="-120" w:hanging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379B4">
              <w:rPr>
                <w:rFonts w:ascii="Arial" w:hAnsi="Arial" w:cs="Arial"/>
                <w:sz w:val="20"/>
                <w:szCs w:val="20"/>
              </w:rPr>
              <w:t>41.</w:t>
            </w:r>
            <w:r w:rsidR="00916BEE" w:rsidRPr="001379B4">
              <w:rPr>
                <w:rFonts w:ascii="Arial" w:hAnsi="Arial" w:cs="Arial"/>
                <w:sz w:val="20"/>
                <w:szCs w:val="20"/>
              </w:rPr>
              <w:t>5</w:t>
            </w:r>
            <w:r w:rsidRPr="001379B4">
              <w:rPr>
                <w:rFonts w:ascii="Arial" w:hAnsi="Arial" w:cs="Arial"/>
                <w:sz w:val="20"/>
                <w:szCs w:val="20"/>
              </w:rPr>
              <w:t>±1.2</w:t>
            </w:r>
          </w:p>
        </w:tc>
        <w:tc>
          <w:tcPr>
            <w:tcW w:w="1089" w:type="dxa"/>
            <w:tcBorders>
              <w:right w:val="single" w:sz="4" w:space="0" w:color="auto"/>
            </w:tcBorders>
            <w:vAlign w:val="center"/>
          </w:tcPr>
          <w:p w14:paraId="36E6C257" w14:textId="28E42EA2" w:rsidR="00CD3048" w:rsidRPr="001379B4" w:rsidRDefault="00CD3048" w:rsidP="001379B4">
            <w:pPr>
              <w:ind w:right="-120" w:hanging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379B4">
              <w:rPr>
                <w:rFonts w:ascii="Arial" w:hAnsi="Arial" w:cs="Arial"/>
                <w:sz w:val="20"/>
                <w:szCs w:val="20"/>
              </w:rPr>
              <w:t>37.</w:t>
            </w:r>
            <w:r w:rsidR="00916BEE" w:rsidRPr="001379B4">
              <w:rPr>
                <w:rFonts w:ascii="Arial" w:hAnsi="Arial" w:cs="Arial"/>
                <w:sz w:val="20"/>
                <w:szCs w:val="20"/>
              </w:rPr>
              <w:t>1</w:t>
            </w:r>
            <w:r w:rsidRPr="001379B4">
              <w:rPr>
                <w:rFonts w:ascii="Arial" w:hAnsi="Arial" w:cs="Arial"/>
                <w:sz w:val="20"/>
                <w:szCs w:val="20"/>
              </w:rPr>
              <w:t>±0.6***</w:t>
            </w:r>
          </w:p>
        </w:tc>
        <w:tc>
          <w:tcPr>
            <w:tcW w:w="987" w:type="dxa"/>
            <w:gridSpan w:val="2"/>
            <w:tcBorders>
              <w:left w:val="single" w:sz="4" w:space="0" w:color="auto"/>
            </w:tcBorders>
            <w:vAlign w:val="center"/>
          </w:tcPr>
          <w:p w14:paraId="4DBA4D2F" w14:textId="00B258E9" w:rsidR="00CD3048" w:rsidRPr="001379B4" w:rsidRDefault="00CD3048" w:rsidP="001379B4">
            <w:pPr>
              <w:ind w:right="-120" w:hanging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379B4">
              <w:rPr>
                <w:rFonts w:ascii="Arial" w:hAnsi="Arial" w:cs="Arial"/>
                <w:sz w:val="20"/>
                <w:szCs w:val="20"/>
              </w:rPr>
              <w:t>48.</w:t>
            </w:r>
            <w:r w:rsidR="00916BEE" w:rsidRPr="001379B4">
              <w:rPr>
                <w:rFonts w:ascii="Arial" w:hAnsi="Arial" w:cs="Arial"/>
                <w:sz w:val="20"/>
                <w:szCs w:val="20"/>
              </w:rPr>
              <w:t>3</w:t>
            </w:r>
            <w:r w:rsidRPr="001379B4">
              <w:rPr>
                <w:rFonts w:ascii="Arial" w:hAnsi="Arial" w:cs="Arial"/>
                <w:sz w:val="20"/>
                <w:szCs w:val="20"/>
              </w:rPr>
              <w:t>±3.</w:t>
            </w:r>
            <w:r w:rsidR="00916BEE" w:rsidRPr="001379B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70" w:type="dxa"/>
            <w:vAlign w:val="center"/>
          </w:tcPr>
          <w:p w14:paraId="7F2FEC25" w14:textId="3AAC46ED" w:rsidR="00CD3048" w:rsidRPr="001379B4" w:rsidRDefault="00CD3048" w:rsidP="001379B4">
            <w:pPr>
              <w:ind w:right="-120" w:hanging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379B4">
              <w:rPr>
                <w:rFonts w:ascii="Arial" w:hAnsi="Arial" w:cs="Arial"/>
                <w:sz w:val="20"/>
                <w:szCs w:val="20"/>
              </w:rPr>
              <w:t>28.</w:t>
            </w:r>
            <w:r w:rsidR="00916BEE" w:rsidRPr="001379B4">
              <w:rPr>
                <w:rFonts w:ascii="Arial" w:hAnsi="Arial" w:cs="Arial"/>
                <w:sz w:val="20"/>
                <w:szCs w:val="20"/>
              </w:rPr>
              <w:t>1</w:t>
            </w:r>
            <w:r w:rsidRPr="001379B4">
              <w:rPr>
                <w:rFonts w:ascii="Arial" w:hAnsi="Arial" w:cs="Arial"/>
                <w:sz w:val="20"/>
                <w:szCs w:val="20"/>
              </w:rPr>
              <w:t>±1.</w:t>
            </w:r>
            <w:r w:rsidR="00916BEE" w:rsidRPr="001379B4">
              <w:rPr>
                <w:rFonts w:ascii="Arial" w:hAnsi="Arial" w:cs="Arial"/>
                <w:sz w:val="20"/>
                <w:szCs w:val="20"/>
              </w:rPr>
              <w:t>9</w:t>
            </w:r>
            <w:r w:rsidRPr="001379B4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1170" w:type="dxa"/>
            <w:vAlign w:val="center"/>
          </w:tcPr>
          <w:p w14:paraId="6C83531B" w14:textId="5E9675FA" w:rsidR="00CD3048" w:rsidRPr="001379B4" w:rsidRDefault="00CD3048" w:rsidP="001379B4">
            <w:pPr>
              <w:ind w:right="-120" w:hanging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379B4">
              <w:rPr>
                <w:rFonts w:ascii="Arial" w:hAnsi="Arial" w:cs="Arial"/>
                <w:sz w:val="20"/>
                <w:szCs w:val="20"/>
              </w:rPr>
              <w:t>17.</w:t>
            </w:r>
            <w:r w:rsidR="00916BEE" w:rsidRPr="001379B4">
              <w:rPr>
                <w:rFonts w:ascii="Arial" w:hAnsi="Arial" w:cs="Arial"/>
                <w:sz w:val="20"/>
                <w:szCs w:val="20"/>
              </w:rPr>
              <w:t>3</w:t>
            </w:r>
            <w:r w:rsidRPr="001379B4">
              <w:rPr>
                <w:rFonts w:ascii="Arial" w:hAnsi="Arial" w:cs="Arial"/>
                <w:sz w:val="20"/>
                <w:szCs w:val="20"/>
              </w:rPr>
              <w:t>±2.3****</w:t>
            </w:r>
          </w:p>
        </w:tc>
      </w:tr>
      <w:tr w:rsidR="00D15064" w:rsidRPr="0047544C" w14:paraId="650750EA" w14:textId="77777777" w:rsidTr="001379B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2" w:type="dxa"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Align w:val="center"/>
          </w:tcPr>
          <w:p w14:paraId="36CAA750" w14:textId="77777777" w:rsidR="001379B4" w:rsidRDefault="00CD3048" w:rsidP="001379B4">
            <w:pPr>
              <w:spacing w:line="240" w:lineRule="exact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379B4">
              <w:rPr>
                <w:rFonts w:ascii="Arial" w:hAnsi="Arial" w:cs="Arial"/>
                <w:sz w:val="20"/>
                <w:szCs w:val="20"/>
              </w:rPr>
              <w:t xml:space="preserve">LVVd </w:t>
            </w:r>
          </w:p>
          <w:p w14:paraId="7B335349" w14:textId="25C2A1EC" w:rsidR="00CD3048" w:rsidRPr="001379B4" w:rsidRDefault="00CD3048" w:rsidP="001379B4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79B4">
              <w:rPr>
                <w:rFonts w:ascii="Arial" w:hAnsi="Arial" w:cs="Arial"/>
                <w:sz w:val="20"/>
                <w:szCs w:val="20"/>
              </w:rPr>
              <w:t>(</w:t>
            </w:r>
            <w:r w:rsidRPr="001379B4">
              <w:rPr>
                <w:rFonts w:ascii="Arial" w:hAnsi="Arial" w:cs="Arial"/>
                <w:sz w:val="20"/>
                <w:szCs w:val="20"/>
              </w:rPr>
              <w:sym w:font="Symbol" w:char="F06D"/>
            </w:r>
            <w:r w:rsidRPr="001379B4">
              <w:rPr>
                <w:rFonts w:ascii="Arial" w:hAnsi="Arial" w:cs="Arial"/>
                <w:sz w:val="20"/>
                <w:szCs w:val="20"/>
              </w:rPr>
              <w:t>l)</w:t>
            </w:r>
          </w:p>
        </w:tc>
        <w:tc>
          <w:tcPr>
            <w:tcW w:w="1089" w:type="dxa"/>
            <w:vAlign w:val="center"/>
          </w:tcPr>
          <w:p w14:paraId="7B0F2428" w14:textId="27397DCA" w:rsidR="00CD3048" w:rsidRPr="001379B4" w:rsidRDefault="00091AF9" w:rsidP="001379B4">
            <w:pPr>
              <w:tabs>
                <w:tab w:val="left" w:pos="870"/>
              </w:tabs>
              <w:ind w:left="-120" w:firstLine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379B4">
              <w:rPr>
                <w:rFonts w:ascii="Arial" w:hAnsi="Arial" w:cs="Arial"/>
                <w:sz w:val="20"/>
                <w:szCs w:val="20"/>
              </w:rPr>
              <w:t>38±5.1</w:t>
            </w:r>
          </w:p>
        </w:tc>
        <w:tc>
          <w:tcPr>
            <w:tcW w:w="1089" w:type="dxa"/>
            <w:vAlign w:val="center"/>
          </w:tcPr>
          <w:p w14:paraId="0EEB107D" w14:textId="39DE3315" w:rsidR="00CD3048" w:rsidRPr="001379B4" w:rsidRDefault="00091AF9" w:rsidP="001379B4">
            <w:pPr>
              <w:ind w:left="-130" w:right="-80" w:firstLine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379B4">
              <w:rPr>
                <w:rFonts w:ascii="Arial" w:hAnsi="Arial" w:cs="Arial"/>
                <w:sz w:val="20"/>
                <w:szCs w:val="20"/>
              </w:rPr>
              <w:t>41.9±0.9</w:t>
            </w:r>
          </w:p>
        </w:tc>
        <w:tc>
          <w:tcPr>
            <w:tcW w:w="1089" w:type="dxa"/>
            <w:tcBorders>
              <w:right w:val="single" w:sz="4" w:space="0" w:color="auto"/>
            </w:tcBorders>
            <w:vAlign w:val="center"/>
          </w:tcPr>
          <w:p w14:paraId="6AE44BEC" w14:textId="13A4ADC6" w:rsidR="00CD3048" w:rsidRPr="001379B4" w:rsidRDefault="00091AF9" w:rsidP="001379B4">
            <w:pPr>
              <w:ind w:right="-160" w:hanging="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379B4">
              <w:rPr>
                <w:rFonts w:ascii="Arial" w:hAnsi="Arial" w:cs="Arial"/>
                <w:sz w:val="20"/>
                <w:szCs w:val="20"/>
              </w:rPr>
              <w:t>44.8±2.1</w:t>
            </w:r>
          </w:p>
        </w:tc>
        <w:tc>
          <w:tcPr>
            <w:tcW w:w="1089" w:type="dxa"/>
            <w:gridSpan w:val="2"/>
            <w:tcBorders>
              <w:left w:val="single" w:sz="4" w:space="0" w:color="auto"/>
            </w:tcBorders>
            <w:vAlign w:val="center"/>
          </w:tcPr>
          <w:p w14:paraId="534185A2" w14:textId="4BF1DE9C" w:rsidR="00CD3048" w:rsidRPr="001379B4" w:rsidRDefault="00091AF9" w:rsidP="001379B4">
            <w:pPr>
              <w:ind w:right="-150" w:hanging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379B4">
              <w:rPr>
                <w:rFonts w:ascii="Arial" w:hAnsi="Arial" w:cs="Arial"/>
                <w:sz w:val="20"/>
                <w:szCs w:val="20"/>
              </w:rPr>
              <w:t>33.3±3.9</w:t>
            </w:r>
          </w:p>
        </w:tc>
        <w:tc>
          <w:tcPr>
            <w:tcW w:w="1089" w:type="dxa"/>
            <w:vAlign w:val="center"/>
          </w:tcPr>
          <w:p w14:paraId="13B07D15" w14:textId="3E0D8C7F" w:rsidR="00CD3048" w:rsidRPr="001379B4" w:rsidRDefault="00091AF9" w:rsidP="001379B4">
            <w:pPr>
              <w:ind w:right="-150" w:hanging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379B4">
              <w:rPr>
                <w:rFonts w:ascii="Arial" w:hAnsi="Arial" w:cs="Arial"/>
                <w:sz w:val="20"/>
                <w:szCs w:val="20"/>
              </w:rPr>
              <w:t>42.1±4.9</w:t>
            </w:r>
          </w:p>
        </w:tc>
        <w:tc>
          <w:tcPr>
            <w:tcW w:w="1089" w:type="dxa"/>
            <w:gridSpan w:val="2"/>
            <w:tcBorders>
              <w:right w:val="single" w:sz="4" w:space="0" w:color="auto"/>
            </w:tcBorders>
            <w:vAlign w:val="center"/>
          </w:tcPr>
          <w:p w14:paraId="74BB5150" w14:textId="613E7555" w:rsidR="00CD3048" w:rsidRPr="001379B4" w:rsidRDefault="00091AF9" w:rsidP="001379B4">
            <w:pPr>
              <w:ind w:right="-150" w:hanging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379B4">
              <w:rPr>
                <w:rFonts w:ascii="Arial" w:hAnsi="Arial" w:cs="Arial"/>
                <w:sz w:val="20"/>
                <w:szCs w:val="20"/>
              </w:rPr>
              <w:t>37±2.3</w:t>
            </w:r>
          </w:p>
        </w:tc>
        <w:tc>
          <w:tcPr>
            <w:tcW w:w="1089" w:type="dxa"/>
            <w:tcBorders>
              <w:left w:val="single" w:sz="4" w:space="0" w:color="auto"/>
            </w:tcBorders>
            <w:vAlign w:val="center"/>
          </w:tcPr>
          <w:p w14:paraId="512B5D3A" w14:textId="74C44660" w:rsidR="00CD3048" w:rsidRPr="001379B4" w:rsidRDefault="00091AF9" w:rsidP="001379B4">
            <w:pPr>
              <w:ind w:right="-120" w:hanging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379B4">
              <w:rPr>
                <w:rFonts w:ascii="Arial" w:hAnsi="Arial" w:cs="Arial"/>
                <w:sz w:val="20"/>
                <w:szCs w:val="20"/>
              </w:rPr>
              <w:t>33.3±4.6</w:t>
            </w:r>
          </w:p>
        </w:tc>
        <w:tc>
          <w:tcPr>
            <w:tcW w:w="1089" w:type="dxa"/>
            <w:vAlign w:val="center"/>
          </w:tcPr>
          <w:p w14:paraId="07A45AF5" w14:textId="7311DE36" w:rsidR="00CD3048" w:rsidRPr="001379B4" w:rsidRDefault="00091AF9" w:rsidP="001379B4">
            <w:pPr>
              <w:ind w:right="-120" w:hanging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379B4">
              <w:rPr>
                <w:rFonts w:ascii="Arial" w:hAnsi="Arial" w:cs="Arial"/>
                <w:sz w:val="20"/>
                <w:szCs w:val="20"/>
              </w:rPr>
              <w:t>40.1±2.8</w:t>
            </w:r>
          </w:p>
        </w:tc>
        <w:tc>
          <w:tcPr>
            <w:tcW w:w="1089" w:type="dxa"/>
            <w:tcBorders>
              <w:right w:val="single" w:sz="4" w:space="0" w:color="auto"/>
            </w:tcBorders>
            <w:vAlign w:val="center"/>
          </w:tcPr>
          <w:p w14:paraId="47421729" w14:textId="6ACA4357" w:rsidR="00CD3048" w:rsidRPr="001379B4" w:rsidRDefault="00091AF9" w:rsidP="001379B4">
            <w:pPr>
              <w:ind w:right="-120" w:hanging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379B4">
              <w:rPr>
                <w:rFonts w:ascii="Arial" w:hAnsi="Arial" w:cs="Arial"/>
                <w:sz w:val="20"/>
                <w:szCs w:val="20"/>
              </w:rPr>
              <w:t>41.5±3</w:t>
            </w:r>
          </w:p>
        </w:tc>
        <w:tc>
          <w:tcPr>
            <w:tcW w:w="987" w:type="dxa"/>
            <w:gridSpan w:val="2"/>
            <w:tcBorders>
              <w:left w:val="single" w:sz="4" w:space="0" w:color="auto"/>
            </w:tcBorders>
            <w:vAlign w:val="center"/>
          </w:tcPr>
          <w:p w14:paraId="4D7F5589" w14:textId="6AB7C8AE" w:rsidR="00CD3048" w:rsidRPr="001379B4" w:rsidRDefault="00091AF9" w:rsidP="001379B4">
            <w:pPr>
              <w:ind w:right="-120" w:hanging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379B4">
              <w:rPr>
                <w:rFonts w:ascii="Arial" w:hAnsi="Arial" w:cs="Arial"/>
                <w:sz w:val="20"/>
                <w:szCs w:val="20"/>
              </w:rPr>
              <w:t>37.2±7.2</w:t>
            </w:r>
          </w:p>
        </w:tc>
        <w:tc>
          <w:tcPr>
            <w:tcW w:w="1170" w:type="dxa"/>
            <w:vAlign w:val="center"/>
          </w:tcPr>
          <w:p w14:paraId="29015A36" w14:textId="545ADDD4" w:rsidR="00CD3048" w:rsidRPr="001379B4" w:rsidRDefault="00091AF9" w:rsidP="001379B4">
            <w:pPr>
              <w:ind w:right="-120" w:hanging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379B4">
              <w:rPr>
                <w:rFonts w:ascii="Arial" w:hAnsi="Arial" w:cs="Arial"/>
                <w:sz w:val="20"/>
                <w:szCs w:val="20"/>
              </w:rPr>
              <w:t>68.7±5.3</w:t>
            </w:r>
            <w:r w:rsidR="00A71AEF" w:rsidRPr="001379B4"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1170" w:type="dxa"/>
            <w:vAlign w:val="center"/>
          </w:tcPr>
          <w:p w14:paraId="33EEA39B" w14:textId="5C2B957B" w:rsidR="00CD3048" w:rsidRPr="001379B4" w:rsidRDefault="00091AF9" w:rsidP="001379B4">
            <w:pPr>
              <w:ind w:right="-120" w:hanging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379B4">
              <w:rPr>
                <w:rFonts w:ascii="Arial" w:hAnsi="Arial" w:cs="Arial"/>
                <w:sz w:val="20"/>
                <w:szCs w:val="20"/>
              </w:rPr>
              <w:t>66.1±7.4</w:t>
            </w:r>
            <w:r w:rsidR="00A71AEF" w:rsidRPr="001379B4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D15064" w:rsidRPr="0047544C" w14:paraId="0B4C97D8" w14:textId="77777777" w:rsidTr="001379B4">
        <w:trPr>
          <w:gridAfter w:val="1"/>
          <w:wAfter w:w="42" w:type="dxa"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Align w:val="center"/>
          </w:tcPr>
          <w:p w14:paraId="5E5CFCBF" w14:textId="77777777" w:rsidR="001379B4" w:rsidRDefault="00CD3048" w:rsidP="001379B4">
            <w:pPr>
              <w:spacing w:line="240" w:lineRule="exact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379B4">
              <w:rPr>
                <w:rFonts w:ascii="Arial" w:hAnsi="Arial" w:cs="Arial"/>
                <w:sz w:val="20"/>
                <w:szCs w:val="20"/>
              </w:rPr>
              <w:t xml:space="preserve">LVVs </w:t>
            </w:r>
          </w:p>
          <w:p w14:paraId="124A42F1" w14:textId="178181CB" w:rsidR="00CD3048" w:rsidRPr="001379B4" w:rsidRDefault="00CD3048" w:rsidP="001379B4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79B4">
              <w:rPr>
                <w:rFonts w:ascii="Arial" w:hAnsi="Arial" w:cs="Arial"/>
                <w:sz w:val="20"/>
                <w:szCs w:val="20"/>
              </w:rPr>
              <w:t>(</w:t>
            </w:r>
            <w:r w:rsidRPr="001379B4">
              <w:rPr>
                <w:rFonts w:ascii="Arial" w:hAnsi="Arial" w:cs="Arial"/>
                <w:sz w:val="20"/>
                <w:szCs w:val="20"/>
              </w:rPr>
              <w:sym w:font="Symbol" w:char="F06D"/>
            </w:r>
            <w:r w:rsidRPr="001379B4">
              <w:rPr>
                <w:rFonts w:ascii="Arial" w:hAnsi="Arial" w:cs="Arial"/>
                <w:sz w:val="20"/>
                <w:szCs w:val="20"/>
              </w:rPr>
              <w:t>l)</w:t>
            </w:r>
          </w:p>
        </w:tc>
        <w:tc>
          <w:tcPr>
            <w:tcW w:w="1089" w:type="dxa"/>
            <w:vAlign w:val="center"/>
          </w:tcPr>
          <w:p w14:paraId="45F6C123" w14:textId="4840D0AC" w:rsidR="00CD3048" w:rsidRPr="001379B4" w:rsidRDefault="00091AF9" w:rsidP="001379B4">
            <w:pPr>
              <w:tabs>
                <w:tab w:val="left" w:pos="870"/>
              </w:tabs>
              <w:ind w:left="-120" w:firstLine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379B4">
              <w:rPr>
                <w:rFonts w:ascii="Arial" w:hAnsi="Arial" w:cs="Arial"/>
                <w:sz w:val="20"/>
                <w:szCs w:val="20"/>
              </w:rPr>
              <w:t>12.3±2.8</w:t>
            </w:r>
          </w:p>
        </w:tc>
        <w:tc>
          <w:tcPr>
            <w:tcW w:w="1089" w:type="dxa"/>
            <w:vAlign w:val="center"/>
          </w:tcPr>
          <w:p w14:paraId="265C2E4A" w14:textId="2C253B7B" w:rsidR="00CD3048" w:rsidRPr="001379B4" w:rsidRDefault="00091AF9" w:rsidP="001379B4">
            <w:pPr>
              <w:ind w:left="-130" w:right="-80" w:firstLine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379B4">
              <w:rPr>
                <w:rFonts w:ascii="Arial" w:hAnsi="Arial" w:cs="Arial"/>
                <w:sz w:val="20"/>
                <w:szCs w:val="20"/>
              </w:rPr>
              <w:t>11.6±1.2</w:t>
            </w:r>
          </w:p>
        </w:tc>
        <w:tc>
          <w:tcPr>
            <w:tcW w:w="1089" w:type="dxa"/>
            <w:tcBorders>
              <w:right w:val="single" w:sz="4" w:space="0" w:color="auto"/>
            </w:tcBorders>
            <w:vAlign w:val="center"/>
          </w:tcPr>
          <w:p w14:paraId="396886CE" w14:textId="4354A2C3" w:rsidR="00CD3048" w:rsidRPr="001379B4" w:rsidRDefault="00091AF9" w:rsidP="001379B4">
            <w:pPr>
              <w:ind w:right="-160" w:hanging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379B4">
              <w:rPr>
                <w:rFonts w:ascii="Arial" w:hAnsi="Arial" w:cs="Arial"/>
                <w:sz w:val="20"/>
                <w:szCs w:val="20"/>
              </w:rPr>
              <w:t>14.5±1.4</w:t>
            </w:r>
          </w:p>
        </w:tc>
        <w:tc>
          <w:tcPr>
            <w:tcW w:w="1089" w:type="dxa"/>
            <w:gridSpan w:val="2"/>
            <w:tcBorders>
              <w:left w:val="single" w:sz="4" w:space="0" w:color="auto"/>
            </w:tcBorders>
            <w:vAlign w:val="center"/>
          </w:tcPr>
          <w:p w14:paraId="7A084FF8" w14:textId="2C0AEF5A" w:rsidR="00CD3048" w:rsidRPr="001379B4" w:rsidRDefault="00091AF9" w:rsidP="001379B4">
            <w:pPr>
              <w:ind w:right="-150" w:hanging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379B4">
              <w:rPr>
                <w:rFonts w:ascii="Arial" w:hAnsi="Arial" w:cs="Arial"/>
                <w:sz w:val="20"/>
                <w:szCs w:val="20"/>
              </w:rPr>
              <w:t>8.2±1</w:t>
            </w:r>
          </w:p>
        </w:tc>
        <w:tc>
          <w:tcPr>
            <w:tcW w:w="1089" w:type="dxa"/>
            <w:vAlign w:val="center"/>
          </w:tcPr>
          <w:p w14:paraId="2BF0D3B5" w14:textId="7671D914" w:rsidR="00CD3048" w:rsidRPr="001379B4" w:rsidRDefault="00091AF9" w:rsidP="001379B4">
            <w:pPr>
              <w:ind w:right="-150" w:hanging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379B4">
              <w:rPr>
                <w:rFonts w:ascii="Arial" w:hAnsi="Arial" w:cs="Arial"/>
                <w:sz w:val="20"/>
                <w:szCs w:val="20"/>
              </w:rPr>
              <w:t>10.5±2.2</w:t>
            </w:r>
          </w:p>
        </w:tc>
        <w:tc>
          <w:tcPr>
            <w:tcW w:w="1089" w:type="dxa"/>
            <w:gridSpan w:val="2"/>
            <w:tcBorders>
              <w:right w:val="single" w:sz="4" w:space="0" w:color="auto"/>
            </w:tcBorders>
            <w:vAlign w:val="center"/>
          </w:tcPr>
          <w:p w14:paraId="50F68EE9" w14:textId="653E1BC2" w:rsidR="00CD3048" w:rsidRPr="001379B4" w:rsidRDefault="00091AF9" w:rsidP="001379B4">
            <w:pPr>
              <w:ind w:right="-150" w:hanging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379B4">
              <w:rPr>
                <w:rFonts w:ascii="Arial" w:hAnsi="Arial" w:cs="Arial"/>
                <w:sz w:val="20"/>
                <w:szCs w:val="20"/>
              </w:rPr>
              <w:t>10.4±0.9</w:t>
            </w:r>
          </w:p>
        </w:tc>
        <w:tc>
          <w:tcPr>
            <w:tcW w:w="1089" w:type="dxa"/>
            <w:tcBorders>
              <w:left w:val="single" w:sz="4" w:space="0" w:color="auto"/>
            </w:tcBorders>
            <w:vAlign w:val="center"/>
          </w:tcPr>
          <w:p w14:paraId="1DD5576A" w14:textId="0F97C0A2" w:rsidR="00CD3048" w:rsidRPr="001379B4" w:rsidRDefault="00091AF9" w:rsidP="001379B4">
            <w:pPr>
              <w:ind w:right="-120" w:hanging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379B4">
              <w:rPr>
                <w:rFonts w:ascii="Arial" w:hAnsi="Arial" w:cs="Arial"/>
                <w:sz w:val="20"/>
                <w:szCs w:val="20"/>
              </w:rPr>
              <w:t>8.2±0.2</w:t>
            </w:r>
          </w:p>
        </w:tc>
        <w:tc>
          <w:tcPr>
            <w:tcW w:w="1089" w:type="dxa"/>
            <w:vAlign w:val="center"/>
          </w:tcPr>
          <w:p w14:paraId="1C873E06" w14:textId="50DCF299" w:rsidR="00CD3048" w:rsidRPr="001379B4" w:rsidRDefault="00091AF9" w:rsidP="001379B4">
            <w:pPr>
              <w:ind w:right="-120" w:hanging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379B4">
              <w:rPr>
                <w:rFonts w:ascii="Arial" w:hAnsi="Arial" w:cs="Arial"/>
                <w:sz w:val="20"/>
                <w:szCs w:val="20"/>
              </w:rPr>
              <w:t>10.5±0.8</w:t>
            </w:r>
            <w:r w:rsidR="00A71AEF" w:rsidRPr="001379B4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089" w:type="dxa"/>
            <w:tcBorders>
              <w:right w:val="single" w:sz="4" w:space="0" w:color="auto"/>
            </w:tcBorders>
            <w:vAlign w:val="center"/>
          </w:tcPr>
          <w:p w14:paraId="0B632EB8" w14:textId="6F999B9D" w:rsidR="00CD3048" w:rsidRPr="001379B4" w:rsidRDefault="00091AF9" w:rsidP="001379B4">
            <w:pPr>
              <w:ind w:right="-120" w:hanging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379B4">
              <w:rPr>
                <w:rFonts w:ascii="Arial" w:hAnsi="Arial" w:cs="Arial"/>
                <w:sz w:val="20"/>
                <w:szCs w:val="20"/>
              </w:rPr>
              <w:t>13±1.2</w:t>
            </w:r>
            <w:r w:rsidR="00A71AEF" w:rsidRPr="001379B4"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987" w:type="dxa"/>
            <w:gridSpan w:val="2"/>
            <w:tcBorders>
              <w:left w:val="single" w:sz="4" w:space="0" w:color="auto"/>
            </w:tcBorders>
            <w:vAlign w:val="center"/>
          </w:tcPr>
          <w:p w14:paraId="770407B5" w14:textId="57B6CB1A" w:rsidR="00CD3048" w:rsidRPr="001379B4" w:rsidRDefault="00091AF9" w:rsidP="001379B4">
            <w:pPr>
              <w:ind w:right="-120" w:hanging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379B4">
              <w:rPr>
                <w:rFonts w:ascii="Arial" w:hAnsi="Arial" w:cs="Arial"/>
                <w:sz w:val="20"/>
                <w:szCs w:val="20"/>
              </w:rPr>
              <w:t>8.7±2</w:t>
            </w:r>
          </w:p>
        </w:tc>
        <w:tc>
          <w:tcPr>
            <w:tcW w:w="1170" w:type="dxa"/>
            <w:vAlign w:val="center"/>
          </w:tcPr>
          <w:p w14:paraId="70A893CD" w14:textId="3396B413" w:rsidR="00CD3048" w:rsidRPr="001379B4" w:rsidRDefault="00091AF9" w:rsidP="001379B4">
            <w:pPr>
              <w:ind w:right="-120" w:hanging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379B4">
              <w:rPr>
                <w:rFonts w:ascii="Arial" w:hAnsi="Arial" w:cs="Arial"/>
                <w:sz w:val="20"/>
                <w:szCs w:val="20"/>
              </w:rPr>
              <w:t>31.6±3.4</w:t>
            </w:r>
            <w:r w:rsidR="00A71AEF" w:rsidRPr="001379B4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1170" w:type="dxa"/>
            <w:vAlign w:val="center"/>
          </w:tcPr>
          <w:p w14:paraId="0E3B12CA" w14:textId="4CF44EB4" w:rsidR="00CD3048" w:rsidRPr="001379B4" w:rsidRDefault="00091AF9" w:rsidP="001379B4">
            <w:pPr>
              <w:ind w:right="-120" w:hanging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379B4">
              <w:rPr>
                <w:rFonts w:ascii="Arial" w:hAnsi="Arial" w:cs="Arial"/>
                <w:sz w:val="20"/>
                <w:szCs w:val="20"/>
              </w:rPr>
              <w:t>43.6±7.9</w:t>
            </w:r>
            <w:r w:rsidR="00A71AEF" w:rsidRPr="001379B4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D15064" w:rsidRPr="0047544C" w14:paraId="604C2EF3" w14:textId="77777777" w:rsidTr="001379B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2" w:type="dxa"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bottom w:val="single" w:sz="4" w:space="0" w:color="auto"/>
            </w:tcBorders>
            <w:vAlign w:val="center"/>
          </w:tcPr>
          <w:p w14:paraId="28F2339D" w14:textId="21BC2C02" w:rsidR="00CD3048" w:rsidRPr="001379B4" w:rsidRDefault="00CD3048" w:rsidP="001379B4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79B4">
              <w:rPr>
                <w:rFonts w:ascii="Arial" w:hAnsi="Arial" w:cs="Arial"/>
                <w:sz w:val="20"/>
                <w:szCs w:val="20"/>
              </w:rPr>
              <w:t>Heart rate (bpm)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vAlign w:val="center"/>
          </w:tcPr>
          <w:p w14:paraId="6EB2DECE" w14:textId="7ED7A1DC" w:rsidR="00CD3048" w:rsidRPr="001379B4" w:rsidRDefault="00091AF9" w:rsidP="001379B4">
            <w:pPr>
              <w:tabs>
                <w:tab w:val="left" w:pos="870"/>
              </w:tabs>
              <w:ind w:left="-120" w:firstLine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379B4">
              <w:rPr>
                <w:rFonts w:ascii="Arial" w:hAnsi="Arial" w:cs="Arial"/>
                <w:sz w:val="20"/>
                <w:szCs w:val="20"/>
              </w:rPr>
              <w:t>562±</w:t>
            </w:r>
            <w:r w:rsidR="00570256" w:rsidRPr="001379B4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vAlign w:val="center"/>
          </w:tcPr>
          <w:p w14:paraId="5F1A7DB2" w14:textId="1C437ABD" w:rsidR="00CD3048" w:rsidRPr="001379B4" w:rsidRDefault="00570256" w:rsidP="001379B4">
            <w:pPr>
              <w:ind w:left="-130" w:right="-80" w:firstLine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379B4">
              <w:rPr>
                <w:rFonts w:ascii="Arial" w:hAnsi="Arial" w:cs="Arial"/>
                <w:sz w:val="20"/>
                <w:szCs w:val="20"/>
              </w:rPr>
              <w:t>583</w:t>
            </w:r>
            <w:r w:rsidR="00916BEE" w:rsidRPr="001379B4">
              <w:rPr>
                <w:rFonts w:ascii="Arial" w:hAnsi="Arial" w:cs="Arial"/>
                <w:sz w:val="20"/>
                <w:szCs w:val="20"/>
              </w:rPr>
              <w:t>±15</w:t>
            </w:r>
          </w:p>
        </w:tc>
        <w:tc>
          <w:tcPr>
            <w:tcW w:w="108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654EF0E" w14:textId="687370FC" w:rsidR="00CD3048" w:rsidRPr="001379B4" w:rsidRDefault="00570256" w:rsidP="001379B4">
            <w:pPr>
              <w:ind w:right="-160" w:hanging="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379B4">
              <w:rPr>
                <w:rFonts w:ascii="Arial" w:hAnsi="Arial" w:cs="Arial"/>
                <w:sz w:val="20"/>
                <w:szCs w:val="20"/>
              </w:rPr>
              <w:t>574</w:t>
            </w:r>
            <w:r w:rsidR="00916BEE" w:rsidRPr="001379B4">
              <w:rPr>
                <w:rFonts w:ascii="Arial" w:hAnsi="Arial" w:cs="Arial"/>
                <w:sz w:val="20"/>
                <w:szCs w:val="20"/>
              </w:rPr>
              <w:t>±</w:t>
            </w:r>
            <w:r w:rsidRPr="001379B4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089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363BA4F" w14:textId="1613AD10" w:rsidR="00CD3048" w:rsidRPr="001379B4" w:rsidRDefault="00916BEE" w:rsidP="001379B4">
            <w:pPr>
              <w:ind w:right="-150" w:hanging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379B4">
              <w:rPr>
                <w:rFonts w:ascii="Arial" w:hAnsi="Arial" w:cs="Arial"/>
                <w:sz w:val="20"/>
                <w:szCs w:val="20"/>
              </w:rPr>
              <w:t>597</w:t>
            </w:r>
            <w:r w:rsidR="00570256" w:rsidRPr="001379B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379B4">
              <w:rPr>
                <w:rFonts w:ascii="Arial" w:hAnsi="Arial" w:cs="Arial"/>
                <w:sz w:val="20"/>
                <w:szCs w:val="20"/>
              </w:rPr>
              <w:t>±27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vAlign w:val="center"/>
          </w:tcPr>
          <w:p w14:paraId="33EF5AD1" w14:textId="3D76FB90" w:rsidR="00CD3048" w:rsidRPr="001379B4" w:rsidRDefault="00916BEE" w:rsidP="001379B4">
            <w:pPr>
              <w:ind w:right="-150" w:hanging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379B4">
              <w:rPr>
                <w:rFonts w:ascii="Arial" w:hAnsi="Arial" w:cs="Arial"/>
                <w:sz w:val="20"/>
                <w:szCs w:val="20"/>
              </w:rPr>
              <w:t>604±21</w:t>
            </w:r>
          </w:p>
        </w:tc>
        <w:tc>
          <w:tcPr>
            <w:tcW w:w="1089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07BCFE8" w14:textId="189D97D6" w:rsidR="00CD3048" w:rsidRPr="001379B4" w:rsidRDefault="00916BEE" w:rsidP="001379B4">
            <w:pPr>
              <w:ind w:right="-150" w:hanging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379B4">
              <w:rPr>
                <w:rFonts w:ascii="Arial" w:hAnsi="Arial" w:cs="Arial"/>
                <w:sz w:val="20"/>
                <w:szCs w:val="20"/>
              </w:rPr>
              <w:t>621±10</w:t>
            </w:r>
          </w:p>
        </w:tc>
        <w:tc>
          <w:tcPr>
            <w:tcW w:w="108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8E3B1CD" w14:textId="4B480384" w:rsidR="00CD3048" w:rsidRPr="001379B4" w:rsidRDefault="00916BEE" w:rsidP="001379B4">
            <w:pPr>
              <w:ind w:right="-120" w:hanging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379B4">
              <w:rPr>
                <w:rFonts w:ascii="Arial" w:hAnsi="Arial" w:cs="Arial"/>
                <w:sz w:val="20"/>
                <w:szCs w:val="20"/>
              </w:rPr>
              <w:t>617±25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vAlign w:val="center"/>
          </w:tcPr>
          <w:p w14:paraId="4228D9FE" w14:textId="2D065128" w:rsidR="00CD3048" w:rsidRPr="001379B4" w:rsidRDefault="00916BEE" w:rsidP="001379B4">
            <w:pPr>
              <w:ind w:right="-120" w:hanging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379B4">
              <w:rPr>
                <w:rFonts w:ascii="Arial" w:hAnsi="Arial" w:cs="Arial"/>
                <w:sz w:val="20"/>
                <w:szCs w:val="20"/>
              </w:rPr>
              <w:t>62</w:t>
            </w:r>
            <w:r w:rsidR="00570256" w:rsidRPr="001379B4">
              <w:rPr>
                <w:rFonts w:ascii="Arial" w:hAnsi="Arial" w:cs="Arial"/>
                <w:sz w:val="20"/>
                <w:szCs w:val="20"/>
              </w:rPr>
              <w:t>3</w:t>
            </w:r>
            <w:r w:rsidRPr="001379B4">
              <w:rPr>
                <w:rFonts w:ascii="Arial" w:hAnsi="Arial" w:cs="Arial"/>
                <w:sz w:val="20"/>
                <w:szCs w:val="20"/>
              </w:rPr>
              <w:t>±15</w:t>
            </w:r>
          </w:p>
        </w:tc>
        <w:tc>
          <w:tcPr>
            <w:tcW w:w="108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43FC66B" w14:textId="2E47D063" w:rsidR="00CD3048" w:rsidRPr="001379B4" w:rsidRDefault="00916BEE" w:rsidP="001379B4">
            <w:pPr>
              <w:ind w:right="-120" w:hanging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379B4">
              <w:rPr>
                <w:rFonts w:ascii="Arial" w:hAnsi="Arial" w:cs="Arial"/>
                <w:sz w:val="20"/>
                <w:szCs w:val="20"/>
              </w:rPr>
              <w:t>598±7</w:t>
            </w:r>
          </w:p>
        </w:tc>
        <w:tc>
          <w:tcPr>
            <w:tcW w:w="987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DABD0A3" w14:textId="73932F65" w:rsidR="00CD3048" w:rsidRPr="001379B4" w:rsidRDefault="00916BEE" w:rsidP="001379B4">
            <w:pPr>
              <w:ind w:right="-120" w:hanging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379B4">
              <w:rPr>
                <w:rFonts w:ascii="Arial" w:hAnsi="Arial" w:cs="Arial"/>
                <w:sz w:val="20"/>
                <w:szCs w:val="20"/>
              </w:rPr>
              <w:t>69</w:t>
            </w:r>
            <w:r w:rsidR="00570256" w:rsidRPr="001379B4">
              <w:rPr>
                <w:rFonts w:ascii="Arial" w:hAnsi="Arial" w:cs="Arial"/>
                <w:sz w:val="20"/>
                <w:szCs w:val="20"/>
              </w:rPr>
              <w:t>5</w:t>
            </w:r>
            <w:r w:rsidRPr="001379B4">
              <w:rPr>
                <w:rFonts w:ascii="Arial" w:hAnsi="Arial" w:cs="Arial"/>
                <w:sz w:val="20"/>
                <w:szCs w:val="20"/>
              </w:rPr>
              <w:t>±39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136FC7EC" w14:textId="18ED586E" w:rsidR="00CD3048" w:rsidRPr="001379B4" w:rsidRDefault="00916BEE" w:rsidP="001379B4">
            <w:pPr>
              <w:ind w:right="-120" w:hanging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379B4">
              <w:rPr>
                <w:rFonts w:ascii="Arial" w:hAnsi="Arial" w:cs="Arial"/>
                <w:sz w:val="20"/>
                <w:szCs w:val="20"/>
              </w:rPr>
              <w:t>610±16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42555FE2" w14:textId="5306C816" w:rsidR="00CD3048" w:rsidRPr="001379B4" w:rsidRDefault="00916BEE" w:rsidP="001379B4">
            <w:pPr>
              <w:ind w:right="-120" w:hanging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379B4">
              <w:rPr>
                <w:rFonts w:ascii="Arial" w:hAnsi="Arial" w:cs="Arial"/>
                <w:sz w:val="20"/>
                <w:szCs w:val="20"/>
              </w:rPr>
              <w:t>63</w:t>
            </w:r>
            <w:r w:rsidR="00570256" w:rsidRPr="001379B4">
              <w:rPr>
                <w:rFonts w:ascii="Arial" w:hAnsi="Arial" w:cs="Arial"/>
                <w:sz w:val="20"/>
                <w:szCs w:val="20"/>
              </w:rPr>
              <w:t>2</w:t>
            </w:r>
            <w:r w:rsidRPr="001379B4">
              <w:rPr>
                <w:rFonts w:ascii="Arial" w:hAnsi="Arial" w:cs="Arial"/>
                <w:sz w:val="20"/>
                <w:szCs w:val="20"/>
              </w:rPr>
              <w:t>±31</w:t>
            </w:r>
          </w:p>
        </w:tc>
      </w:tr>
    </w:tbl>
    <w:p w14:paraId="63957934" w14:textId="21EA076B" w:rsidR="00AB5B54" w:rsidRPr="00616DF5" w:rsidRDefault="0082177D" w:rsidP="0082177D">
      <w:pPr>
        <w:rPr>
          <w:rFonts w:ascii="Arial" w:hAnsi="Arial" w:cs="Arial"/>
          <w:sz w:val="20"/>
          <w:szCs w:val="20"/>
        </w:rPr>
      </w:pPr>
      <w:r w:rsidRPr="00616DF5">
        <w:rPr>
          <w:rFonts w:ascii="Arial" w:hAnsi="Arial" w:cs="Arial"/>
          <w:sz w:val="20"/>
          <w:szCs w:val="20"/>
        </w:rPr>
        <w:t>Data are Mean±SEM. *P &lt; 0.05, **P &lt; 0.01, ***P &lt; 0.001 versus F/F. LVID;d, LV internal dimension at end-diastole; LVID;s, LV internal dimension at end-systole; LVPW;d, LV posterior wall thickness at end-diastole; LVPW;s, LV posterior wall thickness at end-systole; EF, ejection fraction; FS, fraction shortening; LVVd, LV volume at end-diastole; LVVs, LV volume at end-systole.</w:t>
      </w:r>
      <w:r w:rsidR="00AB5B54" w:rsidRPr="00616DF5">
        <w:rPr>
          <w:rFonts w:ascii="Arial" w:hAnsi="Arial" w:cs="Arial"/>
          <w:sz w:val="20"/>
          <w:szCs w:val="20"/>
        </w:rPr>
        <w:br w:type="page"/>
      </w:r>
    </w:p>
    <w:p w14:paraId="6C028FBB" w14:textId="2C32FDF6" w:rsidR="00AB5B54" w:rsidRPr="0047544C" w:rsidRDefault="007C6C5B" w:rsidP="00AB5B54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 xml:space="preserve">Online </w:t>
      </w:r>
      <w:r w:rsidR="00AB5B54" w:rsidRPr="00D57934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5847F8">
        <w:rPr>
          <w:rFonts w:ascii="Arial" w:hAnsi="Arial" w:cs="Arial"/>
          <w:b/>
          <w:bCs/>
          <w:sz w:val="24"/>
          <w:szCs w:val="24"/>
        </w:rPr>
        <w:t>7</w:t>
      </w:r>
      <w:r w:rsidR="00AB5B54" w:rsidRPr="00D57934">
        <w:rPr>
          <w:rFonts w:ascii="Arial" w:hAnsi="Arial" w:cs="Arial"/>
          <w:b/>
          <w:bCs/>
          <w:sz w:val="24"/>
          <w:szCs w:val="24"/>
        </w:rPr>
        <w:t xml:space="preserve">. Echocardiography of </w:t>
      </w:r>
      <w:r w:rsidR="00595D78" w:rsidRPr="00D57934">
        <w:rPr>
          <w:rFonts w:ascii="Arial" w:hAnsi="Arial" w:cs="Arial"/>
          <w:b/>
          <w:bCs/>
          <w:sz w:val="24"/>
          <w:szCs w:val="24"/>
        </w:rPr>
        <w:t>Parkin and RBX2 double knockout mice</w:t>
      </w:r>
    </w:p>
    <w:tbl>
      <w:tblPr>
        <w:tblStyle w:val="TableGrid"/>
        <w:tblW w:w="1355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14"/>
        <w:gridCol w:w="1417"/>
        <w:gridCol w:w="1417"/>
        <w:gridCol w:w="1417"/>
        <w:gridCol w:w="1397"/>
        <w:gridCol w:w="20"/>
        <w:gridCol w:w="1417"/>
        <w:gridCol w:w="1417"/>
        <w:gridCol w:w="1417"/>
        <w:gridCol w:w="1377"/>
        <w:gridCol w:w="40"/>
      </w:tblGrid>
      <w:tr w:rsidR="00616DF5" w:rsidRPr="0047544C" w14:paraId="75364579" w14:textId="77777777" w:rsidTr="00D15064">
        <w:trPr>
          <w:gridAfter w:val="1"/>
          <w:wAfter w:w="40" w:type="dxa"/>
          <w:trHeight w:val="364"/>
          <w:jc w:val="center"/>
        </w:trPr>
        <w:tc>
          <w:tcPr>
            <w:tcW w:w="2214" w:type="dxa"/>
            <w:tcBorders>
              <w:top w:val="single" w:sz="4" w:space="0" w:color="auto"/>
            </w:tcBorders>
          </w:tcPr>
          <w:p w14:paraId="4100D26C" w14:textId="1F21B860" w:rsidR="00595D78" w:rsidRPr="0082177D" w:rsidRDefault="00595D78" w:rsidP="00595D7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2177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onths </w:t>
            </w:r>
          </w:p>
        </w:tc>
        <w:tc>
          <w:tcPr>
            <w:tcW w:w="5648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826C9" w14:textId="0EFE737E" w:rsidR="00595D78" w:rsidRPr="0082177D" w:rsidRDefault="00595D78" w:rsidP="0047576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2177D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564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0CFF6A7" w14:textId="52A15129" w:rsidR="00595D78" w:rsidRPr="0082177D" w:rsidRDefault="00595D78" w:rsidP="0047576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2177D"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</w:p>
        </w:tc>
      </w:tr>
      <w:tr w:rsidR="00616DF5" w:rsidRPr="0047544C" w14:paraId="2AF9634F" w14:textId="77777777" w:rsidTr="00D15064">
        <w:trPr>
          <w:trHeight w:val="412"/>
          <w:jc w:val="center"/>
        </w:trPr>
        <w:tc>
          <w:tcPr>
            <w:tcW w:w="2214" w:type="dxa"/>
          </w:tcPr>
          <w:p w14:paraId="3E1426DF" w14:textId="77777777" w:rsidR="00B87071" w:rsidRPr="0082177D" w:rsidRDefault="00B87071" w:rsidP="00B8707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62412DA" w14:textId="5081D2DB" w:rsidR="00B87071" w:rsidRPr="0082177D" w:rsidRDefault="00B87071" w:rsidP="0082177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2177D">
              <w:rPr>
                <w:rFonts w:ascii="Arial" w:hAnsi="Arial" w:cs="Arial"/>
                <w:b/>
                <w:bCs/>
                <w:sz w:val="20"/>
                <w:szCs w:val="20"/>
              </w:rPr>
              <w:t>Parkin</w:t>
            </w:r>
            <w:r w:rsidRPr="0082177D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-/-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F4F2AC6" w14:textId="77777777" w:rsidR="00616DF5" w:rsidRDefault="00B87071" w:rsidP="0082177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2177D">
              <w:rPr>
                <w:rFonts w:ascii="Arial" w:hAnsi="Arial" w:cs="Arial"/>
                <w:b/>
                <w:bCs/>
                <w:sz w:val="20"/>
                <w:szCs w:val="20"/>
              </w:rPr>
              <w:t>RBX2</w:t>
            </w:r>
            <w:r w:rsidRPr="0082177D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Het</w:t>
            </w:r>
            <w:r w:rsidRPr="0082177D">
              <w:rPr>
                <w:rFonts w:ascii="Arial" w:hAnsi="Arial" w:cs="Arial"/>
                <w:b/>
                <w:bCs/>
                <w:sz w:val="20"/>
                <w:szCs w:val="20"/>
              </w:rPr>
              <w:t>/</w:t>
            </w:r>
          </w:p>
          <w:p w14:paraId="50F406DE" w14:textId="4080266E" w:rsidR="00B87071" w:rsidRPr="0082177D" w:rsidRDefault="00B87071" w:rsidP="0082177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2177D">
              <w:rPr>
                <w:rFonts w:ascii="Arial" w:hAnsi="Arial" w:cs="Arial"/>
                <w:b/>
                <w:bCs/>
                <w:sz w:val="20"/>
                <w:szCs w:val="20"/>
              </w:rPr>
              <w:t>Parkin</w:t>
            </w:r>
            <w:r w:rsidRPr="0082177D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-/-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CB84C0A" w14:textId="23CC2A13" w:rsidR="00B87071" w:rsidRPr="0082177D" w:rsidRDefault="00B87071" w:rsidP="0082177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2177D">
              <w:rPr>
                <w:rFonts w:ascii="Arial" w:hAnsi="Arial" w:cs="Arial"/>
                <w:b/>
                <w:bCs/>
                <w:sz w:val="20"/>
                <w:szCs w:val="20"/>
              </w:rPr>
              <w:t>RBX2</w:t>
            </w:r>
            <w:r w:rsidRPr="0082177D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CKO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549E9DD" w14:textId="6A76EE98" w:rsidR="00B87071" w:rsidRPr="0082177D" w:rsidRDefault="00B87071" w:rsidP="0082177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2177D">
              <w:rPr>
                <w:rFonts w:ascii="Arial" w:hAnsi="Arial" w:cs="Arial"/>
                <w:b/>
                <w:bCs/>
                <w:sz w:val="20"/>
                <w:szCs w:val="20"/>
              </w:rPr>
              <w:t>RBX2</w:t>
            </w:r>
            <w:r w:rsidRPr="0082177D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CKO</w:t>
            </w:r>
            <w:r w:rsidRPr="0082177D">
              <w:rPr>
                <w:rFonts w:ascii="Arial" w:hAnsi="Arial" w:cs="Arial"/>
                <w:b/>
                <w:bCs/>
                <w:sz w:val="20"/>
                <w:szCs w:val="20"/>
              </w:rPr>
              <w:t>/Parkin</w:t>
            </w:r>
            <w:r w:rsidRPr="0082177D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-/-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F9D68AC" w14:textId="0773AA0C" w:rsidR="00B87071" w:rsidRPr="0082177D" w:rsidRDefault="00B87071" w:rsidP="0082177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2177D">
              <w:rPr>
                <w:rFonts w:ascii="Arial" w:hAnsi="Arial" w:cs="Arial"/>
                <w:b/>
                <w:bCs/>
                <w:sz w:val="20"/>
                <w:szCs w:val="20"/>
              </w:rPr>
              <w:t>Parkin</w:t>
            </w:r>
            <w:r w:rsidRPr="0082177D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-/-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EED79AA" w14:textId="77777777" w:rsidR="00616DF5" w:rsidRDefault="00B87071" w:rsidP="0082177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2177D">
              <w:rPr>
                <w:rFonts w:ascii="Arial" w:hAnsi="Arial" w:cs="Arial"/>
                <w:b/>
                <w:bCs/>
                <w:sz w:val="20"/>
                <w:szCs w:val="20"/>
              </w:rPr>
              <w:t>RBX2</w:t>
            </w:r>
            <w:r w:rsidRPr="0082177D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Het</w:t>
            </w:r>
            <w:r w:rsidRPr="0082177D">
              <w:rPr>
                <w:rFonts w:ascii="Arial" w:hAnsi="Arial" w:cs="Arial"/>
                <w:b/>
                <w:bCs/>
                <w:sz w:val="20"/>
                <w:szCs w:val="20"/>
              </w:rPr>
              <w:t>/</w:t>
            </w:r>
          </w:p>
          <w:p w14:paraId="54C580D3" w14:textId="6B28951D" w:rsidR="00B87071" w:rsidRPr="0082177D" w:rsidRDefault="00B87071" w:rsidP="0082177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2177D">
              <w:rPr>
                <w:rFonts w:ascii="Arial" w:hAnsi="Arial" w:cs="Arial"/>
                <w:b/>
                <w:bCs/>
                <w:sz w:val="20"/>
                <w:szCs w:val="20"/>
              </w:rPr>
              <w:t>Parkin</w:t>
            </w:r>
            <w:r w:rsidRPr="0082177D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-/-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7EBFFAF" w14:textId="6FAC394C" w:rsidR="00B87071" w:rsidRPr="0082177D" w:rsidRDefault="00B87071" w:rsidP="0082177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2177D">
              <w:rPr>
                <w:rFonts w:ascii="Arial" w:hAnsi="Arial" w:cs="Arial"/>
                <w:b/>
                <w:bCs/>
                <w:sz w:val="20"/>
                <w:szCs w:val="20"/>
              </w:rPr>
              <w:t>RBX2</w:t>
            </w:r>
            <w:r w:rsidRPr="0082177D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CKO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  <w:vAlign w:val="center"/>
          </w:tcPr>
          <w:p w14:paraId="73BCBF07" w14:textId="3D1F1105" w:rsidR="00B87071" w:rsidRPr="0082177D" w:rsidRDefault="00B87071" w:rsidP="0082177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2177D">
              <w:rPr>
                <w:rFonts w:ascii="Arial" w:hAnsi="Arial" w:cs="Arial"/>
                <w:b/>
                <w:bCs/>
                <w:sz w:val="20"/>
                <w:szCs w:val="20"/>
              </w:rPr>
              <w:t>RBX2</w:t>
            </w:r>
            <w:r w:rsidRPr="0082177D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CKO</w:t>
            </w:r>
            <w:r w:rsidRPr="0082177D">
              <w:rPr>
                <w:rFonts w:ascii="Arial" w:hAnsi="Arial" w:cs="Arial"/>
                <w:b/>
                <w:bCs/>
                <w:sz w:val="20"/>
                <w:szCs w:val="20"/>
              </w:rPr>
              <w:t>/Parkin</w:t>
            </w:r>
            <w:r w:rsidRPr="0082177D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-/-</w:t>
            </w:r>
          </w:p>
        </w:tc>
      </w:tr>
      <w:tr w:rsidR="0082177D" w:rsidRPr="0047544C" w14:paraId="5CFC82A1" w14:textId="77777777" w:rsidTr="001379B4">
        <w:trPr>
          <w:trHeight w:val="364"/>
          <w:jc w:val="center"/>
        </w:trPr>
        <w:tc>
          <w:tcPr>
            <w:tcW w:w="2214" w:type="dxa"/>
            <w:tcBorders>
              <w:bottom w:val="single" w:sz="4" w:space="0" w:color="auto"/>
            </w:tcBorders>
          </w:tcPr>
          <w:p w14:paraId="3C63999A" w14:textId="3AC24024" w:rsidR="00B87071" w:rsidRPr="0082177D" w:rsidRDefault="00B87071" w:rsidP="00B8707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2177D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40882DC" w14:textId="0A47BC0D" w:rsidR="00B87071" w:rsidRPr="0047544C" w:rsidRDefault="00475765" w:rsidP="008217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910A8F" w14:textId="6A2BE90C" w:rsidR="00B87071" w:rsidRPr="0047544C" w:rsidRDefault="00475765" w:rsidP="008217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4F0B96" w14:textId="3EEAC2C3" w:rsidR="00B87071" w:rsidRPr="0047544C" w:rsidRDefault="00475765" w:rsidP="008217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7C21BA" w14:textId="44D3523E" w:rsidR="00B87071" w:rsidRPr="0047544C" w:rsidRDefault="00475765" w:rsidP="008217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426CB2A" w14:textId="7D05FF9B" w:rsidR="00B87071" w:rsidRPr="0047544C" w:rsidRDefault="00475765" w:rsidP="008217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4CE7FF" w14:textId="3198686C" w:rsidR="00B87071" w:rsidRPr="0047544C" w:rsidRDefault="00475765" w:rsidP="008217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6CDE07" w14:textId="247730A2" w:rsidR="00B87071" w:rsidRPr="0047544C" w:rsidRDefault="00895553" w:rsidP="008217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8E9BD1" w14:textId="7A06F4BA" w:rsidR="00B87071" w:rsidRPr="0047544C" w:rsidRDefault="00475765" w:rsidP="008217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616DF5" w:rsidRPr="0047544C" w14:paraId="43CCEA1D" w14:textId="77777777" w:rsidTr="001379B4">
        <w:trPr>
          <w:trHeight w:val="382"/>
          <w:jc w:val="center"/>
        </w:trPr>
        <w:tc>
          <w:tcPr>
            <w:tcW w:w="221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E2C554B" w14:textId="7F1312CB" w:rsidR="00B87071" w:rsidRPr="0082177D" w:rsidRDefault="00B87071" w:rsidP="00B8707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gramStart"/>
            <w:r w:rsidRPr="0082177D">
              <w:rPr>
                <w:rFonts w:ascii="Arial" w:hAnsi="Arial" w:cs="Arial"/>
                <w:b/>
                <w:bCs/>
                <w:sz w:val="20"/>
                <w:szCs w:val="20"/>
              </w:rPr>
              <w:t>IVS;d</w:t>
            </w:r>
            <w:proofErr w:type="gramEnd"/>
            <w:r w:rsidRPr="0082177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mm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</w:tcBorders>
            <w:shd w:val="clear" w:color="auto" w:fill="D9D9D9" w:themeFill="background1" w:themeFillShade="D9"/>
            <w:vAlign w:val="center"/>
          </w:tcPr>
          <w:p w14:paraId="65D11348" w14:textId="3B7CD4B0" w:rsidR="00B87071" w:rsidRPr="0047544C" w:rsidRDefault="00895553" w:rsidP="008217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0.73±0.0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0DDA6B9" w14:textId="24826A98" w:rsidR="00B87071" w:rsidRPr="0047544C" w:rsidRDefault="00895553" w:rsidP="008217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2.23±0.55</w:t>
            </w:r>
            <w:r w:rsidR="00D15064" w:rsidRPr="000114A1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251BA75" w14:textId="2D1E0CED" w:rsidR="00B87071" w:rsidRPr="0047544C" w:rsidRDefault="00895553" w:rsidP="008217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0.82±0.04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46AFDA2" w14:textId="75DF6537" w:rsidR="00B87071" w:rsidRPr="0047544C" w:rsidRDefault="00895553" w:rsidP="008217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0.73±0.0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79115AE" w14:textId="5568E6EC" w:rsidR="00B87071" w:rsidRPr="0047544C" w:rsidRDefault="00895553" w:rsidP="008217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1.73±0.1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3F98847" w14:textId="7BB79E60" w:rsidR="00B87071" w:rsidRPr="0047544C" w:rsidRDefault="00895553" w:rsidP="008217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2.62±0.6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6EE045A" w14:textId="2CEE3314" w:rsidR="00B87071" w:rsidRPr="0047544C" w:rsidRDefault="00895553" w:rsidP="00D15064">
            <w:pPr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4.08±0.37</w:t>
            </w:r>
            <w:r w:rsidR="00D15064" w:rsidRPr="000114A1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429D493" w14:textId="10813164" w:rsidR="00B87071" w:rsidRPr="0047544C" w:rsidRDefault="00895553" w:rsidP="008217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2.24±0.59</w:t>
            </w:r>
          </w:p>
        </w:tc>
      </w:tr>
      <w:tr w:rsidR="0082177D" w:rsidRPr="0047544C" w14:paraId="0C20C4AB" w14:textId="77777777" w:rsidTr="001379B4">
        <w:trPr>
          <w:trHeight w:val="382"/>
          <w:jc w:val="center"/>
        </w:trPr>
        <w:tc>
          <w:tcPr>
            <w:tcW w:w="2214" w:type="dxa"/>
          </w:tcPr>
          <w:p w14:paraId="273E24CA" w14:textId="33222834" w:rsidR="00B87071" w:rsidRPr="0082177D" w:rsidRDefault="00B87071" w:rsidP="00B8707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gramStart"/>
            <w:r w:rsidRPr="0082177D">
              <w:rPr>
                <w:rFonts w:ascii="Arial" w:hAnsi="Arial" w:cs="Arial"/>
                <w:b/>
                <w:bCs/>
                <w:sz w:val="20"/>
                <w:szCs w:val="20"/>
              </w:rPr>
              <w:t>IVS;s</w:t>
            </w:r>
            <w:proofErr w:type="gramEnd"/>
            <w:r w:rsidRPr="0082177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mm)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16163373" w14:textId="1E897A66" w:rsidR="00B87071" w:rsidRPr="0047544C" w:rsidRDefault="00895553" w:rsidP="008217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1.32±0.06</w:t>
            </w:r>
          </w:p>
        </w:tc>
        <w:tc>
          <w:tcPr>
            <w:tcW w:w="1417" w:type="dxa"/>
            <w:vAlign w:val="center"/>
          </w:tcPr>
          <w:p w14:paraId="6CC082FD" w14:textId="166755B6" w:rsidR="00B87071" w:rsidRPr="0047544C" w:rsidRDefault="00895553" w:rsidP="008217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1.68±0.2</w:t>
            </w:r>
          </w:p>
        </w:tc>
        <w:tc>
          <w:tcPr>
            <w:tcW w:w="1417" w:type="dxa"/>
            <w:vAlign w:val="center"/>
          </w:tcPr>
          <w:p w14:paraId="306E174D" w14:textId="505C4CD4" w:rsidR="00B87071" w:rsidRPr="0047544C" w:rsidRDefault="00895553" w:rsidP="008217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1.34±0.07</w:t>
            </w:r>
          </w:p>
        </w:tc>
        <w:tc>
          <w:tcPr>
            <w:tcW w:w="1417" w:type="dxa"/>
            <w:gridSpan w:val="2"/>
            <w:tcBorders>
              <w:right w:val="single" w:sz="4" w:space="0" w:color="auto"/>
            </w:tcBorders>
            <w:vAlign w:val="center"/>
          </w:tcPr>
          <w:p w14:paraId="0A80B453" w14:textId="3BCAAF66" w:rsidR="00B87071" w:rsidRPr="0047544C" w:rsidRDefault="00895553" w:rsidP="008217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1.3±0.05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06929558" w14:textId="64DA16B6" w:rsidR="00B87071" w:rsidRPr="0047544C" w:rsidRDefault="00895553" w:rsidP="008217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3.11±0.26</w:t>
            </w:r>
          </w:p>
        </w:tc>
        <w:tc>
          <w:tcPr>
            <w:tcW w:w="1417" w:type="dxa"/>
            <w:vAlign w:val="center"/>
          </w:tcPr>
          <w:p w14:paraId="4078057E" w14:textId="4DDBC3FC" w:rsidR="00B87071" w:rsidRPr="0047544C" w:rsidRDefault="00895553" w:rsidP="008217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2.04±0.34</w:t>
            </w:r>
          </w:p>
        </w:tc>
        <w:tc>
          <w:tcPr>
            <w:tcW w:w="1417" w:type="dxa"/>
            <w:vAlign w:val="center"/>
          </w:tcPr>
          <w:p w14:paraId="57779946" w14:textId="732982B4" w:rsidR="00B87071" w:rsidRPr="0047544C" w:rsidRDefault="00895553" w:rsidP="00D150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4.83±0.27</w:t>
            </w:r>
          </w:p>
        </w:tc>
        <w:tc>
          <w:tcPr>
            <w:tcW w:w="1417" w:type="dxa"/>
            <w:gridSpan w:val="2"/>
            <w:vAlign w:val="center"/>
          </w:tcPr>
          <w:p w14:paraId="223FFEDA" w14:textId="60F7DD13" w:rsidR="00B87071" w:rsidRPr="0047544C" w:rsidRDefault="00895553" w:rsidP="008217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2.92±0.68</w:t>
            </w:r>
          </w:p>
        </w:tc>
      </w:tr>
      <w:tr w:rsidR="00616DF5" w:rsidRPr="0047544C" w14:paraId="6F1B9A78" w14:textId="77777777" w:rsidTr="00D15064">
        <w:trPr>
          <w:trHeight w:val="382"/>
          <w:jc w:val="center"/>
        </w:trPr>
        <w:tc>
          <w:tcPr>
            <w:tcW w:w="2214" w:type="dxa"/>
            <w:shd w:val="clear" w:color="auto" w:fill="D9D9D9" w:themeFill="background1" w:themeFillShade="D9"/>
          </w:tcPr>
          <w:p w14:paraId="602594EF" w14:textId="284CADFC" w:rsidR="00B87071" w:rsidRPr="0082177D" w:rsidRDefault="00B87071" w:rsidP="00B8707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gramStart"/>
            <w:r w:rsidRPr="0082177D">
              <w:rPr>
                <w:rFonts w:ascii="Arial" w:hAnsi="Arial" w:cs="Arial"/>
                <w:b/>
                <w:bCs/>
                <w:sz w:val="20"/>
                <w:szCs w:val="20"/>
              </w:rPr>
              <w:t>LVID;d</w:t>
            </w:r>
            <w:proofErr w:type="gramEnd"/>
            <w:r w:rsidRPr="0082177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mm)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1CCF733D" w14:textId="5D009D8A" w:rsidR="00B87071" w:rsidRPr="0047544C" w:rsidRDefault="00895553" w:rsidP="008217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3.64±0.22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5D84998A" w14:textId="1AE79BA4" w:rsidR="00B87071" w:rsidRPr="0047544C" w:rsidRDefault="00895553" w:rsidP="008217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3.4±0.08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43032DAE" w14:textId="7139FBBF" w:rsidR="00B87071" w:rsidRPr="0047544C" w:rsidRDefault="00895553" w:rsidP="008217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3.64±0.06</w:t>
            </w:r>
          </w:p>
        </w:tc>
        <w:tc>
          <w:tcPr>
            <w:tcW w:w="1417" w:type="dxa"/>
            <w:gridSpan w:val="2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BFC5149" w14:textId="055201C4" w:rsidR="00B87071" w:rsidRPr="0047544C" w:rsidRDefault="00895553" w:rsidP="008217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3.5±0.14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9C75EFF" w14:textId="4468E0A9" w:rsidR="00B87071" w:rsidRPr="0047544C" w:rsidRDefault="00895553" w:rsidP="008217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3.45±0.08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009431AF" w14:textId="318B5A72" w:rsidR="00B87071" w:rsidRPr="0047544C" w:rsidRDefault="00895553" w:rsidP="008217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3.95±0.07</w:t>
            </w:r>
            <w:r w:rsidR="002548AD" w:rsidRPr="000114A1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5042C045" w14:textId="1DB347D3" w:rsidR="00B87071" w:rsidRPr="0047544C" w:rsidRDefault="00895553" w:rsidP="008217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4.87±0.29</w:t>
            </w:r>
            <w:r w:rsidR="002548AD" w:rsidRPr="000114A1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1417" w:type="dxa"/>
            <w:gridSpan w:val="2"/>
            <w:shd w:val="clear" w:color="auto" w:fill="D9D9D9" w:themeFill="background1" w:themeFillShade="D9"/>
            <w:vAlign w:val="center"/>
          </w:tcPr>
          <w:p w14:paraId="2BD6EBAA" w14:textId="47DA6F96" w:rsidR="00B87071" w:rsidRPr="0047544C" w:rsidRDefault="00895553" w:rsidP="008217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4.3±0.06</w:t>
            </w:r>
            <w:r w:rsidR="002548AD" w:rsidRPr="000114A1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</w:tr>
      <w:tr w:rsidR="0082177D" w:rsidRPr="0047544C" w14:paraId="3155A665" w14:textId="77777777" w:rsidTr="00D15064">
        <w:trPr>
          <w:trHeight w:val="382"/>
          <w:jc w:val="center"/>
        </w:trPr>
        <w:tc>
          <w:tcPr>
            <w:tcW w:w="2214" w:type="dxa"/>
          </w:tcPr>
          <w:p w14:paraId="1101D2E6" w14:textId="07E4F85B" w:rsidR="00B87071" w:rsidRPr="0082177D" w:rsidRDefault="00B87071" w:rsidP="00B8707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gramStart"/>
            <w:r w:rsidRPr="0082177D">
              <w:rPr>
                <w:rFonts w:ascii="Arial" w:hAnsi="Arial" w:cs="Arial"/>
                <w:b/>
                <w:bCs/>
                <w:sz w:val="20"/>
                <w:szCs w:val="20"/>
              </w:rPr>
              <w:t>LVID;s</w:t>
            </w:r>
            <w:proofErr w:type="gramEnd"/>
            <w:r w:rsidRPr="0082177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mm)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0E048B36" w14:textId="0244839D" w:rsidR="00B87071" w:rsidRPr="0047544C" w:rsidRDefault="00895553" w:rsidP="008217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2.25±0.17</w:t>
            </w:r>
          </w:p>
        </w:tc>
        <w:tc>
          <w:tcPr>
            <w:tcW w:w="1417" w:type="dxa"/>
            <w:vAlign w:val="center"/>
          </w:tcPr>
          <w:p w14:paraId="5F5D5F4C" w14:textId="12D830EA" w:rsidR="00B87071" w:rsidRPr="0047544C" w:rsidRDefault="00895553" w:rsidP="008217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2.06±0.06</w:t>
            </w:r>
          </w:p>
        </w:tc>
        <w:tc>
          <w:tcPr>
            <w:tcW w:w="1417" w:type="dxa"/>
            <w:vAlign w:val="center"/>
          </w:tcPr>
          <w:p w14:paraId="1C1DC7CB" w14:textId="12DE788C" w:rsidR="00B87071" w:rsidRPr="0047544C" w:rsidRDefault="00895553" w:rsidP="008217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2.29±0.09</w:t>
            </w:r>
          </w:p>
        </w:tc>
        <w:tc>
          <w:tcPr>
            <w:tcW w:w="1417" w:type="dxa"/>
            <w:gridSpan w:val="2"/>
            <w:tcBorders>
              <w:right w:val="single" w:sz="4" w:space="0" w:color="auto"/>
            </w:tcBorders>
            <w:vAlign w:val="center"/>
          </w:tcPr>
          <w:p w14:paraId="3D8680C7" w14:textId="776681D1" w:rsidR="00B87071" w:rsidRPr="0047544C" w:rsidRDefault="00895553" w:rsidP="008217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2.21±0.14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6C071773" w14:textId="336E083C" w:rsidR="00B87071" w:rsidRPr="0047544C" w:rsidRDefault="00895553" w:rsidP="008217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1.85±0.05</w:t>
            </w:r>
          </w:p>
        </w:tc>
        <w:tc>
          <w:tcPr>
            <w:tcW w:w="1417" w:type="dxa"/>
            <w:vAlign w:val="center"/>
          </w:tcPr>
          <w:p w14:paraId="671B89B7" w14:textId="311FA5CB" w:rsidR="00B87071" w:rsidRPr="0047544C" w:rsidRDefault="00895553" w:rsidP="008217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2.9±0.1</w:t>
            </w:r>
            <w:r w:rsidR="002548AD" w:rsidRPr="000114A1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1417" w:type="dxa"/>
            <w:vAlign w:val="center"/>
          </w:tcPr>
          <w:p w14:paraId="267F23E6" w14:textId="7EFB4D86" w:rsidR="00B87071" w:rsidRPr="0047544C" w:rsidRDefault="00895553" w:rsidP="008217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4.04±0.35</w:t>
            </w:r>
            <w:r w:rsidR="002548AD" w:rsidRPr="000114A1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1417" w:type="dxa"/>
            <w:gridSpan w:val="2"/>
            <w:vAlign w:val="center"/>
          </w:tcPr>
          <w:p w14:paraId="7690F00A" w14:textId="3E612CDA" w:rsidR="00B87071" w:rsidRPr="0047544C" w:rsidRDefault="00895553" w:rsidP="008217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3.39±0.15</w:t>
            </w:r>
            <w:r w:rsidR="002548AD" w:rsidRPr="000114A1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</w:tr>
      <w:tr w:rsidR="00616DF5" w:rsidRPr="0047544C" w14:paraId="164D8FC0" w14:textId="77777777" w:rsidTr="00D15064">
        <w:trPr>
          <w:trHeight w:val="364"/>
          <w:jc w:val="center"/>
        </w:trPr>
        <w:tc>
          <w:tcPr>
            <w:tcW w:w="2214" w:type="dxa"/>
            <w:shd w:val="clear" w:color="auto" w:fill="D9D9D9" w:themeFill="background1" w:themeFillShade="D9"/>
          </w:tcPr>
          <w:p w14:paraId="3DDD46C9" w14:textId="5043B62B" w:rsidR="00B87071" w:rsidRPr="0082177D" w:rsidRDefault="00B87071" w:rsidP="00B8707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gramStart"/>
            <w:r w:rsidRPr="0082177D">
              <w:rPr>
                <w:rFonts w:ascii="Arial" w:hAnsi="Arial" w:cs="Arial"/>
                <w:b/>
                <w:bCs/>
                <w:sz w:val="20"/>
                <w:szCs w:val="20"/>
              </w:rPr>
              <w:t>LVPW;d</w:t>
            </w:r>
            <w:proofErr w:type="gramEnd"/>
            <w:r w:rsidRPr="0082177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mm)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6CF15B8B" w14:textId="3634EEA0" w:rsidR="00B87071" w:rsidRPr="0047544C" w:rsidRDefault="00C276C4" w:rsidP="008217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0.76±0.03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0251CB20" w14:textId="39001A5A" w:rsidR="00B87071" w:rsidRPr="0047544C" w:rsidRDefault="00C276C4" w:rsidP="008217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0.78±0.04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16EA4632" w14:textId="7FC4980B" w:rsidR="00B87071" w:rsidRPr="0047544C" w:rsidRDefault="00C276C4" w:rsidP="008217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0.8±0.04</w:t>
            </w:r>
          </w:p>
        </w:tc>
        <w:tc>
          <w:tcPr>
            <w:tcW w:w="1417" w:type="dxa"/>
            <w:gridSpan w:val="2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493AF27" w14:textId="322B5FFB" w:rsidR="00B87071" w:rsidRPr="0047544C" w:rsidRDefault="00C276C4" w:rsidP="008217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0.76±0.03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0B3447C" w14:textId="13EE9CE1" w:rsidR="00B87071" w:rsidRPr="0047544C" w:rsidRDefault="00C276C4" w:rsidP="008217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0.96±0.09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1857104E" w14:textId="310276FF" w:rsidR="00B87071" w:rsidRPr="0047544C" w:rsidRDefault="00C276C4" w:rsidP="008217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0.73±0.04</w:t>
            </w:r>
            <w:r w:rsidR="002548AD" w:rsidRPr="000114A1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5F195035" w14:textId="63EB1497" w:rsidR="00B87071" w:rsidRPr="0047544C" w:rsidRDefault="00C276C4" w:rsidP="008217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0.69±0.04</w:t>
            </w:r>
            <w:r w:rsidR="002548AD" w:rsidRPr="000114A1"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1417" w:type="dxa"/>
            <w:gridSpan w:val="2"/>
            <w:shd w:val="clear" w:color="auto" w:fill="D9D9D9" w:themeFill="background1" w:themeFillShade="D9"/>
            <w:vAlign w:val="center"/>
          </w:tcPr>
          <w:p w14:paraId="6926F338" w14:textId="4C81CD9B" w:rsidR="00B87071" w:rsidRPr="0047544C" w:rsidRDefault="00C276C4" w:rsidP="008217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0.73±0.04</w:t>
            </w:r>
            <w:r w:rsidR="002548AD" w:rsidRPr="000114A1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82177D" w:rsidRPr="0047544C" w14:paraId="640BBFCF" w14:textId="77777777" w:rsidTr="00D15064">
        <w:trPr>
          <w:trHeight w:val="364"/>
          <w:jc w:val="center"/>
        </w:trPr>
        <w:tc>
          <w:tcPr>
            <w:tcW w:w="2214" w:type="dxa"/>
          </w:tcPr>
          <w:p w14:paraId="57D0019A" w14:textId="375CEAEB" w:rsidR="00B87071" w:rsidRPr="0082177D" w:rsidRDefault="00B87071" w:rsidP="00B8707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gramStart"/>
            <w:r w:rsidRPr="0082177D">
              <w:rPr>
                <w:rFonts w:ascii="Arial" w:hAnsi="Arial" w:cs="Arial"/>
                <w:b/>
                <w:bCs/>
                <w:sz w:val="20"/>
                <w:szCs w:val="20"/>
              </w:rPr>
              <w:t>LVPW;s</w:t>
            </w:r>
            <w:proofErr w:type="gramEnd"/>
            <w:r w:rsidRPr="0082177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mm)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61DA5293" w14:textId="7124A63F" w:rsidR="00B87071" w:rsidRPr="0047544C" w:rsidRDefault="00C276C4" w:rsidP="008217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1.12±0.05</w:t>
            </w:r>
          </w:p>
        </w:tc>
        <w:tc>
          <w:tcPr>
            <w:tcW w:w="1417" w:type="dxa"/>
            <w:vAlign w:val="center"/>
          </w:tcPr>
          <w:p w14:paraId="0F9EC53F" w14:textId="133DA357" w:rsidR="00B87071" w:rsidRPr="0047544C" w:rsidRDefault="00C276C4" w:rsidP="008217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1.23±0.03</w:t>
            </w:r>
          </w:p>
        </w:tc>
        <w:tc>
          <w:tcPr>
            <w:tcW w:w="1417" w:type="dxa"/>
            <w:vAlign w:val="center"/>
          </w:tcPr>
          <w:p w14:paraId="5901AE51" w14:textId="096D0106" w:rsidR="00B87071" w:rsidRPr="0047544C" w:rsidRDefault="00C276C4" w:rsidP="008217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1.19±0.04</w:t>
            </w:r>
          </w:p>
        </w:tc>
        <w:tc>
          <w:tcPr>
            <w:tcW w:w="1417" w:type="dxa"/>
            <w:gridSpan w:val="2"/>
            <w:tcBorders>
              <w:right w:val="single" w:sz="4" w:space="0" w:color="auto"/>
            </w:tcBorders>
            <w:vAlign w:val="center"/>
          </w:tcPr>
          <w:p w14:paraId="30894E9D" w14:textId="3741B0B0" w:rsidR="00B87071" w:rsidRPr="0047544C" w:rsidRDefault="00C276C4" w:rsidP="008217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1.22±0.05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1E99BA2C" w14:textId="1C0130EB" w:rsidR="00B87071" w:rsidRPr="0047544C" w:rsidRDefault="00C276C4" w:rsidP="008217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1.34±0.08</w:t>
            </w:r>
          </w:p>
        </w:tc>
        <w:tc>
          <w:tcPr>
            <w:tcW w:w="1417" w:type="dxa"/>
            <w:vAlign w:val="center"/>
          </w:tcPr>
          <w:p w14:paraId="0A87FB5C" w14:textId="2AB98A9A" w:rsidR="00B87071" w:rsidRPr="0047544C" w:rsidRDefault="00C276C4" w:rsidP="008217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1.05±0.05</w:t>
            </w:r>
            <w:r w:rsidR="002548AD" w:rsidRPr="000114A1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417" w:type="dxa"/>
            <w:vAlign w:val="center"/>
          </w:tcPr>
          <w:p w14:paraId="1DC2B5F1" w14:textId="50420673" w:rsidR="00B87071" w:rsidRPr="0047544C" w:rsidRDefault="00C276C4" w:rsidP="008217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0.9±0.06</w:t>
            </w:r>
            <w:r w:rsidR="002548AD" w:rsidRPr="000114A1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1417" w:type="dxa"/>
            <w:gridSpan w:val="2"/>
            <w:vAlign w:val="center"/>
          </w:tcPr>
          <w:p w14:paraId="51CA96E5" w14:textId="270AA65E" w:rsidR="00B87071" w:rsidRPr="0047544C" w:rsidRDefault="00D06A01" w:rsidP="008217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0.97±0.07</w:t>
            </w:r>
            <w:r w:rsidR="002548AD" w:rsidRPr="000114A1">
              <w:rPr>
                <w:rFonts w:ascii="Arial" w:hAnsi="Arial" w:cs="Arial"/>
                <w:sz w:val="20"/>
                <w:szCs w:val="20"/>
              </w:rPr>
              <w:t>**</w:t>
            </w:r>
          </w:p>
        </w:tc>
      </w:tr>
      <w:tr w:rsidR="00616DF5" w:rsidRPr="0047544C" w14:paraId="049272A3" w14:textId="77777777" w:rsidTr="00D15064">
        <w:trPr>
          <w:trHeight w:val="364"/>
          <w:jc w:val="center"/>
        </w:trPr>
        <w:tc>
          <w:tcPr>
            <w:tcW w:w="2214" w:type="dxa"/>
            <w:shd w:val="clear" w:color="auto" w:fill="D9D9D9" w:themeFill="background1" w:themeFillShade="D9"/>
          </w:tcPr>
          <w:p w14:paraId="5D7FA34D" w14:textId="7128C4F8" w:rsidR="00B87071" w:rsidRPr="0082177D" w:rsidRDefault="00B87071" w:rsidP="00B8707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2177D">
              <w:rPr>
                <w:rFonts w:ascii="Arial" w:hAnsi="Arial" w:cs="Arial"/>
                <w:b/>
                <w:bCs/>
                <w:sz w:val="20"/>
                <w:szCs w:val="20"/>
              </w:rPr>
              <w:t>EF (%)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04A8993E" w14:textId="47E64193" w:rsidR="00B87071" w:rsidRPr="0047544C" w:rsidRDefault="00475765" w:rsidP="008217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78.6±3.5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530B91F3" w14:textId="526CF170" w:rsidR="00B87071" w:rsidRPr="0047544C" w:rsidRDefault="000C4BE8" w:rsidP="008217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73.2±2.9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7DEAFA7B" w14:textId="0F54F9D2" w:rsidR="00B87071" w:rsidRPr="0047544C" w:rsidRDefault="004718D3" w:rsidP="008217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73.8</w:t>
            </w:r>
            <w:r w:rsidR="000C4BE8" w:rsidRPr="0047544C">
              <w:rPr>
                <w:rFonts w:ascii="Arial" w:hAnsi="Arial" w:cs="Arial"/>
                <w:sz w:val="20"/>
                <w:szCs w:val="20"/>
              </w:rPr>
              <w:t>±</w:t>
            </w:r>
            <w:r w:rsidRPr="0047544C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1417" w:type="dxa"/>
            <w:gridSpan w:val="2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A982D68" w14:textId="068A17CC" w:rsidR="00B87071" w:rsidRPr="0047544C" w:rsidRDefault="000C4BE8" w:rsidP="008217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74.7±2.3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B12B7D5" w14:textId="1B8684ED" w:rsidR="00B87071" w:rsidRPr="0047544C" w:rsidRDefault="00475765" w:rsidP="008217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77.3±1.8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18236A68" w14:textId="68AA3E80" w:rsidR="00B87071" w:rsidRPr="0047544C" w:rsidRDefault="000C4BE8" w:rsidP="008217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59.7±2.3</w:t>
            </w:r>
            <w:r w:rsidR="002548AD" w:rsidRPr="000114A1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21B5CD5B" w14:textId="1EA8DB02" w:rsidR="00B87071" w:rsidRPr="0047544C" w:rsidRDefault="004718D3" w:rsidP="008217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33.9</w:t>
            </w:r>
            <w:r w:rsidR="000C4BE8" w:rsidRPr="0047544C">
              <w:rPr>
                <w:rFonts w:ascii="Arial" w:hAnsi="Arial" w:cs="Arial"/>
                <w:sz w:val="20"/>
                <w:szCs w:val="20"/>
              </w:rPr>
              <w:t>±</w:t>
            </w:r>
            <w:r w:rsidRPr="0047544C">
              <w:rPr>
                <w:rFonts w:ascii="Arial" w:hAnsi="Arial" w:cs="Arial"/>
                <w:sz w:val="20"/>
                <w:szCs w:val="20"/>
              </w:rPr>
              <w:t>5.7</w:t>
            </w:r>
            <w:r w:rsidR="002548AD" w:rsidRPr="000114A1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1417" w:type="dxa"/>
            <w:gridSpan w:val="2"/>
            <w:shd w:val="clear" w:color="auto" w:fill="D9D9D9" w:themeFill="background1" w:themeFillShade="D9"/>
            <w:vAlign w:val="center"/>
          </w:tcPr>
          <w:p w14:paraId="5693F107" w14:textId="7AEB8752" w:rsidR="00B87071" w:rsidRPr="0047544C" w:rsidRDefault="000C4BE8" w:rsidP="008217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42.7±3.8</w:t>
            </w:r>
            <w:r w:rsidR="002548AD" w:rsidRPr="000114A1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</w:tr>
      <w:tr w:rsidR="0082177D" w:rsidRPr="0047544C" w14:paraId="6C288EC3" w14:textId="77777777" w:rsidTr="00D15064">
        <w:trPr>
          <w:trHeight w:val="364"/>
          <w:jc w:val="center"/>
        </w:trPr>
        <w:tc>
          <w:tcPr>
            <w:tcW w:w="2214" w:type="dxa"/>
          </w:tcPr>
          <w:p w14:paraId="5DD19A8A" w14:textId="1888B16F" w:rsidR="00B87071" w:rsidRPr="0082177D" w:rsidRDefault="00B87071" w:rsidP="00B8707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2177D">
              <w:rPr>
                <w:rFonts w:ascii="Arial" w:hAnsi="Arial" w:cs="Arial"/>
                <w:b/>
                <w:bCs/>
                <w:sz w:val="20"/>
                <w:szCs w:val="20"/>
              </w:rPr>
              <w:t>FS (%)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4D2290AD" w14:textId="59D1D2BF" w:rsidR="00B87071" w:rsidRPr="0047544C" w:rsidRDefault="000C4BE8" w:rsidP="008217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47.1±3.6</w:t>
            </w:r>
          </w:p>
        </w:tc>
        <w:tc>
          <w:tcPr>
            <w:tcW w:w="1417" w:type="dxa"/>
            <w:vAlign w:val="center"/>
          </w:tcPr>
          <w:p w14:paraId="42150FF1" w14:textId="6F2DF983" w:rsidR="00B87071" w:rsidRPr="0047544C" w:rsidRDefault="000C4BE8" w:rsidP="008217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41.8±2.5</w:t>
            </w:r>
          </w:p>
        </w:tc>
        <w:tc>
          <w:tcPr>
            <w:tcW w:w="1417" w:type="dxa"/>
            <w:vAlign w:val="center"/>
          </w:tcPr>
          <w:p w14:paraId="3D117B40" w14:textId="2A38B6C6" w:rsidR="00B87071" w:rsidRPr="0047544C" w:rsidRDefault="004718D3" w:rsidP="008217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42.2</w:t>
            </w:r>
            <w:r w:rsidR="000C4BE8" w:rsidRPr="0047544C">
              <w:rPr>
                <w:rFonts w:ascii="Arial" w:hAnsi="Arial" w:cs="Arial"/>
                <w:sz w:val="20"/>
                <w:szCs w:val="20"/>
              </w:rPr>
              <w:t>±</w:t>
            </w:r>
            <w:r w:rsidRPr="0047544C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1417" w:type="dxa"/>
            <w:gridSpan w:val="2"/>
            <w:tcBorders>
              <w:right w:val="single" w:sz="4" w:space="0" w:color="auto"/>
            </w:tcBorders>
            <w:vAlign w:val="center"/>
          </w:tcPr>
          <w:p w14:paraId="62B212E6" w14:textId="4203EC63" w:rsidR="00B87071" w:rsidRPr="0047544C" w:rsidRDefault="000C4BE8" w:rsidP="008217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43.1±2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648BFAC9" w14:textId="4CAF2A13" w:rsidR="00B87071" w:rsidRPr="0047544C" w:rsidRDefault="000C4BE8" w:rsidP="008217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45.1±1.7</w:t>
            </w:r>
          </w:p>
        </w:tc>
        <w:tc>
          <w:tcPr>
            <w:tcW w:w="1417" w:type="dxa"/>
            <w:vAlign w:val="center"/>
          </w:tcPr>
          <w:p w14:paraId="6920ED2C" w14:textId="2B39300C" w:rsidR="00B87071" w:rsidRPr="0047544C" w:rsidRDefault="000C4BE8" w:rsidP="008217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31.5±1.6</w:t>
            </w:r>
            <w:r w:rsidR="002548AD" w:rsidRPr="000114A1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1417" w:type="dxa"/>
            <w:vAlign w:val="center"/>
          </w:tcPr>
          <w:p w14:paraId="2F37B05D" w14:textId="14049529" w:rsidR="00B87071" w:rsidRPr="0047544C" w:rsidRDefault="00895553" w:rsidP="008217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16.6</w:t>
            </w:r>
            <w:r w:rsidR="000C4BE8" w:rsidRPr="0047544C">
              <w:rPr>
                <w:rFonts w:ascii="Arial" w:hAnsi="Arial" w:cs="Arial"/>
                <w:sz w:val="20"/>
                <w:szCs w:val="20"/>
              </w:rPr>
              <w:t>±</w:t>
            </w:r>
            <w:r w:rsidRPr="0047544C">
              <w:rPr>
                <w:rFonts w:ascii="Arial" w:hAnsi="Arial" w:cs="Arial"/>
                <w:sz w:val="20"/>
                <w:szCs w:val="20"/>
              </w:rPr>
              <w:t>3</w:t>
            </w:r>
            <w:r w:rsidR="002548AD" w:rsidRPr="000114A1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1417" w:type="dxa"/>
            <w:gridSpan w:val="2"/>
            <w:vAlign w:val="center"/>
          </w:tcPr>
          <w:p w14:paraId="0675B189" w14:textId="27236118" w:rsidR="00B87071" w:rsidRPr="0047544C" w:rsidRDefault="000C4BE8" w:rsidP="008217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21±2.2</w:t>
            </w:r>
            <w:r w:rsidR="002548AD" w:rsidRPr="000114A1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</w:tr>
      <w:tr w:rsidR="00616DF5" w:rsidRPr="0047544C" w14:paraId="53240F5F" w14:textId="77777777" w:rsidTr="00D15064">
        <w:trPr>
          <w:trHeight w:val="364"/>
          <w:jc w:val="center"/>
        </w:trPr>
        <w:tc>
          <w:tcPr>
            <w:tcW w:w="2214" w:type="dxa"/>
            <w:shd w:val="clear" w:color="auto" w:fill="D9D9D9" w:themeFill="background1" w:themeFillShade="D9"/>
            <w:vAlign w:val="center"/>
          </w:tcPr>
          <w:p w14:paraId="426C5C11" w14:textId="4F98D212" w:rsidR="00616DF5" w:rsidRPr="00616DF5" w:rsidRDefault="00616DF5" w:rsidP="00616DF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16DF5">
              <w:rPr>
                <w:rFonts w:ascii="Arial" w:hAnsi="Arial" w:cs="Arial"/>
                <w:b/>
                <w:bCs/>
                <w:sz w:val="20"/>
                <w:szCs w:val="20"/>
              </w:rPr>
              <w:t>LVVd (</w:t>
            </w:r>
            <w:r w:rsidRPr="00616DF5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6D"/>
            </w:r>
            <w:r w:rsidRPr="00616DF5">
              <w:rPr>
                <w:rFonts w:ascii="Arial" w:hAnsi="Arial" w:cs="Arial"/>
                <w:b/>
                <w:bCs/>
                <w:sz w:val="20"/>
                <w:szCs w:val="20"/>
              </w:rPr>
              <w:t>l)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5214C2A7" w14:textId="57657CBD" w:rsidR="00616DF5" w:rsidRPr="0047544C" w:rsidRDefault="00616DF5" w:rsidP="00616D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55.3±6.1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017C6FA4" w14:textId="12B8ED7A" w:rsidR="00616DF5" w:rsidRPr="0047544C" w:rsidRDefault="00616DF5" w:rsidP="00616D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49.2±2.4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1DD39A6E" w14:textId="62D30DBE" w:rsidR="00616DF5" w:rsidRPr="0047544C" w:rsidRDefault="00616DF5" w:rsidP="00616D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57.6±2.9</w:t>
            </w:r>
          </w:p>
        </w:tc>
        <w:tc>
          <w:tcPr>
            <w:tcW w:w="1417" w:type="dxa"/>
            <w:gridSpan w:val="2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9D83C1C" w14:textId="582E2D3D" w:rsidR="00616DF5" w:rsidRPr="0047544C" w:rsidRDefault="00616DF5" w:rsidP="00616D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55.2±4.9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786F4D2" w14:textId="516DDAE4" w:rsidR="00616DF5" w:rsidRPr="0047544C" w:rsidRDefault="00616DF5" w:rsidP="00616D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46.2±1.6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6F6AFAFF" w14:textId="7B704F82" w:rsidR="00616DF5" w:rsidRPr="0047544C" w:rsidRDefault="00616DF5" w:rsidP="00616D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71.6±2.9</w:t>
            </w:r>
            <w:r w:rsidR="002548AD" w:rsidRPr="000114A1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762BF940" w14:textId="5171F3F1" w:rsidR="00616DF5" w:rsidRPr="0047544C" w:rsidRDefault="00616DF5" w:rsidP="00616D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93.7±4.4</w:t>
            </w:r>
            <w:r w:rsidR="002548AD" w:rsidRPr="000114A1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1417" w:type="dxa"/>
            <w:gridSpan w:val="2"/>
            <w:shd w:val="clear" w:color="auto" w:fill="D9D9D9" w:themeFill="background1" w:themeFillShade="D9"/>
            <w:vAlign w:val="center"/>
          </w:tcPr>
          <w:p w14:paraId="10060CC1" w14:textId="6DE14565" w:rsidR="00616DF5" w:rsidRPr="0047544C" w:rsidRDefault="00616DF5" w:rsidP="00616D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80.6±3.3</w:t>
            </w:r>
            <w:r w:rsidR="002548AD" w:rsidRPr="000114A1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</w:tr>
      <w:tr w:rsidR="00616DF5" w:rsidRPr="0047544C" w14:paraId="1651EF2F" w14:textId="77777777" w:rsidTr="00D15064">
        <w:trPr>
          <w:trHeight w:val="364"/>
          <w:jc w:val="center"/>
        </w:trPr>
        <w:tc>
          <w:tcPr>
            <w:tcW w:w="2214" w:type="dxa"/>
            <w:vAlign w:val="center"/>
          </w:tcPr>
          <w:p w14:paraId="7F0F6B7D" w14:textId="3DE0C0CD" w:rsidR="00616DF5" w:rsidRPr="00616DF5" w:rsidRDefault="00616DF5" w:rsidP="00616DF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16DF5">
              <w:rPr>
                <w:rFonts w:ascii="Arial" w:hAnsi="Arial" w:cs="Arial"/>
                <w:b/>
                <w:bCs/>
              </w:rPr>
              <w:t>LVVs (</w:t>
            </w:r>
            <w:r w:rsidRPr="00616DF5">
              <w:rPr>
                <w:rFonts w:ascii="Arial" w:hAnsi="Arial" w:cs="Arial"/>
                <w:b/>
                <w:bCs/>
              </w:rPr>
              <w:sym w:font="Symbol" w:char="F06D"/>
            </w:r>
            <w:r w:rsidRPr="00616DF5">
              <w:rPr>
                <w:rFonts w:ascii="Arial" w:hAnsi="Arial" w:cs="Arial"/>
                <w:b/>
                <w:bCs/>
              </w:rPr>
              <w:t>l)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0D9BA841" w14:textId="49202C7D" w:rsidR="00616DF5" w:rsidRPr="0047544C" w:rsidRDefault="00616DF5" w:rsidP="00616D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12.5±2.7</w:t>
            </w:r>
          </w:p>
        </w:tc>
        <w:tc>
          <w:tcPr>
            <w:tcW w:w="1417" w:type="dxa"/>
            <w:vAlign w:val="center"/>
          </w:tcPr>
          <w:p w14:paraId="2792733F" w14:textId="13FB524F" w:rsidR="00616DF5" w:rsidRPr="0047544C" w:rsidRDefault="00616DF5" w:rsidP="00616D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13.1±1.4</w:t>
            </w:r>
          </w:p>
        </w:tc>
        <w:tc>
          <w:tcPr>
            <w:tcW w:w="1417" w:type="dxa"/>
            <w:vAlign w:val="center"/>
          </w:tcPr>
          <w:p w14:paraId="385C031E" w14:textId="6A188EA3" w:rsidR="00616DF5" w:rsidRPr="0047544C" w:rsidRDefault="00616DF5" w:rsidP="00616D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15.3±1.2</w:t>
            </w:r>
          </w:p>
        </w:tc>
        <w:tc>
          <w:tcPr>
            <w:tcW w:w="1417" w:type="dxa"/>
            <w:gridSpan w:val="2"/>
            <w:tcBorders>
              <w:right w:val="single" w:sz="4" w:space="0" w:color="auto"/>
            </w:tcBorders>
            <w:vAlign w:val="center"/>
          </w:tcPr>
          <w:p w14:paraId="3CF05776" w14:textId="0D6EA28D" w:rsidR="00616DF5" w:rsidRPr="0047544C" w:rsidRDefault="00616DF5" w:rsidP="00616D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14.6±2.4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6B58213B" w14:textId="4017FCAE" w:rsidR="00616DF5" w:rsidRPr="0047544C" w:rsidRDefault="00616DF5" w:rsidP="00616D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10.4±0.8</w:t>
            </w:r>
          </w:p>
        </w:tc>
        <w:tc>
          <w:tcPr>
            <w:tcW w:w="1417" w:type="dxa"/>
            <w:vAlign w:val="center"/>
          </w:tcPr>
          <w:p w14:paraId="2EFFCCB2" w14:textId="0BC3BE8D" w:rsidR="00616DF5" w:rsidRPr="0047544C" w:rsidRDefault="00616DF5" w:rsidP="00616D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29.1±2.5</w:t>
            </w:r>
            <w:r w:rsidR="002548AD" w:rsidRPr="000114A1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1417" w:type="dxa"/>
            <w:vAlign w:val="center"/>
          </w:tcPr>
          <w:p w14:paraId="265C90AC" w14:textId="17B39866" w:rsidR="00616DF5" w:rsidRPr="0047544C" w:rsidRDefault="00616DF5" w:rsidP="00616D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68.2±10.6</w:t>
            </w:r>
            <w:r w:rsidR="002548AD" w:rsidRPr="000114A1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1417" w:type="dxa"/>
            <w:gridSpan w:val="2"/>
            <w:vAlign w:val="center"/>
          </w:tcPr>
          <w:p w14:paraId="4826DF51" w14:textId="5353389E" w:rsidR="00616DF5" w:rsidRPr="0047544C" w:rsidRDefault="00616DF5" w:rsidP="00616D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46.5±3.9</w:t>
            </w:r>
            <w:r w:rsidR="002548AD" w:rsidRPr="000114A1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</w:tr>
      <w:tr w:rsidR="00616DF5" w:rsidRPr="0047544C" w14:paraId="7FD76F14" w14:textId="77777777" w:rsidTr="00D15064">
        <w:trPr>
          <w:trHeight w:val="364"/>
          <w:jc w:val="center"/>
        </w:trPr>
        <w:tc>
          <w:tcPr>
            <w:tcW w:w="221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9FF2471" w14:textId="2E82B181" w:rsidR="00B87071" w:rsidRPr="0082177D" w:rsidRDefault="00B87071" w:rsidP="00B8707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2177D">
              <w:rPr>
                <w:rFonts w:ascii="Arial" w:hAnsi="Arial" w:cs="Arial"/>
                <w:b/>
                <w:bCs/>
                <w:sz w:val="20"/>
                <w:szCs w:val="20"/>
              </w:rPr>
              <w:t>Heart rate (bpm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C2600DA" w14:textId="5EE0B371" w:rsidR="00B87071" w:rsidRPr="0047544C" w:rsidRDefault="00D06A01" w:rsidP="008217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642±19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8FBAA6C" w14:textId="3DA9FA6A" w:rsidR="00B87071" w:rsidRPr="0047544C" w:rsidRDefault="00D06A01" w:rsidP="008217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63</w:t>
            </w:r>
            <w:r w:rsidR="00570256" w:rsidRPr="0047544C">
              <w:rPr>
                <w:rFonts w:ascii="Arial" w:hAnsi="Arial" w:cs="Arial"/>
                <w:sz w:val="20"/>
                <w:szCs w:val="20"/>
              </w:rPr>
              <w:t>3</w:t>
            </w:r>
            <w:r w:rsidRPr="0047544C">
              <w:rPr>
                <w:rFonts w:ascii="Arial" w:hAnsi="Arial" w:cs="Arial"/>
                <w:sz w:val="20"/>
                <w:szCs w:val="20"/>
              </w:rPr>
              <w:t>±</w:t>
            </w:r>
            <w:r w:rsidR="00570256" w:rsidRPr="0047544C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9C5DB8F" w14:textId="22F3269D" w:rsidR="00B87071" w:rsidRPr="0047544C" w:rsidRDefault="00D06A01" w:rsidP="008217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55</w:t>
            </w:r>
            <w:r w:rsidR="00570256" w:rsidRPr="0047544C">
              <w:rPr>
                <w:rFonts w:ascii="Arial" w:hAnsi="Arial" w:cs="Arial"/>
                <w:sz w:val="20"/>
                <w:szCs w:val="20"/>
              </w:rPr>
              <w:t>1</w:t>
            </w:r>
            <w:r w:rsidRPr="0047544C">
              <w:rPr>
                <w:rFonts w:ascii="Arial" w:hAnsi="Arial" w:cs="Arial"/>
                <w:sz w:val="20"/>
                <w:szCs w:val="20"/>
              </w:rPr>
              <w:t>±13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684CD1F" w14:textId="7C8A8E6F" w:rsidR="00B87071" w:rsidRPr="0047544C" w:rsidRDefault="00D06A01" w:rsidP="008217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56</w:t>
            </w:r>
            <w:r w:rsidR="00570256" w:rsidRPr="0047544C">
              <w:rPr>
                <w:rFonts w:ascii="Arial" w:hAnsi="Arial" w:cs="Arial"/>
                <w:sz w:val="20"/>
                <w:szCs w:val="20"/>
              </w:rPr>
              <w:t>7</w:t>
            </w:r>
            <w:r w:rsidRPr="0047544C">
              <w:rPr>
                <w:rFonts w:ascii="Arial" w:hAnsi="Arial" w:cs="Arial"/>
                <w:sz w:val="20"/>
                <w:szCs w:val="20"/>
              </w:rPr>
              <w:t>±</w:t>
            </w:r>
            <w:r w:rsidR="00570256" w:rsidRPr="0047544C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FBE05BC" w14:textId="7E79C290" w:rsidR="00B87071" w:rsidRPr="0047544C" w:rsidRDefault="00570256" w:rsidP="008217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639</w:t>
            </w:r>
            <w:r w:rsidR="00D06A01" w:rsidRPr="0047544C">
              <w:rPr>
                <w:rFonts w:ascii="Arial" w:hAnsi="Arial" w:cs="Arial"/>
                <w:sz w:val="20"/>
                <w:szCs w:val="20"/>
              </w:rPr>
              <w:t>±2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7EEF794" w14:textId="0695E5A2" w:rsidR="00B87071" w:rsidRPr="0047544C" w:rsidRDefault="00D06A01" w:rsidP="008217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556±</w:t>
            </w:r>
            <w:r w:rsidR="00570256" w:rsidRPr="0047544C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59CD363" w14:textId="06675EDA" w:rsidR="00B87071" w:rsidRPr="0047544C" w:rsidRDefault="00D06A01" w:rsidP="008217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633±</w:t>
            </w:r>
            <w:r w:rsidR="00570256" w:rsidRPr="0047544C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C666902" w14:textId="026817AB" w:rsidR="00B87071" w:rsidRPr="0047544C" w:rsidRDefault="00570256" w:rsidP="008217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4C">
              <w:rPr>
                <w:rFonts w:ascii="Arial" w:hAnsi="Arial" w:cs="Arial"/>
                <w:sz w:val="20"/>
                <w:szCs w:val="20"/>
              </w:rPr>
              <w:t>562</w:t>
            </w:r>
            <w:r w:rsidR="00D06A01" w:rsidRPr="0047544C">
              <w:rPr>
                <w:rFonts w:ascii="Arial" w:hAnsi="Arial" w:cs="Arial"/>
                <w:sz w:val="20"/>
                <w:szCs w:val="20"/>
              </w:rPr>
              <w:t>±</w:t>
            </w:r>
            <w:r w:rsidRPr="0047544C">
              <w:rPr>
                <w:rFonts w:ascii="Arial" w:hAnsi="Arial" w:cs="Arial"/>
                <w:sz w:val="20"/>
                <w:szCs w:val="20"/>
              </w:rPr>
              <w:t>27</w:t>
            </w:r>
          </w:p>
        </w:tc>
      </w:tr>
    </w:tbl>
    <w:p w14:paraId="7853BB97" w14:textId="02B34EE5" w:rsidR="00595D78" w:rsidRPr="0047544C" w:rsidRDefault="00951645">
      <w:pPr>
        <w:rPr>
          <w:rFonts w:ascii="Arial" w:hAnsi="Arial" w:cs="Arial"/>
          <w:b/>
          <w:bCs/>
          <w:sz w:val="20"/>
          <w:szCs w:val="20"/>
        </w:rPr>
      </w:pPr>
      <w:r w:rsidRPr="0047544C">
        <w:rPr>
          <w:rFonts w:ascii="Arial" w:hAnsi="Arial" w:cs="Arial"/>
        </w:rPr>
        <w:t xml:space="preserve">Data are Mean±SEM. *P &lt; 0.05, **P &lt; 0.01, ***P &lt; 0.001 </w:t>
      </w:r>
      <w:r w:rsidRPr="00616DF5">
        <w:rPr>
          <w:rFonts w:ascii="Arial" w:hAnsi="Arial" w:cs="Arial"/>
        </w:rPr>
        <w:t xml:space="preserve">versus </w:t>
      </w:r>
      <w:r w:rsidR="00616DF5">
        <w:rPr>
          <w:rFonts w:ascii="Arial" w:hAnsi="Arial" w:cs="Arial"/>
          <w:sz w:val="20"/>
          <w:szCs w:val="20"/>
        </w:rPr>
        <w:t>Parkin</w:t>
      </w:r>
      <w:r w:rsidR="00616DF5" w:rsidRPr="00616DF5">
        <w:rPr>
          <w:rFonts w:ascii="Arial" w:hAnsi="Arial" w:cs="Arial"/>
          <w:sz w:val="20"/>
          <w:szCs w:val="20"/>
          <w:vertAlign w:val="superscript"/>
        </w:rPr>
        <w:t>-/-</w:t>
      </w:r>
      <w:r w:rsidRPr="0047544C">
        <w:rPr>
          <w:rFonts w:ascii="Arial" w:hAnsi="Arial" w:cs="Arial"/>
        </w:rPr>
        <w:t xml:space="preserve">. </w:t>
      </w:r>
      <w:r w:rsidR="00616DF5" w:rsidRPr="00616DF5">
        <w:rPr>
          <w:rFonts w:ascii="Arial" w:hAnsi="Arial" w:cs="Arial"/>
          <w:sz w:val="20"/>
          <w:szCs w:val="20"/>
        </w:rPr>
        <w:t>IVS;d, interventricular septal end-diastole; IVS;s, interventricular septal end-systole; LVID;d, LV internal dimension at end-diastole; LVID;s, LV internal dimension at end-systole; LVPW;d, LV posterior wall thickness at end-diastole; LVPW;s, LV posterior wall thickness at end-systole; EF, ejection fraction; FS, fraction shortening; LVVd, LV volume at end-diastole; LVVs, LV volume at end-systole.</w:t>
      </w:r>
    </w:p>
    <w:sectPr w:rsidR="00595D78" w:rsidRPr="0047544C" w:rsidSect="00B20CC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0CC8"/>
    <w:rsid w:val="000014A9"/>
    <w:rsid w:val="000114A1"/>
    <w:rsid w:val="0003788C"/>
    <w:rsid w:val="00091AF9"/>
    <w:rsid w:val="000A060A"/>
    <w:rsid w:val="000C4BE8"/>
    <w:rsid w:val="000D2C3A"/>
    <w:rsid w:val="001145A2"/>
    <w:rsid w:val="0012399B"/>
    <w:rsid w:val="00133CD6"/>
    <w:rsid w:val="001379B4"/>
    <w:rsid w:val="001906B3"/>
    <w:rsid w:val="0019266F"/>
    <w:rsid w:val="00195FD7"/>
    <w:rsid w:val="001C43BD"/>
    <w:rsid w:val="00206C8D"/>
    <w:rsid w:val="002464AA"/>
    <w:rsid w:val="002548AD"/>
    <w:rsid w:val="00267949"/>
    <w:rsid w:val="002A4AFB"/>
    <w:rsid w:val="0038135F"/>
    <w:rsid w:val="003E65EC"/>
    <w:rsid w:val="003F2372"/>
    <w:rsid w:val="00426D03"/>
    <w:rsid w:val="004718D3"/>
    <w:rsid w:val="0047544C"/>
    <w:rsid w:val="00475765"/>
    <w:rsid w:val="00480ACC"/>
    <w:rsid w:val="004A28B8"/>
    <w:rsid w:val="004C39B3"/>
    <w:rsid w:val="004C65BA"/>
    <w:rsid w:val="00513202"/>
    <w:rsid w:val="00570256"/>
    <w:rsid w:val="005847F8"/>
    <w:rsid w:val="005959E4"/>
    <w:rsid w:val="00595D78"/>
    <w:rsid w:val="005B3506"/>
    <w:rsid w:val="005D11D1"/>
    <w:rsid w:val="00607A33"/>
    <w:rsid w:val="00616DF5"/>
    <w:rsid w:val="0063121C"/>
    <w:rsid w:val="006778E2"/>
    <w:rsid w:val="006819C6"/>
    <w:rsid w:val="00684F42"/>
    <w:rsid w:val="006A0A37"/>
    <w:rsid w:val="006F2AAC"/>
    <w:rsid w:val="00700EE9"/>
    <w:rsid w:val="0070212C"/>
    <w:rsid w:val="007A0295"/>
    <w:rsid w:val="007B5A6F"/>
    <w:rsid w:val="007C6C5B"/>
    <w:rsid w:val="0082177D"/>
    <w:rsid w:val="00886802"/>
    <w:rsid w:val="00895553"/>
    <w:rsid w:val="008A1258"/>
    <w:rsid w:val="008A5C20"/>
    <w:rsid w:val="008C0A2C"/>
    <w:rsid w:val="008C7617"/>
    <w:rsid w:val="008F315C"/>
    <w:rsid w:val="0090255C"/>
    <w:rsid w:val="00913B5F"/>
    <w:rsid w:val="00916BEE"/>
    <w:rsid w:val="009409DE"/>
    <w:rsid w:val="00944705"/>
    <w:rsid w:val="00951645"/>
    <w:rsid w:val="009B1DDB"/>
    <w:rsid w:val="009B239F"/>
    <w:rsid w:val="009B7ACE"/>
    <w:rsid w:val="009E7D93"/>
    <w:rsid w:val="00A115FA"/>
    <w:rsid w:val="00A130F0"/>
    <w:rsid w:val="00A15299"/>
    <w:rsid w:val="00A453C8"/>
    <w:rsid w:val="00A71AEF"/>
    <w:rsid w:val="00AB3747"/>
    <w:rsid w:val="00AB5B54"/>
    <w:rsid w:val="00AF6853"/>
    <w:rsid w:val="00B17F1A"/>
    <w:rsid w:val="00B20CC8"/>
    <w:rsid w:val="00B745DD"/>
    <w:rsid w:val="00B75759"/>
    <w:rsid w:val="00B87071"/>
    <w:rsid w:val="00C276C4"/>
    <w:rsid w:val="00C4780B"/>
    <w:rsid w:val="00C729B3"/>
    <w:rsid w:val="00C9705A"/>
    <w:rsid w:val="00CC52BB"/>
    <w:rsid w:val="00CD3048"/>
    <w:rsid w:val="00CE1B89"/>
    <w:rsid w:val="00CE5ABE"/>
    <w:rsid w:val="00D06A01"/>
    <w:rsid w:val="00D15064"/>
    <w:rsid w:val="00D304E5"/>
    <w:rsid w:val="00D57934"/>
    <w:rsid w:val="00D57C72"/>
    <w:rsid w:val="00DB30EF"/>
    <w:rsid w:val="00DD15EC"/>
    <w:rsid w:val="00E14322"/>
    <w:rsid w:val="00E800CA"/>
    <w:rsid w:val="00E86D35"/>
    <w:rsid w:val="00EB45C4"/>
    <w:rsid w:val="00EC55D6"/>
    <w:rsid w:val="00F23447"/>
    <w:rsid w:val="00F65F33"/>
    <w:rsid w:val="00F77776"/>
    <w:rsid w:val="00F833DB"/>
    <w:rsid w:val="00FC1A36"/>
    <w:rsid w:val="00FD6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2043B3"/>
  <w15:chartTrackingRefBased/>
  <w15:docId w15:val="{858366EC-E140-456B-AD0B-C4E724964F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0C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B20CC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157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75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1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1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2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DFD1AF-C756-43D3-9F1F-A7683F6250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3</TotalTime>
  <Pages>4</Pages>
  <Words>972</Words>
  <Characters>5543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娟 王</dc:creator>
  <cp:keywords/>
  <dc:description/>
  <cp:lastModifiedBy>Su, Huabo</cp:lastModifiedBy>
  <cp:revision>109</cp:revision>
  <dcterms:created xsi:type="dcterms:W3CDTF">2023-12-01T06:16:00Z</dcterms:created>
  <dcterms:modified xsi:type="dcterms:W3CDTF">2024-01-16T16:35:00Z</dcterms:modified>
</cp:coreProperties>
</file>